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A9C9A" w14:textId="062ABD89" w:rsidR="006C5648" w:rsidRPr="009940F8" w:rsidRDefault="003E7316" w:rsidP="00D43F4A">
      <w:r>
        <w:rPr>
          <w:b/>
        </w:rPr>
        <w:t xml:space="preserve">Additional </w:t>
      </w:r>
      <w:r w:rsidR="00092A37" w:rsidRPr="00981970">
        <w:rPr>
          <w:b/>
        </w:rPr>
        <w:t xml:space="preserve">Table </w:t>
      </w:r>
      <w:r w:rsidR="00B05EC1" w:rsidRPr="00981970">
        <w:rPr>
          <w:b/>
        </w:rPr>
        <w:t>1</w:t>
      </w:r>
      <w:r w:rsidR="00092A37" w:rsidRPr="00981970">
        <w:t>.</w:t>
      </w:r>
      <w:r w:rsidR="00092A37" w:rsidRPr="00981970">
        <w:rPr>
          <w:rFonts w:cs="Times New Roman"/>
        </w:rPr>
        <w:t xml:space="preserve"> </w:t>
      </w:r>
      <w:r w:rsidR="00092A37" w:rsidRPr="009940F8">
        <w:rPr>
          <w:rFonts w:cs="Times New Roman"/>
        </w:rPr>
        <w:t xml:space="preserve">Basic </w:t>
      </w:r>
      <w:r w:rsidR="00BB4BFC" w:rsidRPr="009940F8">
        <w:rPr>
          <w:rFonts w:cs="Times New Roman"/>
        </w:rPr>
        <w:t>descriptive</w:t>
      </w:r>
      <w:r w:rsidR="00092A37" w:rsidRPr="009940F8">
        <w:rPr>
          <w:rFonts w:cs="Times New Roman"/>
        </w:rPr>
        <w:t xml:space="preserve"> during labour and delivery for all </w:t>
      </w:r>
      <w:r w:rsidR="00134D66" w:rsidRPr="009940F8">
        <w:rPr>
          <w:rFonts w:cs="Times New Roman"/>
        </w:rPr>
        <w:t xml:space="preserve">live </w:t>
      </w:r>
      <w:r w:rsidR="00092A37" w:rsidRPr="009940F8">
        <w:rPr>
          <w:rFonts w:cs="Times New Roman"/>
        </w:rPr>
        <w:t>births</w:t>
      </w:r>
      <w:r w:rsidR="006C5648" w:rsidRPr="009940F8">
        <w:rPr>
          <w:rFonts w:cs="Times New Roman"/>
        </w:rPr>
        <w:t xml:space="preserve"> between January and December 2016</w:t>
      </w:r>
      <w:r w:rsidR="000768B0" w:rsidRPr="009940F8">
        <w:rPr>
          <w:rFonts w:cs="Times New Roman"/>
        </w:rPr>
        <w:t xml:space="preserve"> and for neonatal deaths in 0-2</w:t>
      </w:r>
      <w:r w:rsidR="00B4482C" w:rsidRPr="009940F8">
        <w:rPr>
          <w:rFonts w:cs="Times New Roman"/>
        </w:rPr>
        <w:t>, 3-7</w:t>
      </w:r>
      <w:r w:rsidR="000768B0" w:rsidRPr="009940F8">
        <w:rPr>
          <w:rFonts w:cs="Times New Roman"/>
        </w:rPr>
        <w:t xml:space="preserve"> and </w:t>
      </w:r>
      <w:r w:rsidR="00B4482C" w:rsidRPr="009940F8">
        <w:rPr>
          <w:rFonts w:cs="Times New Roman"/>
        </w:rPr>
        <w:t>8-</w:t>
      </w:r>
      <w:r w:rsidR="000768B0" w:rsidRPr="009940F8">
        <w:rPr>
          <w:rFonts w:cs="Times New Roman"/>
        </w:rPr>
        <w:t>2</w:t>
      </w:r>
      <w:r w:rsidR="008E008A" w:rsidRPr="009940F8">
        <w:rPr>
          <w:rFonts w:cs="Times New Roman"/>
        </w:rPr>
        <w:t>7</w:t>
      </w:r>
      <w:r w:rsidR="000768B0" w:rsidRPr="009940F8">
        <w:rPr>
          <w:rFonts w:cs="Times New Roman"/>
        </w:rPr>
        <w:t xml:space="preserve"> days </w:t>
      </w:r>
      <w:r w:rsidR="00092A37" w:rsidRPr="009940F8">
        <w:rPr>
          <w:rFonts w:cs="Times New Roman"/>
        </w:rPr>
        <w:t>by the place of delivery</w:t>
      </w:r>
      <w:r w:rsidR="006C5648" w:rsidRPr="009940F8">
        <w:rPr>
          <w:rFonts w:cs="Times New Roman"/>
        </w:rPr>
        <w:t xml:space="preserve"> for those who participated in the detailed interview.</w:t>
      </w:r>
    </w:p>
    <w:tbl>
      <w:tblPr>
        <w:tblStyle w:val="TableGrid"/>
        <w:tblW w:w="15867" w:type="dxa"/>
        <w:tblInd w:w="-572" w:type="dxa"/>
        <w:tblLook w:val="04A0" w:firstRow="1" w:lastRow="0" w:firstColumn="1" w:lastColumn="0" w:noHBand="0" w:noVBand="1"/>
      </w:tblPr>
      <w:tblGrid>
        <w:gridCol w:w="1892"/>
        <w:gridCol w:w="976"/>
        <w:gridCol w:w="1119"/>
        <w:gridCol w:w="1080"/>
        <w:gridCol w:w="1080"/>
        <w:gridCol w:w="1080"/>
        <w:gridCol w:w="1080"/>
        <w:gridCol w:w="990"/>
        <w:gridCol w:w="1080"/>
        <w:gridCol w:w="1080"/>
        <w:gridCol w:w="1170"/>
        <w:gridCol w:w="1080"/>
        <w:gridCol w:w="1080"/>
        <w:gridCol w:w="1080"/>
      </w:tblGrid>
      <w:tr w:rsidR="005C61F3" w:rsidRPr="009940F8" w14:paraId="45037382" w14:textId="77777777" w:rsidTr="0077585B">
        <w:trPr>
          <w:trHeight w:val="300"/>
        </w:trPr>
        <w:tc>
          <w:tcPr>
            <w:tcW w:w="2868" w:type="dxa"/>
            <w:gridSpan w:val="2"/>
            <w:vMerge w:val="restart"/>
            <w:noWrap/>
          </w:tcPr>
          <w:p w14:paraId="384B46C7" w14:textId="7F2758AB" w:rsidR="005C61F3" w:rsidRPr="009940F8" w:rsidRDefault="005C61F3" w:rsidP="005C61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Risk factors</w:t>
            </w:r>
          </w:p>
        </w:tc>
        <w:tc>
          <w:tcPr>
            <w:tcW w:w="4359" w:type="dxa"/>
            <w:gridSpan w:val="4"/>
            <w:noWrap/>
          </w:tcPr>
          <w:p w14:paraId="38138FB7" w14:textId="0844ADE5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Public facility</w:t>
            </w:r>
          </w:p>
        </w:tc>
        <w:tc>
          <w:tcPr>
            <w:tcW w:w="4230" w:type="dxa"/>
            <w:gridSpan w:val="4"/>
            <w:noWrap/>
          </w:tcPr>
          <w:p w14:paraId="5C2B47FC" w14:textId="2B55565A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Private facility</w:t>
            </w:r>
          </w:p>
        </w:tc>
        <w:tc>
          <w:tcPr>
            <w:tcW w:w="4410" w:type="dxa"/>
            <w:gridSpan w:val="4"/>
            <w:noWrap/>
          </w:tcPr>
          <w:p w14:paraId="3090FB3F" w14:textId="48A32A34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Home</w:t>
            </w:r>
          </w:p>
        </w:tc>
      </w:tr>
      <w:tr w:rsidR="0077585B" w:rsidRPr="009940F8" w14:paraId="179CE3E5" w14:textId="77777777" w:rsidTr="0077585B">
        <w:trPr>
          <w:trHeight w:val="300"/>
        </w:trPr>
        <w:tc>
          <w:tcPr>
            <w:tcW w:w="2868" w:type="dxa"/>
            <w:gridSpan w:val="2"/>
            <w:vMerge/>
            <w:noWrap/>
          </w:tcPr>
          <w:p w14:paraId="4CBD3DE4" w14:textId="23492C7B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noWrap/>
          </w:tcPr>
          <w:p w14:paraId="12FC3038" w14:textId="1612168C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All </w:t>
            </w:r>
            <w:r w:rsidR="00134D66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live </w:t>
            </w: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births N=10,623 (%)</w:t>
            </w:r>
          </w:p>
        </w:tc>
        <w:tc>
          <w:tcPr>
            <w:tcW w:w="1080" w:type="dxa"/>
            <w:noWrap/>
          </w:tcPr>
          <w:p w14:paraId="315B3963" w14:textId="758E8DDD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0-2 day neonatal death</w:t>
            </w:r>
          </w:p>
          <w:p w14:paraId="6FD28665" w14:textId="32563C7C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120 (%)</w:t>
            </w:r>
          </w:p>
        </w:tc>
        <w:tc>
          <w:tcPr>
            <w:tcW w:w="1080" w:type="dxa"/>
          </w:tcPr>
          <w:p w14:paraId="79227A9F" w14:textId="77777777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3-7 days neonatal death</w:t>
            </w:r>
          </w:p>
          <w:p w14:paraId="574100E0" w14:textId="59B7737A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</w:t>
            </w:r>
            <w:r w:rsidR="00145422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54</w:t>
            </w:r>
            <w:r w:rsidR="0077585B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080" w:type="dxa"/>
            <w:noWrap/>
          </w:tcPr>
          <w:p w14:paraId="7E1975FA" w14:textId="5978FDE8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8-27 days neonatal death</w:t>
            </w:r>
          </w:p>
          <w:p w14:paraId="50DB5EE9" w14:textId="421C7291" w:rsidR="005C61F3" w:rsidRPr="009940F8" w:rsidRDefault="0034486A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42</w:t>
            </w:r>
            <w:r w:rsidR="005C61F3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 (%)</w:t>
            </w:r>
          </w:p>
        </w:tc>
        <w:tc>
          <w:tcPr>
            <w:tcW w:w="1080" w:type="dxa"/>
            <w:noWrap/>
          </w:tcPr>
          <w:p w14:paraId="0AD4DECC" w14:textId="5CD98EB1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All </w:t>
            </w:r>
            <w:r w:rsidR="00134D66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live </w:t>
            </w: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births N=3,314 (%)</w:t>
            </w:r>
          </w:p>
        </w:tc>
        <w:tc>
          <w:tcPr>
            <w:tcW w:w="990" w:type="dxa"/>
            <w:noWrap/>
          </w:tcPr>
          <w:p w14:paraId="7BE71531" w14:textId="140CE799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0-2 day neonatal death</w:t>
            </w:r>
          </w:p>
          <w:p w14:paraId="2373FCE5" w14:textId="0F5CF31B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76 (%)</w:t>
            </w:r>
          </w:p>
        </w:tc>
        <w:tc>
          <w:tcPr>
            <w:tcW w:w="1080" w:type="dxa"/>
          </w:tcPr>
          <w:p w14:paraId="13D4A9D5" w14:textId="77777777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3-7 days neonatal death</w:t>
            </w:r>
          </w:p>
          <w:p w14:paraId="6850D46A" w14:textId="6DD5FE23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</w:t>
            </w:r>
            <w:r w:rsidR="00145422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22</w:t>
            </w:r>
            <w:r w:rsidR="0077585B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080" w:type="dxa"/>
            <w:noWrap/>
          </w:tcPr>
          <w:p w14:paraId="1668837D" w14:textId="11B193DC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8-27 days neonatal death</w:t>
            </w:r>
          </w:p>
          <w:p w14:paraId="7539D063" w14:textId="3ADEDCB4" w:rsidR="005C61F3" w:rsidRPr="009940F8" w:rsidRDefault="0034486A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N=23 </w:t>
            </w:r>
            <w:r w:rsidR="005C61F3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170" w:type="dxa"/>
            <w:noWrap/>
          </w:tcPr>
          <w:p w14:paraId="45FC645E" w14:textId="426BBFE4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All </w:t>
            </w:r>
            <w:r w:rsidR="00134D66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live </w:t>
            </w: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births N=5,922 (%)</w:t>
            </w:r>
          </w:p>
        </w:tc>
        <w:tc>
          <w:tcPr>
            <w:tcW w:w="1080" w:type="dxa"/>
            <w:noWrap/>
          </w:tcPr>
          <w:p w14:paraId="01B5F52B" w14:textId="78E54667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0-2 day neonatal death</w:t>
            </w:r>
          </w:p>
          <w:p w14:paraId="7EA35478" w14:textId="4C8ABE5E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84 (%)</w:t>
            </w:r>
          </w:p>
        </w:tc>
        <w:tc>
          <w:tcPr>
            <w:tcW w:w="1080" w:type="dxa"/>
          </w:tcPr>
          <w:p w14:paraId="0BCE547E" w14:textId="77777777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3-7 days neonatal death</w:t>
            </w:r>
          </w:p>
          <w:p w14:paraId="34E24BA4" w14:textId="4583775B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</w:t>
            </w:r>
            <w:r w:rsidR="00145422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24</w:t>
            </w:r>
            <w:r w:rsidR="0077585B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080" w:type="dxa"/>
          </w:tcPr>
          <w:p w14:paraId="0C0276FA" w14:textId="64822BF2" w:rsidR="005C61F3" w:rsidRPr="009940F8" w:rsidRDefault="005C61F3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8-27 days neonatal death</w:t>
            </w:r>
          </w:p>
          <w:p w14:paraId="3C7CB79D" w14:textId="1363D0A4" w:rsidR="005C61F3" w:rsidRPr="009940F8" w:rsidRDefault="0034486A" w:rsidP="005C61F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>N=28</w:t>
            </w:r>
            <w:r w:rsidR="005C61F3" w:rsidRPr="009940F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 (%)</w:t>
            </w:r>
          </w:p>
        </w:tc>
      </w:tr>
      <w:tr w:rsidR="0077585B" w:rsidRPr="009940F8" w14:paraId="6DEE4DAB" w14:textId="77777777" w:rsidTr="0077585B">
        <w:trPr>
          <w:trHeight w:val="300"/>
        </w:trPr>
        <w:tc>
          <w:tcPr>
            <w:tcW w:w="1892" w:type="dxa"/>
            <w:vMerge w:val="restart"/>
            <w:noWrap/>
          </w:tcPr>
          <w:p w14:paraId="0A3620B1" w14:textId="5323F69E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Gestation period (months)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76" w:type="dxa"/>
            <w:noWrap/>
          </w:tcPr>
          <w:p w14:paraId="5990CA57" w14:textId="0CC0BE4E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IN"/>
              </w:rPr>
              <w:t>&lt;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19" w:type="dxa"/>
            <w:noWrap/>
          </w:tcPr>
          <w:p w14:paraId="7BCF8543" w14:textId="77777777" w:rsidR="00735B08" w:rsidRPr="009940F8" w:rsidRDefault="005C61F3" w:rsidP="00735B0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4</w:t>
            </w:r>
          </w:p>
          <w:p w14:paraId="22AF539C" w14:textId="406B9F6A" w:rsidR="005C61F3" w:rsidRPr="009940F8" w:rsidRDefault="005C61F3" w:rsidP="00735B0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.7%)</w:t>
            </w:r>
          </w:p>
        </w:tc>
        <w:tc>
          <w:tcPr>
            <w:tcW w:w="1080" w:type="dxa"/>
            <w:noWrap/>
          </w:tcPr>
          <w:p w14:paraId="3B273FA5" w14:textId="284D15E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 (17.5%)</w:t>
            </w:r>
          </w:p>
        </w:tc>
        <w:tc>
          <w:tcPr>
            <w:tcW w:w="1080" w:type="dxa"/>
          </w:tcPr>
          <w:p w14:paraId="1A80F567" w14:textId="77777777" w:rsidR="00735B08" w:rsidRPr="009940F8" w:rsidRDefault="00735B0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623DFC37" w14:textId="03A2E03B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3%)</w:t>
            </w:r>
          </w:p>
        </w:tc>
        <w:tc>
          <w:tcPr>
            <w:tcW w:w="1080" w:type="dxa"/>
            <w:noWrap/>
          </w:tcPr>
          <w:p w14:paraId="6BAD9D94" w14:textId="77777777" w:rsidR="00735B08" w:rsidRPr="009940F8" w:rsidRDefault="00735B0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6BC16AB7" w14:textId="69FEB689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1.9%)</w:t>
            </w:r>
          </w:p>
        </w:tc>
        <w:tc>
          <w:tcPr>
            <w:tcW w:w="1080" w:type="dxa"/>
            <w:noWrap/>
          </w:tcPr>
          <w:p w14:paraId="7627DD26" w14:textId="4151E90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0 (5.4%)</w:t>
            </w:r>
          </w:p>
        </w:tc>
        <w:tc>
          <w:tcPr>
            <w:tcW w:w="990" w:type="dxa"/>
            <w:noWrap/>
          </w:tcPr>
          <w:p w14:paraId="725BDF95" w14:textId="76AF4BD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 (27.6%)</w:t>
            </w:r>
          </w:p>
        </w:tc>
        <w:tc>
          <w:tcPr>
            <w:tcW w:w="1080" w:type="dxa"/>
          </w:tcPr>
          <w:p w14:paraId="2119AA92" w14:textId="77777777" w:rsidR="00735B08" w:rsidRPr="009940F8" w:rsidRDefault="0034486A" w:rsidP="00735B0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7A80B013" w14:textId="07AD5EC7" w:rsidR="005C61F3" w:rsidRPr="009940F8" w:rsidRDefault="0034486A" w:rsidP="00735B0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8.2%)</w:t>
            </w:r>
          </w:p>
        </w:tc>
        <w:tc>
          <w:tcPr>
            <w:tcW w:w="1080" w:type="dxa"/>
            <w:noWrap/>
          </w:tcPr>
          <w:p w14:paraId="637B377F" w14:textId="77777777" w:rsidR="00735B08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499D3CCE" w14:textId="24797B48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1.7%)</w:t>
            </w:r>
          </w:p>
        </w:tc>
        <w:tc>
          <w:tcPr>
            <w:tcW w:w="1170" w:type="dxa"/>
            <w:noWrap/>
          </w:tcPr>
          <w:p w14:paraId="3D32E976" w14:textId="77777777" w:rsidR="00735B08" w:rsidRPr="009940F8" w:rsidRDefault="00735B0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3</w:t>
            </w:r>
          </w:p>
          <w:p w14:paraId="30329769" w14:textId="4233182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.9%)</w:t>
            </w:r>
          </w:p>
        </w:tc>
        <w:tc>
          <w:tcPr>
            <w:tcW w:w="1080" w:type="dxa"/>
            <w:noWrap/>
          </w:tcPr>
          <w:p w14:paraId="1FE75231" w14:textId="2440A686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 (36.9%)</w:t>
            </w:r>
          </w:p>
        </w:tc>
        <w:tc>
          <w:tcPr>
            <w:tcW w:w="1080" w:type="dxa"/>
          </w:tcPr>
          <w:p w14:paraId="5B1AAF11" w14:textId="77777777" w:rsidR="00735B08" w:rsidRPr="009940F8" w:rsidRDefault="00735B0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10D2C359" w14:textId="4CB1C68B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0.8%)</w:t>
            </w:r>
          </w:p>
        </w:tc>
        <w:tc>
          <w:tcPr>
            <w:tcW w:w="1080" w:type="dxa"/>
          </w:tcPr>
          <w:p w14:paraId="74C6DD28" w14:textId="77777777" w:rsidR="00735B08" w:rsidRPr="009940F8" w:rsidRDefault="00735B0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  <w:p w14:paraId="0848DA60" w14:textId="033DCBFA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1.4%)</w:t>
            </w:r>
          </w:p>
        </w:tc>
      </w:tr>
      <w:tr w:rsidR="0077585B" w:rsidRPr="009940F8" w14:paraId="2ED82F2B" w14:textId="77777777" w:rsidTr="0077585B">
        <w:trPr>
          <w:trHeight w:val="300"/>
        </w:trPr>
        <w:tc>
          <w:tcPr>
            <w:tcW w:w="1892" w:type="dxa"/>
            <w:vMerge/>
            <w:noWrap/>
          </w:tcPr>
          <w:p w14:paraId="0D65EEFC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1A8DE801" w14:textId="68539A0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&gt;8</w:t>
            </w:r>
          </w:p>
        </w:tc>
        <w:tc>
          <w:tcPr>
            <w:tcW w:w="1119" w:type="dxa"/>
            <w:noWrap/>
          </w:tcPr>
          <w:p w14:paraId="510A3984" w14:textId="2BFEFEE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439 (98.3%)</w:t>
            </w:r>
          </w:p>
        </w:tc>
        <w:tc>
          <w:tcPr>
            <w:tcW w:w="1080" w:type="dxa"/>
            <w:noWrap/>
          </w:tcPr>
          <w:p w14:paraId="104D5DEA" w14:textId="7084F5C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9 (82.5%)</w:t>
            </w:r>
          </w:p>
        </w:tc>
        <w:tc>
          <w:tcPr>
            <w:tcW w:w="1080" w:type="dxa"/>
          </w:tcPr>
          <w:p w14:paraId="7D807AC0" w14:textId="3554E738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9 (90.7%)</w:t>
            </w:r>
          </w:p>
        </w:tc>
        <w:tc>
          <w:tcPr>
            <w:tcW w:w="1080" w:type="dxa"/>
            <w:noWrap/>
          </w:tcPr>
          <w:p w14:paraId="03188F23" w14:textId="2B9D144F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7 (88.1%)</w:t>
            </w:r>
          </w:p>
        </w:tc>
        <w:tc>
          <w:tcPr>
            <w:tcW w:w="1080" w:type="dxa"/>
            <w:noWrap/>
          </w:tcPr>
          <w:p w14:paraId="6037DCDF" w14:textId="26E67BE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,134 (94.6%)</w:t>
            </w:r>
          </w:p>
        </w:tc>
        <w:tc>
          <w:tcPr>
            <w:tcW w:w="990" w:type="dxa"/>
            <w:noWrap/>
          </w:tcPr>
          <w:p w14:paraId="5A2148D4" w14:textId="21523314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5 (72.4%)</w:t>
            </w:r>
          </w:p>
        </w:tc>
        <w:tc>
          <w:tcPr>
            <w:tcW w:w="1080" w:type="dxa"/>
          </w:tcPr>
          <w:p w14:paraId="4BAF5ACC" w14:textId="2148CDEF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81.8%)</w:t>
            </w:r>
          </w:p>
        </w:tc>
        <w:tc>
          <w:tcPr>
            <w:tcW w:w="1080" w:type="dxa"/>
            <w:noWrap/>
          </w:tcPr>
          <w:p w14:paraId="49F3DA7C" w14:textId="72AB4671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78.3%)</w:t>
            </w:r>
          </w:p>
        </w:tc>
        <w:tc>
          <w:tcPr>
            <w:tcW w:w="1170" w:type="dxa"/>
            <w:noWrap/>
          </w:tcPr>
          <w:p w14:paraId="2B11AF59" w14:textId="2D87DC8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809 (98.1%)</w:t>
            </w:r>
          </w:p>
        </w:tc>
        <w:tc>
          <w:tcPr>
            <w:tcW w:w="1080" w:type="dxa"/>
            <w:noWrap/>
          </w:tcPr>
          <w:p w14:paraId="6080BD2D" w14:textId="5023AB5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3 (63.1%)</w:t>
            </w:r>
          </w:p>
        </w:tc>
        <w:tc>
          <w:tcPr>
            <w:tcW w:w="1080" w:type="dxa"/>
          </w:tcPr>
          <w:p w14:paraId="20FE2D9E" w14:textId="7604B04C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 (79.2%)</w:t>
            </w:r>
          </w:p>
        </w:tc>
        <w:tc>
          <w:tcPr>
            <w:tcW w:w="1080" w:type="dxa"/>
          </w:tcPr>
          <w:p w14:paraId="45E64B01" w14:textId="299E222C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 (78.6%)</w:t>
            </w:r>
          </w:p>
        </w:tc>
      </w:tr>
      <w:tr w:rsidR="0077585B" w:rsidRPr="009940F8" w14:paraId="31D64FD6" w14:textId="77777777" w:rsidTr="0077585B">
        <w:trPr>
          <w:trHeight w:val="521"/>
        </w:trPr>
        <w:tc>
          <w:tcPr>
            <w:tcW w:w="1892" w:type="dxa"/>
            <w:vMerge w:val="restart"/>
            <w:noWrap/>
          </w:tcPr>
          <w:p w14:paraId="44EA48CB" w14:textId="68AD8710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cstheme="minorHAnsi"/>
                <w:sz w:val="20"/>
                <w:szCs w:val="20"/>
              </w:rPr>
              <w:t>Mother had come for delivery earlier but was asked to come later for delivery (deferred delivery)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940F8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76" w:type="dxa"/>
            <w:noWrap/>
          </w:tcPr>
          <w:p w14:paraId="6AF779DF" w14:textId="2CA28B61" w:rsidR="005C61F3" w:rsidRPr="009940F8" w:rsidDel="00960CDA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</w:tcPr>
          <w:p w14:paraId="1982494E" w14:textId="77777777" w:rsidR="00735B08" w:rsidRPr="009940F8" w:rsidRDefault="005C61F3" w:rsidP="00735B0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8</w:t>
            </w:r>
          </w:p>
          <w:p w14:paraId="330B4FF5" w14:textId="478D79B1" w:rsidR="005C61F3" w:rsidRPr="009940F8" w:rsidRDefault="005C61F3" w:rsidP="00735B0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7%)</w:t>
            </w:r>
          </w:p>
        </w:tc>
        <w:tc>
          <w:tcPr>
            <w:tcW w:w="1080" w:type="dxa"/>
            <w:noWrap/>
          </w:tcPr>
          <w:p w14:paraId="5D6464EF" w14:textId="77777777" w:rsidR="00735B08" w:rsidRPr="009940F8" w:rsidRDefault="00735B0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54072BDD" w14:textId="456C0E1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8%)</w:t>
            </w:r>
          </w:p>
        </w:tc>
        <w:tc>
          <w:tcPr>
            <w:tcW w:w="1080" w:type="dxa"/>
          </w:tcPr>
          <w:p w14:paraId="5DA5B976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159C4841" w14:textId="786534C1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.9%)</w:t>
            </w:r>
          </w:p>
        </w:tc>
        <w:tc>
          <w:tcPr>
            <w:tcW w:w="1080" w:type="dxa"/>
            <w:noWrap/>
          </w:tcPr>
          <w:p w14:paraId="322AB087" w14:textId="54AAB9CA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  <w:noWrap/>
          </w:tcPr>
          <w:p w14:paraId="371C00B0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8</w:t>
            </w:r>
          </w:p>
          <w:p w14:paraId="2AC2EC75" w14:textId="228DDB1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1%)</w:t>
            </w:r>
          </w:p>
        </w:tc>
        <w:tc>
          <w:tcPr>
            <w:tcW w:w="990" w:type="dxa"/>
            <w:noWrap/>
          </w:tcPr>
          <w:p w14:paraId="05B1B0E1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12F60DF0" w14:textId="5DCFBDD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6%)</w:t>
            </w:r>
          </w:p>
        </w:tc>
        <w:tc>
          <w:tcPr>
            <w:tcW w:w="1080" w:type="dxa"/>
          </w:tcPr>
          <w:p w14:paraId="46AAE4F7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7263772E" w14:textId="42A1724E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8%)</w:t>
            </w:r>
          </w:p>
        </w:tc>
        <w:tc>
          <w:tcPr>
            <w:tcW w:w="1080" w:type="dxa"/>
            <w:noWrap/>
          </w:tcPr>
          <w:p w14:paraId="2CB8FA88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048163F8" w14:textId="05DA8F52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7%)</w:t>
            </w:r>
          </w:p>
        </w:tc>
        <w:tc>
          <w:tcPr>
            <w:tcW w:w="1170" w:type="dxa"/>
            <w:noWrap/>
          </w:tcPr>
          <w:p w14:paraId="228F13C5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</w:t>
            </w:r>
          </w:p>
          <w:p w14:paraId="72E4C1E9" w14:textId="2D61F8B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4%)</w:t>
            </w:r>
          </w:p>
        </w:tc>
        <w:tc>
          <w:tcPr>
            <w:tcW w:w="1080" w:type="dxa"/>
            <w:noWrap/>
          </w:tcPr>
          <w:p w14:paraId="4CEFF6EA" w14:textId="624F0EAE" w:rsidR="005C61F3" w:rsidRPr="009940F8" w:rsidRDefault="0077585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</w:tcPr>
          <w:p w14:paraId="666E397E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039453D5" w14:textId="48A46973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2%)</w:t>
            </w:r>
          </w:p>
        </w:tc>
        <w:tc>
          <w:tcPr>
            <w:tcW w:w="1080" w:type="dxa"/>
          </w:tcPr>
          <w:p w14:paraId="293B1D3B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2CE03ECF" w14:textId="7AE11DA4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7%)</w:t>
            </w:r>
          </w:p>
        </w:tc>
      </w:tr>
      <w:tr w:rsidR="0077585B" w:rsidRPr="009940F8" w14:paraId="66178112" w14:textId="77777777" w:rsidTr="0077585B">
        <w:trPr>
          <w:trHeight w:val="300"/>
        </w:trPr>
        <w:tc>
          <w:tcPr>
            <w:tcW w:w="1892" w:type="dxa"/>
            <w:vMerge/>
            <w:noWrap/>
          </w:tcPr>
          <w:p w14:paraId="31CA036E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2DF25101" w14:textId="234E27DA" w:rsidR="005C61F3" w:rsidRPr="009940F8" w:rsidDel="00960CDA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</w:tcPr>
          <w:p w14:paraId="441A5620" w14:textId="085BA2E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454 (99.4%)</w:t>
            </w:r>
          </w:p>
        </w:tc>
        <w:tc>
          <w:tcPr>
            <w:tcW w:w="1080" w:type="dxa"/>
            <w:noWrap/>
          </w:tcPr>
          <w:p w14:paraId="4166DD65" w14:textId="3E861193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9 (99.2%)</w:t>
            </w:r>
          </w:p>
        </w:tc>
        <w:tc>
          <w:tcPr>
            <w:tcW w:w="1080" w:type="dxa"/>
          </w:tcPr>
          <w:p w14:paraId="58F66C39" w14:textId="709EADD4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1 (98.1%)</w:t>
            </w:r>
          </w:p>
        </w:tc>
        <w:tc>
          <w:tcPr>
            <w:tcW w:w="1080" w:type="dxa"/>
            <w:noWrap/>
          </w:tcPr>
          <w:p w14:paraId="37763F28" w14:textId="77777777" w:rsidR="00103AD8" w:rsidRPr="009940F8" w:rsidRDefault="00461134" w:rsidP="00103A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</w:t>
            </w:r>
          </w:p>
          <w:p w14:paraId="22484861" w14:textId="49E6D495" w:rsidR="005C61F3" w:rsidRPr="009940F8" w:rsidRDefault="00461134" w:rsidP="00103A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0%)</w:t>
            </w:r>
          </w:p>
        </w:tc>
        <w:tc>
          <w:tcPr>
            <w:tcW w:w="1080" w:type="dxa"/>
            <w:noWrap/>
          </w:tcPr>
          <w:p w14:paraId="4A0D7F2A" w14:textId="09587519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,205 (97.9%)</w:t>
            </w:r>
          </w:p>
        </w:tc>
        <w:tc>
          <w:tcPr>
            <w:tcW w:w="990" w:type="dxa"/>
            <w:noWrap/>
          </w:tcPr>
          <w:p w14:paraId="02D44481" w14:textId="2CAF6B79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4 (97.4%)</w:t>
            </w:r>
          </w:p>
        </w:tc>
        <w:tc>
          <w:tcPr>
            <w:tcW w:w="1080" w:type="dxa"/>
          </w:tcPr>
          <w:p w14:paraId="6DFB7CC1" w14:textId="37D51729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 (95.2%)</w:t>
            </w:r>
          </w:p>
        </w:tc>
        <w:tc>
          <w:tcPr>
            <w:tcW w:w="1080" w:type="dxa"/>
            <w:noWrap/>
          </w:tcPr>
          <w:p w14:paraId="2454BEF7" w14:textId="2D4DF993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 (91.3%)</w:t>
            </w:r>
          </w:p>
        </w:tc>
        <w:tc>
          <w:tcPr>
            <w:tcW w:w="1170" w:type="dxa"/>
            <w:noWrap/>
          </w:tcPr>
          <w:p w14:paraId="622EC2C0" w14:textId="794C2E1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839 (99.6%)</w:t>
            </w:r>
          </w:p>
        </w:tc>
        <w:tc>
          <w:tcPr>
            <w:tcW w:w="1080" w:type="dxa"/>
            <w:noWrap/>
          </w:tcPr>
          <w:p w14:paraId="7A3CA265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4</w:t>
            </w:r>
          </w:p>
          <w:p w14:paraId="36F2395C" w14:textId="6DB9569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.4%)</w:t>
            </w:r>
          </w:p>
        </w:tc>
        <w:tc>
          <w:tcPr>
            <w:tcW w:w="1080" w:type="dxa"/>
          </w:tcPr>
          <w:p w14:paraId="560965F2" w14:textId="11CD80B2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 (95.8%)</w:t>
            </w:r>
          </w:p>
        </w:tc>
        <w:tc>
          <w:tcPr>
            <w:tcW w:w="1080" w:type="dxa"/>
          </w:tcPr>
          <w:p w14:paraId="058F50B2" w14:textId="099EBE85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 (92.3%)</w:t>
            </w:r>
          </w:p>
        </w:tc>
      </w:tr>
      <w:tr w:rsidR="0077585B" w:rsidRPr="009940F8" w14:paraId="4D70DF7A" w14:textId="77777777" w:rsidTr="0077585B">
        <w:trPr>
          <w:trHeight w:val="300"/>
        </w:trPr>
        <w:tc>
          <w:tcPr>
            <w:tcW w:w="1892" w:type="dxa"/>
            <w:vMerge w:val="restart"/>
            <w:noWrap/>
          </w:tcPr>
          <w:p w14:paraId="0EF5828E" w14:textId="6F04B76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pontaneous labour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976" w:type="dxa"/>
            <w:noWrap/>
          </w:tcPr>
          <w:p w14:paraId="7B9E4097" w14:textId="22FCCF80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</w:tcPr>
          <w:p w14:paraId="0120C899" w14:textId="57B11653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,596 (71.7%)</w:t>
            </w:r>
          </w:p>
        </w:tc>
        <w:tc>
          <w:tcPr>
            <w:tcW w:w="1080" w:type="dxa"/>
            <w:noWrap/>
          </w:tcPr>
          <w:p w14:paraId="61BC4875" w14:textId="3FB24A2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6 (65.0%)</w:t>
            </w:r>
          </w:p>
        </w:tc>
        <w:tc>
          <w:tcPr>
            <w:tcW w:w="1080" w:type="dxa"/>
          </w:tcPr>
          <w:p w14:paraId="7BFE351F" w14:textId="21153001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5 (64.8%)</w:t>
            </w:r>
          </w:p>
        </w:tc>
        <w:tc>
          <w:tcPr>
            <w:tcW w:w="1080" w:type="dxa"/>
            <w:noWrap/>
          </w:tcPr>
          <w:p w14:paraId="0F349729" w14:textId="02F840A1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 (70.7%)</w:t>
            </w:r>
          </w:p>
        </w:tc>
        <w:tc>
          <w:tcPr>
            <w:tcW w:w="1080" w:type="dxa"/>
            <w:noWrap/>
          </w:tcPr>
          <w:p w14:paraId="6F97B8FD" w14:textId="52C8108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971 (60.7%)</w:t>
            </w:r>
          </w:p>
        </w:tc>
        <w:tc>
          <w:tcPr>
            <w:tcW w:w="990" w:type="dxa"/>
            <w:noWrap/>
          </w:tcPr>
          <w:p w14:paraId="2AA0AB7C" w14:textId="7AE6297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3 (56.6%)</w:t>
            </w:r>
          </w:p>
        </w:tc>
        <w:tc>
          <w:tcPr>
            <w:tcW w:w="1080" w:type="dxa"/>
          </w:tcPr>
          <w:p w14:paraId="4824CF37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  <w:p w14:paraId="38EF291C" w14:textId="7FADC328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5.0%)</w:t>
            </w:r>
          </w:p>
        </w:tc>
        <w:tc>
          <w:tcPr>
            <w:tcW w:w="1080" w:type="dxa"/>
            <w:noWrap/>
          </w:tcPr>
          <w:p w14:paraId="70DF8B56" w14:textId="47213DAD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 (52.4%)</w:t>
            </w:r>
          </w:p>
        </w:tc>
        <w:tc>
          <w:tcPr>
            <w:tcW w:w="1170" w:type="dxa"/>
            <w:noWrap/>
          </w:tcPr>
          <w:p w14:paraId="4AF15389" w14:textId="6280B77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058 (85.8%)</w:t>
            </w:r>
          </w:p>
        </w:tc>
        <w:tc>
          <w:tcPr>
            <w:tcW w:w="1080" w:type="dxa"/>
            <w:noWrap/>
          </w:tcPr>
          <w:p w14:paraId="271E7AD3" w14:textId="7F0A349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 (83.3%)</w:t>
            </w:r>
          </w:p>
        </w:tc>
        <w:tc>
          <w:tcPr>
            <w:tcW w:w="1080" w:type="dxa"/>
          </w:tcPr>
          <w:p w14:paraId="225124F9" w14:textId="46F906FA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 (91.3%)</w:t>
            </w:r>
          </w:p>
        </w:tc>
        <w:tc>
          <w:tcPr>
            <w:tcW w:w="1080" w:type="dxa"/>
          </w:tcPr>
          <w:p w14:paraId="575AB223" w14:textId="57F801D8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 (81.5%)</w:t>
            </w:r>
          </w:p>
        </w:tc>
      </w:tr>
      <w:tr w:rsidR="0077585B" w:rsidRPr="009940F8" w14:paraId="0D09E51D" w14:textId="77777777" w:rsidTr="0077585B">
        <w:trPr>
          <w:trHeight w:val="300"/>
        </w:trPr>
        <w:tc>
          <w:tcPr>
            <w:tcW w:w="1892" w:type="dxa"/>
            <w:vMerge/>
            <w:noWrap/>
          </w:tcPr>
          <w:p w14:paraId="52B0A028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5CFD10F2" w14:textId="6402CD58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</w:tcPr>
          <w:p w14:paraId="737FFBC3" w14:textId="5A8C856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998 (28.3%)</w:t>
            </w:r>
          </w:p>
        </w:tc>
        <w:tc>
          <w:tcPr>
            <w:tcW w:w="1080" w:type="dxa"/>
            <w:noWrap/>
          </w:tcPr>
          <w:p w14:paraId="0FEA5E9B" w14:textId="5BE7AC5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1 (35.0%)</w:t>
            </w:r>
          </w:p>
        </w:tc>
        <w:tc>
          <w:tcPr>
            <w:tcW w:w="1080" w:type="dxa"/>
          </w:tcPr>
          <w:p w14:paraId="1F207E94" w14:textId="2EEA8E76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 (35.2%)</w:t>
            </w:r>
          </w:p>
        </w:tc>
        <w:tc>
          <w:tcPr>
            <w:tcW w:w="1080" w:type="dxa"/>
            <w:noWrap/>
          </w:tcPr>
          <w:p w14:paraId="2D3C100A" w14:textId="3B1FB404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 (29.3%)</w:t>
            </w:r>
          </w:p>
        </w:tc>
        <w:tc>
          <w:tcPr>
            <w:tcW w:w="1080" w:type="dxa"/>
            <w:noWrap/>
          </w:tcPr>
          <w:p w14:paraId="74401E28" w14:textId="6320481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277 (39.3%)</w:t>
            </w:r>
          </w:p>
        </w:tc>
        <w:tc>
          <w:tcPr>
            <w:tcW w:w="990" w:type="dxa"/>
            <w:noWrap/>
          </w:tcPr>
          <w:p w14:paraId="5AD1CC28" w14:textId="2709D49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 (43.4%)</w:t>
            </w:r>
          </w:p>
        </w:tc>
        <w:tc>
          <w:tcPr>
            <w:tcW w:w="1080" w:type="dxa"/>
          </w:tcPr>
          <w:p w14:paraId="50781B46" w14:textId="48022ED0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 (55.0%)</w:t>
            </w:r>
          </w:p>
        </w:tc>
        <w:tc>
          <w:tcPr>
            <w:tcW w:w="1080" w:type="dxa"/>
            <w:noWrap/>
          </w:tcPr>
          <w:p w14:paraId="3D91FC77" w14:textId="48F31658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 (47.6%)</w:t>
            </w:r>
          </w:p>
        </w:tc>
        <w:tc>
          <w:tcPr>
            <w:tcW w:w="1170" w:type="dxa"/>
            <w:noWrap/>
          </w:tcPr>
          <w:p w14:paraId="248F2438" w14:textId="6B3543D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39 (14.2%)</w:t>
            </w:r>
          </w:p>
        </w:tc>
        <w:tc>
          <w:tcPr>
            <w:tcW w:w="1080" w:type="dxa"/>
            <w:noWrap/>
          </w:tcPr>
          <w:p w14:paraId="226D3AA8" w14:textId="75796DB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 (16.7%)</w:t>
            </w:r>
          </w:p>
        </w:tc>
        <w:tc>
          <w:tcPr>
            <w:tcW w:w="1080" w:type="dxa"/>
          </w:tcPr>
          <w:p w14:paraId="4D3C4014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1EAC76C6" w14:textId="60E506A1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7%)</w:t>
            </w:r>
          </w:p>
        </w:tc>
        <w:tc>
          <w:tcPr>
            <w:tcW w:w="1080" w:type="dxa"/>
          </w:tcPr>
          <w:p w14:paraId="2C55B740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53700F5B" w14:textId="1A96F585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8.5%)</w:t>
            </w:r>
          </w:p>
        </w:tc>
      </w:tr>
      <w:tr w:rsidR="0077585B" w:rsidRPr="009940F8" w14:paraId="4FEE2E16" w14:textId="77777777" w:rsidTr="0077585B">
        <w:trPr>
          <w:trHeight w:val="300"/>
        </w:trPr>
        <w:tc>
          <w:tcPr>
            <w:tcW w:w="1892" w:type="dxa"/>
            <w:vMerge w:val="restart"/>
            <w:noWrap/>
          </w:tcPr>
          <w:p w14:paraId="78DF8435" w14:textId="295D9B6E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Foul smelling liquor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76" w:type="dxa"/>
            <w:noWrap/>
          </w:tcPr>
          <w:p w14:paraId="31DFD20D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</w:tcPr>
          <w:p w14:paraId="1F294EE8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26</w:t>
            </w:r>
          </w:p>
          <w:p w14:paraId="728A0CAB" w14:textId="50BA891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5.0%)</w:t>
            </w:r>
          </w:p>
        </w:tc>
        <w:tc>
          <w:tcPr>
            <w:tcW w:w="1080" w:type="dxa"/>
            <w:noWrap/>
          </w:tcPr>
          <w:p w14:paraId="4AB202B6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3514F50E" w14:textId="6BAC43C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6.7%)</w:t>
            </w:r>
          </w:p>
        </w:tc>
        <w:tc>
          <w:tcPr>
            <w:tcW w:w="1080" w:type="dxa"/>
          </w:tcPr>
          <w:p w14:paraId="5008CB94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13A267D8" w14:textId="117852AF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3%)</w:t>
            </w:r>
          </w:p>
        </w:tc>
        <w:tc>
          <w:tcPr>
            <w:tcW w:w="1080" w:type="dxa"/>
            <w:noWrap/>
          </w:tcPr>
          <w:p w14:paraId="31615E5D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19DC9164" w14:textId="38BFCE7D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8%)</w:t>
            </w:r>
          </w:p>
        </w:tc>
        <w:tc>
          <w:tcPr>
            <w:tcW w:w="1080" w:type="dxa"/>
            <w:noWrap/>
          </w:tcPr>
          <w:p w14:paraId="3DC27156" w14:textId="19EB256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8 (5.4%)</w:t>
            </w:r>
          </w:p>
        </w:tc>
        <w:tc>
          <w:tcPr>
            <w:tcW w:w="990" w:type="dxa"/>
            <w:noWrap/>
          </w:tcPr>
          <w:p w14:paraId="36F5CA5A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6782C6BA" w14:textId="1758710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.7%)</w:t>
            </w:r>
          </w:p>
        </w:tc>
        <w:tc>
          <w:tcPr>
            <w:tcW w:w="1080" w:type="dxa"/>
          </w:tcPr>
          <w:p w14:paraId="2209155B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6B6CB792" w14:textId="6F1F6240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3.6%)</w:t>
            </w:r>
          </w:p>
        </w:tc>
        <w:tc>
          <w:tcPr>
            <w:tcW w:w="1080" w:type="dxa"/>
            <w:noWrap/>
          </w:tcPr>
          <w:p w14:paraId="2F9FDF1B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05C1F678" w14:textId="0CD056D5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6%)</w:t>
            </w:r>
          </w:p>
        </w:tc>
        <w:tc>
          <w:tcPr>
            <w:tcW w:w="1170" w:type="dxa"/>
            <w:noWrap/>
          </w:tcPr>
          <w:p w14:paraId="2B6CF790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2</w:t>
            </w:r>
          </w:p>
          <w:p w14:paraId="7D190307" w14:textId="584A09F6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6%)</w:t>
            </w:r>
          </w:p>
        </w:tc>
        <w:tc>
          <w:tcPr>
            <w:tcW w:w="1080" w:type="dxa"/>
            <w:noWrap/>
          </w:tcPr>
          <w:p w14:paraId="6BF36016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6EB8ACA8" w14:textId="638B241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8%)</w:t>
            </w:r>
          </w:p>
        </w:tc>
        <w:tc>
          <w:tcPr>
            <w:tcW w:w="1080" w:type="dxa"/>
          </w:tcPr>
          <w:p w14:paraId="6552523C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  <w:p w14:paraId="3871B5D0" w14:textId="493E242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</w:tcPr>
          <w:p w14:paraId="0D46B55F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21E100F3" w14:textId="029445CF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</w:tr>
      <w:tr w:rsidR="0077585B" w:rsidRPr="009940F8" w14:paraId="1FFC889A" w14:textId="77777777" w:rsidTr="0077585B">
        <w:trPr>
          <w:trHeight w:val="300"/>
        </w:trPr>
        <w:tc>
          <w:tcPr>
            <w:tcW w:w="1892" w:type="dxa"/>
            <w:vMerge/>
            <w:hideMark/>
          </w:tcPr>
          <w:p w14:paraId="7F6AEA97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14:paraId="43B69293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  <w:hideMark/>
          </w:tcPr>
          <w:p w14:paraId="4E21E4A6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028 (95.0%)</w:t>
            </w:r>
          </w:p>
        </w:tc>
        <w:tc>
          <w:tcPr>
            <w:tcW w:w="1080" w:type="dxa"/>
            <w:noWrap/>
            <w:hideMark/>
          </w:tcPr>
          <w:p w14:paraId="054D8694" w14:textId="1DF6C4F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1 (93.3%)</w:t>
            </w:r>
          </w:p>
        </w:tc>
        <w:tc>
          <w:tcPr>
            <w:tcW w:w="1080" w:type="dxa"/>
          </w:tcPr>
          <w:p w14:paraId="57A95ECC" w14:textId="5F0E3DDE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9 (90.7%)</w:t>
            </w:r>
          </w:p>
        </w:tc>
        <w:tc>
          <w:tcPr>
            <w:tcW w:w="1080" w:type="dxa"/>
            <w:noWrap/>
          </w:tcPr>
          <w:p w14:paraId="067DB1F9" w14:textId="2277CE19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7 (90.2%)</w:t>
            </w:r>
          </w:p>
        </w:tc>
        <w:tc>
          <w:tcPr>
            <w:tcW w:w="1080" w:type="dxa"/>
            <w:noWrap/>
            <w:hideMark/>
          </w:tcPr>
          <w:p w14:paraId="1F2145D9" w14:textId="27F5CAF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,108 (94.6%)</w:t>
            </w:r>
          </w:p>
        </w:tc>
        <w:tc>
          <w:tcPr>
            <w:tcW w:w="990" w:type="dxa"/>
            <w:noWrap/>
            <w:hideMark/>
          </w:tcPr>
          <w:p w14:paraId="5A8145A3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7 (89.3%)</w:t>
            </w:r>
          </w:p>
        </w:tc>
        <w:tc>
          <w:tcPr>
            <w:tcW w:w="1080" w:type="dxa"/>
          </w:tcPr>
          <w:p w14:paraId="437163F7" w14:textId="55CA8C98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 (86.4%)</w:t>
            </w:r>
          </w:p>
        </w:tc>
        <w:tc>
          <w:tcPr>
            <w:tcW w:w="1080" w:type="dxa"/>
            <w:noWrap/>
          </w:tcPr>
          <w:p w14:paraId="79ED2A41" w14:textId="0C062679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 (95.5%)</w:t>
            </w:r>
          </w:p>
        </w:tc>
        <w:tc>
          <w:tcPr>
            <w:tcW w:w="1170" w:type="dxa"/>
            <w:noWrap/>
            <w:hideMark/>
          </w:tcPr>
          <w:p w14:paraId="1A7B0836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614 (95.4%)</w:t>
            </w:r>
          </w:p>
        </w:tc>
        <w:tc>
          <w:tcPr>
            <w:tcW w:w="1080" w:type="dxa"/>
            <w:noWrap/>
            <w:hideMark/>
          </w:tcPr>
          <w:p w14:paraId="7CF6B82F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0 (95.2%)</w:t>
            </w:r>
          </w:p>
        </w:tc>
        <w:tc>
          <w:tcPr>
            <w:tcW w:w="1080" w:type="dxa"/>
          </w:tcPr>
          <w:p w14:paraId="1E03D8F5" w14:textId="77777777" w:rsidR="006854B1" w:rsidRPr="009940F8" w:rsidRDefault="006854B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</w:t>
            </w:r>
          </w:p>
          <w:p w14:paraId="50F13867" w14:textId="1AF4022B" w:rsidR="005C61F3" w:rsidRPr="009940F8" w:rsidRDefault="006854B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0</w:t>
            </w:r>
            <w:r w:rsidR="004E2DA7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noWrap/>
          </w:tcPr>
          <w:p w14:paraId="775C036E" w14:textId="0490348C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6 (92.9%)</w:t>
            </w:r>
          </w:p>
        </w:tc>
      </w:tr>
      <w:tr w:rsidR="0077585B" w:rsidRPr="009940F8" w14:paraId="05CB80F0" w14:textId="77777777" w:rsidTr="0077585B">
        <w:trPr>
          <w:trHeight w:val="300"/>
        </w:trPr>
        <w:tc>
          <w:tcPr>
            <w:tcW w:w="1892" w:type="dxa"/>
            <w:vMerge w:val="restart"/>
            <w:hideMark/>
          </w:tcPr>
          <w:p w14:paraId="36113651" w14:textId="0720913F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Labour for more than 12 hours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#</w:t>
            </w:r>
            <w:r w:rsidRPr="00994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4D5D8802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  <w:hideMark/>
          </w:tcPr>
          <w:p w14:paraId="1837929D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652 (15.7%)</w:t>
            </w:r>
          </w:p>
        </w:tc>
        <w:tc>
          <w:tcPr>
            <w:tcW w:w="1080" w:type="dxa"/>
            <w:noWrap/>
            <w:hideMark/>
          </w:tcPr>
          <w:p w14:paraId="27005B5E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 (17.0%)</w:t>
            </w:r>
          </w:p>
        </w:tc>
        <w:tc>
          <w:tcPr>
            <w:tcW w:w="1080" w:type="dxa"/>
          </w:tcPr>
          <w:p w14:paraId="6CC102DE" w14:textId="1FB70062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 (20.8%)</w:t>
            </w:r>
          </w:p>
        </w:tc>
        <w:tc>
          <w:tcPr>
            <w:tcW w:w="1080" w:type="dxa"/>
            <w:noWrap/>
          </w:tcPr>
          <w:p w14:paraId="62C98E0E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  <w:p w14:paraId="36403762" w14:textId="415E8964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5.0%)</w:t>
            </w:r>
          </w:p>
        </w:tc>
        <w:tc>
          <w:tcPr>
            <w:tcW w:w="1080" w:type="dxa"/>
            <w:noWrap/>
            <w:hideMark/>
          </w:tcPr>
          <w:p w14:paraId="58997800" w14:textId="0FBB9EAB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96 (21.1%)</w:t>
            </w:r>
          </w:p>
        </w:tc>
        <w:tc>
          <w:tcPr>
            <w:tcW w:w="990" w:type="dxa"/>
            <w:noWrap/>
            <w:hideMark/>
          </w:tcPr>
          <w:p w14:paraId="129D8A32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 (25.0%)</w:t>
            </w:r>
          </w:p>
        </w:tc>
        <w:tc>
          <w:tcPr>
            <w:tcW w:w="1080" w:type="dxa"/>
          </w:tcPr>
          <w:p w14:paraId="5F47104D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6970DF1D" w14:textId="6C9D07F4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8.2%)</w:t>
            </w:r>
          </w:p>
        </w:tc>
        <w:tc>
          <w:tcPr>
            <w:tcW w:w="1080" w:type="dxa"/>
            <w:noWrap/>
          </w:tcPr>
          <w:p w14:paraId="3320B36C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  <w:p w14:paraId="524C1826" w14:textId="45B7B17C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6.1%)</w:t>
            </w:r>
          </w:p>
        </w:tc>
        <w:tc>
          <w:tcPr>
            <w:tcW w:w="1170" w:type="dxa"/>
            <w:noWrap/>
            <w:hideMark/>
          </w:tcPr>
          <w:p w14:paraId="4C473EB3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89 (11.7%)</w:t>
            </w:r>
          </w:p>
        </w:tc>
        <w:tc>
          <w:tcPr>
            <w:tcW w:w="1080" w:type="dxa"/>
            <w:noWrap/>
            <w:hideMark/>
          </w:tcPr>
          <w:p w14:paraId="5286F753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19AD2DA5" w14:textId="7403D81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.2%)</w:t>
            </w:r>
          </w:p>
        </w:tc>
        <w:tc>
          <w:tcPr>
            <w:tcW w:w="1080" w:type="dxa"/>
          </w:tcPr>
          <w:p w14:paraId="48AAA783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115DC4C2" w14:textId="2CBC2380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3%)</w:t>
            </w:r>
          </w:p>
        </w:tc>
        <w:tc>
          <w:tcPr>
            <w:tcW w:w="1080" w:type="dxa"/>
            <w:noWrap/>
          </w:tcPr>
          <w:p w14:paraId="294AFE89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1C62650E" w14:textId="56E84FD2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4.3%)</w:t>
            </w:r>
          </w:p>
        </w:tc>
      </w:tr>
      <w:tr w:rsidR="0077585B" w:rsidRPr="009940F8" w14:paraId="27D3DECA" w14:textId="77777777" w:rsidTr="0077585B">
        <w:trPr>
          <w:trHeight w:val="300"/>
        </w:trPr>
        <w:tc>
          <w:tcPr>
            <w:tcW w:w="1892" w:type="dxa"/>
            <w:vMerge/>
            <w:hideMark/>
          </w:tcPr>
          <w:p w14:paraId="6B1E292A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14:paraId="7F1E1003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  <w:hideMark/>
          </w:tcPr>
          <w:p w14:paraId="3F5948B0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,906 (84.4%)</w:t>
            </w:r>
          </w:p>
        </w:tc>
        <w:tc>
          <w:tcPr>
            <w:tcW w:w="1080" w:type="dxa"/>
            <w:noWrap/>
            <w:hideMark/>
          </w:tcPr>
          <w:p w14:paraId="5F465CAE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 (83.1%)</w:t>
            </w:r>
          </w:p>
        </w:tc>
        <w:tc>
          <w:tcPr>
            <w:tcW w:w="1080" w:type="dxa"/>
          </w:tcPr>
          <w:p w14:paraId="38BFA6E1" w14:textId="2FAE84CE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2 (79.3%)</w:t>
            </w:r>
          </w:p>
        </w:tc>
        <w:tc>
          <w:tcPr>
            <w:tcW w:w="1080" w:type="dxa"/>
            <w:noWrap/>
          </w:tcPr>
          <w:p w14:paraId="260C1C8F" w14:textId="017F9CDB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4 (85.0%)</w:t>
            </w:r>
          </w:p>
        </w:tc>
        <w:tc>
          <w:tcPr>
            <w:tcW w:w="1080" w:type="dxa"/>
            <w:noWrap/>
            <w:hideMark/>
          </w:tcPr>
          <w:p w14:paraId="39B04EB3" w14:textId="6B031579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601 (78.9%)</w:t>
            </w:r>
          </w:p>
        </w:tc>
        <w:tc>
          <w:tcPr>
            <w:tcW w:w="990" w:type="dxa"/>
            <w:noWrap/>
            <w:hideMark/>
          </w:tcPr>
          <w:p w14:paraId="3BC7FE12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7 (75.0%)</w:t>
            </w:r>
          </w:p>
        </w:tc>
        <w:tc>
          <w:tcPr>
            <w:tcW w:w="1080" w:type="dxa"/>
          </w:tcPr>
          <w:p w14:paraId="029FF526" w14:textId="12F97AAF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81.8%)</w:t>
            </w:r>
          </w:p>
        </w:tc>
        <w:tc>
          <w:tcPr>
            <w:tcW w:w="1080" w:type="dxa"/>
            <w:noWrap/>
          </w:tcPr>
          <w:p w14:paraId="58043A2D" w14:textId="517083A6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 (73.9%)</w:t>
            </w:r>
          </w:p>
        </w:tc>
        <w:tc>
          <w:tcPr>
            <w:tcW w:w="1170" w:type="dxa"/>
            <w:noWrap/>
            <w:hideMark/>
          </w:tcPr>
          <w:p w14:paraId="3538ACF6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198 (88.3%)</w:t>
            </w:r>
          </w:p>
        </w:tc>
        <w:tc>
          <w:tcPr>
            <w:tcW w:w="1080" w:type="dxa"/>
            <w:noWrap/>
            <w:hideMark/>
          </w:tcPr>
          <w:p w14:paraId="5A503753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5 (90.4%)</w:t>
            </w:r>
          </w:p>
        </w:tc>
        <w:tc>
          <w:tcPr>
            <w:tcW w:w="1080" w:type="dxa"/>
          </w:tcPr>
          <w:p w14:paraId="45171580" w14:textId="531A9C15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 (91.7%)</w:t>
            </w:r>
          </w:p>
        </w:tc>
        <w:tc>
          <w:tcPr>
            <w:tcW w:w="1080" w:type="dxa"/>
            <w:noWrap/>
          </w:tcPr>
          <w:p w14:paraId="6346A279" w14:textId="4408D6BD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 (85.7%)</w:t>
            </w:r>
          </w:p>
        </w:tc>
      </w:tr>
      <w:tr w:rsidR="0077585B" w:rsidRPr="009940F8" w14:paraId="3979E1ED" w14:textId="77777777" w:rsidTr="0077585B">
        <w:trPr>
          <w:trHeight w:val="300"/>
        </w:trPr>
        <w:tc>
          <w:tcPr>
            <w:tcW w:w="1892" w:type="dxa"/>
            <w:vMerge w:val="restart"/>
            <w:hideMark/>
          </w:tcPr>
          <w:p w14:paraId="676A85D3" w14:textId="145B6B86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Vaginal delivery</w:t>
            </w:r>
            <w:r w:rsidR="00D31FA3" w:rsidRPr="009940F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76" w:type="dxa"/>
            <w:noWrap/>
            <w:hideMark/>
          </w:tcPr>
          <w:p w14:paraId="7C9CE98F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  <w:hideMark/>
          </w:tcPr>
          <w:p w14:paraId="2AB90118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040 (94.6%)</w:t>
            </w:r>
          </w:p>
        </w:tc>
        <w:tc>
          <w:tcPr>
            <w:tcW w:w="1080" w:type="dxa"/>
            <w:noWrap/>
            <w:hideMark/>
          </w:tcPr>
          <w:p w14:paraId="166BD029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8 (90.8%)</w:t>
            </w:r>
          </w:p>
        </w:tc>
        <w:tc>
          <w:tcPr>
            <w:tcW w:w="1080" w:type="dxa"/>
          </w:tcPr>
          <w:p w14:paraId="46AFCF92" w14:textId="0044FD03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0 (92.6%)</w:t>
            </w:r>
          </w:p>
        </w:tc>
        <w:tc>
          <w:tcPr>
            <w:tcW w:w="1080" w:type="dxa"/>
            <w:noWrap/>
          </w:tcPr>
          <w:p w14:paraId="219B6647" w14:textId="305C68AC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8 (92.7%)</w:t>
            </w:r>
          </w:p>
        </w:tc>
        <w:tc>
          <w:tcPr>
            <w:tcW w:w="1080" w:type="dxa"/>
            <w:noWrap/>
            <w:hideMark/>
          </w:tcPr>
          <w:p w14:paraId="61AF8303" w14:textId="0807F3E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897 (57.3%)</w:t>
            </w:r>
          </w:p>
        </w:tc>
        <w:tc>
          <w:tcPr>
            <w:tcW w:w="990" w:type="dxa"/>
            <w:noWrap/>
            <w:hideMark/>
          </w:tcPr>
          <w:p w14:paraId="25420666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1 (67.1%)</w:t>
            </w:r>
          </w:p>
        </w:tc>
        <w:tc>
          <w:tcPr>
            <w:tcW w:w="1080" w:type="dxa"/>
          </w:tcPr>
          <w:p w14:paraId="0AF9BD2C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1B514B75" w14:textId="649D8B66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6.4%)</w:t>
            </w:r>
          </w:p>
        </w:tc>
        <w:tc>
          <w:tcPr>
            <w:tcW w:w="1080" w:type="dxa"/>
            <w:noWrap/>
          </w:tcPr>
          <w:p w14:paraId="16EF7E73" w14:textId="7D1F5BA0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 (68.2%)</w:t>
            </w:r>
          </w:p>
        </w:tc>
        <w:tc>
          <w:tcPr>
            <w:tcW w:w="1170" w:type="dxa"/>
            <w:noWrap/>
            <w:hideMark/>
          </w:tcPr>
          <w:p w14:paraId="7CD2BC98" w14:textId="64346848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913 (100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noWrap/>
            <w:hideMark/>
          </w:tcPr>
          <w:p w14:paraId="31552B09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4</w:t>
            </w:r>
          </w:p>
          <w:p w14:paraId="3B9A039D" w14:textId="5CBF48B5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0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</w:tcPr>
          <w:p w14:paraId="766F8432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</w:t>
            </w:r>
          </w:p>
          <w:p w14:paraId="2E562035" w14:textId="6965836B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0</w:t>
            </w:r>
            <w:r w:rsidR="004E2DA7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noWrap/>
          </w:tcPr>
          <w:p w14:paraId="4100F330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</w:t>
            </w:r>
          </w:p>
          <w:p w14:paraId="17AF41BE" w14:textId="509D638D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0</w:t>
            </w:r>
            <w:r w:rsidR="004C1774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</w:tr>
      <w:tr w:rsidR="0077585B" w:rsidRPr="009940F8" w14:paraId="1BFC0457" w14:textId="77777777" w:rsidTr="0077585B">
        <w:trPr>
          <w:trHeight w:val="300"/>
        </w:trPr>
        <w:tc>
          <w:tcPr>
            <w:tcW w:w="1892" w:type="dxa"/>
            <w:vMerge/>
            <w:hideMark/>
          </w:tcPr>
          <w:p w14:paraId="13DD1B04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14:paraId="24621ABB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  <w:hideMark/>
          </w:tcPr>
          <w:p w14:paraId="16A931EC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77</w:t>
            </w:r>
          </w:p>
          <w:p w14:paraId="62A84D33" w14:textId="4671CBE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5.4%)</w:t>
            </w:r>
          </w:p>
        </w:tc>
        <w:tc>
          <w:tcPr>
            <w:tcW w:w="1080" w:type="dxa"/>
            <w:noWrap/>
            <w:hideMark/>
          </w:tcPr>
          <w:p w14:paraId="72A44B6A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</w:t>
            </w:r>
          </w:p>
          <w:p w14:paraId="6DA6927D" w14:textId="4EFA47E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2%)</w:t>
            </w:r>
          </w:p>
        </w:tc>
        <w:tc>
          <w:tcPr>
            <w:tcW w:w="1080" w:type="dxa"/>
          </w:tcPr>
          <w:p w14:paraId="307CEC99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5E04E2B9" w14:textId="650FF6D3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4%)</w:t>
            </w:r>
          </w:p>
        </w:tc>
        <w:tc>
          <w:tcPr>
            <w:tcW w:w="1080" w:type="dxa"/>
            <w:noWrap/>
          </w:tcPr>
          <w:p w14:paraId="20A89BCD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285C681A" w14:textId="11706A3F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3%)</w:t>
            </w:r>
          </w:p>
        </w:tc>
        <w:tc>
          <w:tcPr>
            <w:tcW w:w="1080" w:type="dxa"/>
            <w:noWrap/>
            <w:hideMark/>
          </w:tcPr>
          <w:p w14:paraId="7C1269D6" w14:textId="1D47A12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413 (42.7%)</w:t>
            </w:r>
          </w:p>
        </w:tc>
        <w:tc>
          <w:tcPr>
            <w:tcW w:w="990" w:type="dxa"/>
            <w:noWrap/>
            <w:hideMark/>
          </w:tcPr>
          <w:p w14:paraId="69732004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 (32.9%)</w:t>
            </w:r>
          </w:p>
        </w:tc>
        <w:tc>
          <w:tcPr>
            <w:tcW w:w="1080" w:type="dxa"/>
          </w:tcPr>
          <w:p w14:paraId="611C7E95" w14:textId="619E00A6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 (63.6%)</w:t>
            </w:r>
          </w:p>
        </w:tc>
        <w:tc>
          <w:tcPr>
            <w:tcW w:w="1080" w:type="dxa"/>
            <w:noWrap/>
          </w:tcPr>
          <w:p w14:paraId="1A16D7F9" w14:textId="77777777" w:rsidR="00BD38D1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1941A836" w14:textId="6FC956E1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1.8%)</w:t>
            </w:r>
          </w:p>
        </w:tc>
        <w:tc>
          <w:tcPr>
            <w:tcW w:w="1170" w:type="dxa"/>
            <w:noWrap/>
            <w:hideMark/>
          </w:tcPr>
          <w:p w14:paraId="30CA7510" w14:textId="2F0CF37B" w:rsidR="005C61F3" w:rsidRPr="009940F8" w:rsidRDefault="00B4482C" w:rsidP="00B448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4317BD" w14:textId="00C80EDB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080" w:type="dxa"/>
          </w:tcPr>
          <w:p w14:paraId="5B3F3496" w14:textId="68EA1164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080" w:type="dxa"/>
            <w:noWrap/>
          </w:tcPr>
          <w:p w14:paraId="6B83024C" w14:textId="79502DEC" w:rsidR="005C61F3" w:rsidRPr="009940F8" w:rsidRDefault="00BD38D1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0 </w:t>
            </w:r>
          </w:p>
        </w:tc>
      </w:tr>
      <w:tr w:rsidR="0077585B" w:rsidRPr="009940F8" w14:paraId="61E5C873" w14:textId="77777777" w:rsidTr="0077585B">
        <w:trPr>
          <w:trHeight w:val="530"/>
        </w:trPr>
        <w:tc>
          <w:tcPr>
            <w:tcW w:w="1892" w:type="dxa"/>
            <w:vMerge w:val="restart"/>
          </w:tcPr>
          <w:p w14:paraId="2E3F3248" w14:textId="2967A416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cstheme="minorHAnsi"/>
                <w:sz w:val="20"/>
                <w:szCs w:val="20"/>
              </w:rPr>
              <w:lastRenderedPageBreak/>
              <w:t>Push/pull done during delivery by the health provider</w:t>
            </w:r>
            <w:r w:rsidRPr="009940F8">
              <w:rPr>
                <w:sz w:val="20"/>
                <w:szCs w:val="20"/>
                <w:vertAlign w:val="superscript"/>
              </w:rPr>
              <w:t xml:space="preserve"> ††</w:t>
            </w:r>
          </w:p>
        </w:tc>
        <w:tc>
          <w:tcPr>
            <w:tcW w:w="976" w:type="dxa"/>
            <w:noWrap/>
          </w:tcPr>
          <w:p w14:paraId="4978C23B" w14:textId="0AC64700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</w:tcPr>
          <w:p w14:paraId="222F8AB0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44</w:t>
            </w:r>
          </w:p>
          <w:p w14:paraId="38C0359D" w14:textId="3C29946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5.2%)</w:t>
            </w:r>
          </w:p>
        </w:tc>
        <w:tc>
          <w:tcPr>
            <w:tcW w:w="1080" w:type="dxa"/>
            <w:noWrap/>
          </w:tcPr>
          <w:p w14:paraId="40D59C41" w14:textId="255AE97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 (20.2%)</w:t>
            </w:r>
          </w:p>
        </w:tc>
        <w:tc>
          <w:tcPr>
            <w:tcW w:w="1080" w:type="dxa"/>
          </w:tcPr>
          <w:p w14:paraId="0D276AAD" w14:textId="2BDB0526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 (18.5%)</w:t>
            </w:r>
          </w:p>
        </w:tc>
        <w:tc>
          <w:tcPr>
            <w:tcW w:w="1080" w:type="dxa"/>
            <w:noWrap/>
          </w:tcPr>
          <w:p w14:paraId="4813FF47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4D91FFF3" w14:textId="59DE8152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4%)</w:t>
            </w:r>
          </w:p>
        </w:tc>
        <w:tc>
          <w:tcPr>
            <w:tcW w:w="1080" w:type="dxa"/>
            <w:noWrap/>
          </w:tcPr>
          <w:p w14:paraId="7514E5C4" w14:textId="282F893B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1 (9.3%)</w:t>
            </w:r>
          </w:p>
        </w:tc>
        <w:tc>
          <w:tcPr>
            <w:tcW w:w="990" w:type="dxa"/>
            <w:noWrap/>
          </w:tcPr>
          <w:p w14:paraId="3DBF7DE6" w14:textId="74C59E4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 (15.3%)</w:t>
            </w:r>
          </w:p>
        </w:tc>
        <w:tc>
          <w:tcPr>
            <w:tcW w:w="1080" w:type="dxa"/>
          </w:tcPr>
          <w:p w14:paraId="0A3A7480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7D0BC03B" w14:textId="34646319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4.3%)</w:t>
            </w:r>
          </w:p>
        </w:tc>
        <w:tc>
          <w:tcPr>
            <w:tcW w:w="1080" w:type="dxa"/>
            <w:noWrap/>
          </w:tcPr>
          <w:p w14:paraId="239AB944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1E818B8A" w14:textId="422BC112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1%)</w:t>
            </w:r>
          </w:p>
        </w:tc>
        <w:tc>
          <w:tcPr>
            <w:tcW w:w="1170" w:type="dxa"/>
            <w:noWrap/>
          </w:tcPr>
          <w:p w14:paraId="5D910F1E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9</w:t>
            </w:r>
          </w:p>
          <w:p w14:paraId="6AD2EBB2" w14:textId="3EABBD7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2%)</w:t>
            </w:r>
          </w:p>
        </w:tc>
        <w:tc>
          <w:tcPr>
            <w:tcW w:w="1080" w:type="dxa"/>
            <w:noWrap/>
          </w:tcPr>
          <w:p w14:paraId="12C2B5DA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38A8FF34" w14:textId="56E4634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6.0%)</w:t>
            </w:r>
          </w:p>
        </w:tc>
        <w:tc>
          <w:tcPr>
            <w:tcW w:w="1080" w:type="dxa"/>
          </w:tcPr>
          <w:p w14:paraId="5AE84BD7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4EA76F58" w14:textId="4B8C2806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3%)</w:t>
            </w:r>
          </w:p>
        </w:tc>
        <w:tc>
          <w:tcPr>
            <w:tcW w:w="1080" w:type="dxa"/>
            <w:noWrap/>
          </w:tcPr>
          <w:p w14:paraId="1A1C059A" w14:textId="77777777" w:rsidR="00A80B32" w:rsidRPr="009940F8" w:rsidRDefault="00A80B32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047D9C67" w14:textId="554D860A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.6%)</w:t>
            </w:r>
          </w:p>
        </w:tc>
      </w:tr>
      <w:tr w:rsidR="0077585B" w:rsidRPr="009940F8" w14:paraId="639AB899" w14:textId="77777777" w:rsidTr="0077585B">
        <w:trPr>
          <w:trHeight w:val="300"/>
        </w:trPr>
        <w:tc>
          <w:tcPr>
            <w:tcW w:w="1892" w:type="dxa"/>
            <w:vMerge/>
          </w:tcPr>
          <w:p w14:paraId="4747C3FC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27367D14" w14:textId="5C0B8509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</w:tcPr>
          <w:p w14:paraId="70693CA2" w14:textId="40FB8BE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,917 (94.8%)</w:t>
            </w:r>
          </w:p>
        </w:tc>
        <w:tc>
          <w:tcPr>
            <w:tcW w:w="1080" w:type="dxa"/>
            <w:noWrap/>
          </w:tcPr>
          <w:p w14:paraId="104800ED" w14:textId="0D32EA66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 (79.8%)</w:t>
            </w:r>
          </w:p>
        </w:tc>
        <w:tc>
          <w:tcPr>
            <w:tcW w:w="1080" w:type="dxa"/>
          </w:tcPr>
          <w:p w14:paraId="37EA5241" w14:textId="5B9E7416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4 (81.5%)</w:t>
            </w:r>
          </w:p>
        </w:tc>
        <w:tc>
          <w:tcPr>
            <w:tcW w:w="1080" w:type="dxa"/>
            <w:noWrap/>
          </w:tcPr>
          <w:p w14:paraId="13619F33" w14:textId="7FEE3D89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0 (97.6%)</w:t>
            </w:r>
          </w:p>
        </w:tc>
        <w:tc>
          <w:tcPr>
            <w:tcW w:w="1080" w:type="dxa"/>
            <w:noWrap/>
          </w:tcPr>
          <w:p w14:paraId="232523B2" w14:textId="018BE89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843 (90.7%)</w:t>
            </w:r>
          </w:p>
        </w:tc>
        <w:tc>
          <w:tcPr>
            <w:tcW w:w="990" w:type="dxa"/>
            <w:noWrap/>
          </w:tcPr>
          <w:p w14:paraId="62D73808" w14:textId="42A9EBE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1 (84.7%)</w:t>
            </w:r>
          </w:p>
        </w:tc>
        <w:tc>
          <w:tcPr>
            <w:tcW w:w="1080" w:type="dxa"/>
          </w:tcPr>
          <w:p w14:paraId="4CBB6595" w14:textId="42BD2301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85.7%)</w:t>
            </w:r>
          </w:p>
        </w:tc>
        <w:tc>
          <w:tcPr>
            <w:tcW w:w="1080" w:type="dxa"/>
            <w:noWrap/>
          </w:tcPr>
          <w:p w14:paraId="4F66E224" w14:textId="1ECE6781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 (90.9%)</w:t>
            </w:r>
          </w:p>
        </w:tc>
        <w:tc>
          <w:tcPr>
            <w:tcW w:w="1170" w:type="dxa"/>
            <w:noWrap/>
          </w:tcPr>
          <w:p w14:paraId="38FE5852" w14:textId="52B3BF0B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757 (97.8%)</w:t>
            </w:r>
          </w:p>
        </w:tc>
        <w:tc>
          <w:tcPr>
            <w:tcW w:w="1080" w:type="dxa"/>
            <w:noWrap/>
          </w:tcPr>
          <w:p w14:paraId="108F0215" w14:textId="54B4E7B4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8 (94.0%)</w:t>
            </w:r>
          </w:p>
        </w:tc>
        <w:tc>
          <w:tcPr>
            <w:tcW w:w="1080" w:type="dxa"/>
          </w:tcPr>
          <w:p w14:paraId="020F6F7A" w14:textId="1CD0285D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 (91.7%)</w:t>
            </w:r>
          </w:p>
        </w:tc>
        <w:tc>
          <w:tcPr>
            <w:tcW w:w="1080" w:type="dxa"/>
            <w:noWrap/>
          </w:tcPr>
          <w:p w14:paraId="5BEB0E91" w14:textId="35862DCE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 (96.4%)</w:t>
            </w:r>
          </w:p>
        </w:tc>
      </w:tr>
      <w:tr w:rsidR="0077585B" w:rsidRPr="009940F8" w14:paraId="2BEEE9A5" w14:textId="77777777" w:rsidTr="0077585B">
        <w:trPr>
          <w:trHeight w:val="300"/>
        </w:trPr>
        <w:tc>
          <w:tcPr>
            <w:tcW w:w="1892" w:type="dxa"/>
            <w:vMerge w:val="restart"/>
            <w:hideMark/>
          </w:tcPr>
          <w:p w14:paraId="41A8C350" w14:textId="36137C33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cstheme="minorHAnsi"/>
                <w:sz w:val="20"/>
                <w:szCs w:val="20"/>
              </w:rPr>
              <w:t>Entangled cord around baby’s neck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‡‡</w:t>
            </w:r>
          </w:p>
        </w:tc>
        <w:tc>
          <w:tcPr>
            <w:tcW w:w="976" w:type="dxa"/>
            <w:noWrap/>
            <w:hideMark/>
          </w:tcPr>
          <w:p w14:paraId="0259A5F7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  <w:hideMark/>
          </w:tcPr>
          <w:p w14:paraId="3AE3A537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7</w:t>
            </w:r>
          </w:p>
          <w:p w14:paraId="4440964C" w14:textId="5D770AB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.5%)</w:t>
            </w:r>
          </w:p>
        </w:tc>
        <w:tc>
          <w:tcPr>
            <w:tcW w:w="1080" w:type="dxa"/>
            <w:noWrap/>
            <w:hideMark/>
          </w:tcPr>
          <w:p w14:paraId="2835D8F5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7CD2C9D5" w14:textId="1033A46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6.7%)</w:t>
            </w:r>
          </w:p>
        </w:tc>
        <w:tc>
          <w:tcPr>
            <w:tcW w:w="1080" w:type="dxa"/>
          </w:tcPr>
          <w:p w14:paraId="0EB9DFB1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607AEE39" w14:textId="2FE8BD7B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3%)</w:t>
            </w:r>
          </w:p>
        </w:tc>
        <w:tc>
          <w:tcPr>
            <w:tcW w:w="1080" w:type="dxa"/>
            <w:noWrap/>
          </w:tcPr>
          <w:p w14:paraId="50872D6D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3DBC848C" w14:textId="2CFF12F6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8%)</w:t>
            </w:r>
          </w:p>
        </w:tc>
        <w:tc>
          <w:tcPr>
            <w:tcW w:w="1080" w:type="dxa"/>
            <w:noWrap/>
            <w:hideMark/>
          </w:tcPr>
          <w:p w14:paraId="0435C016" w14:textId="56981DB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4 (4.1%)</w:t>
            </w:r>
          </w:p>
        </w:tc>
        <w:tc>
          <w:tcPr>
            <w:tcW w:w="990" w:type="dxa"/>
            <w:noWrap/>
            <w:hideMark/>
          </w:tcPr>
          <w:p w14:paraId="2D41A46D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1D16BB93" w14:textId="67BF342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2%)</w:t>
            </w:r>
          </w:p>
        </w:tc>
        <w:tc>
          <w:tcPr>
            <w:tcW w:w="1080" w:type="dxa"/>
          </w:tcPr>
          <w:p w14:paraId="240FB99F" w14:textId="2AD6D1F0" w:rsidR="005C61F3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  <w:noWrap/>
          </w:tcPr>
          <w:p w14:paraId="719C6E66" w14:textId="0E40B39E" w:rsidR="005C61F3" w:rsidRPr="009940F8" w:rsidRDefault="004C1774" w:rsidP="006D6F5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170" w:type="dxa"/>
            <w:noWrap/>
            <w:hideMark/>
          </w:tcPr>
          <w:p w14:paraId="5CEFFA4F" w14:textId="77777777" w:rsidR="006D6F59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  <w:r w:rsidR="006D6F59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</w:t>
            </w:r>
          </w:p>
          <w:p w14:paraId="1944287B" w14:textId="7A745BBA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4%)</w:t>
            </w:r>
          </w:p>
        </w:tc>
        <w:tc>
          <w:tcPr>
            <w:tcW w:w="1080" w:type="dxa"/>
            <w:noWrap/>
            <w:hideMark/>
          </w:tcPr>
          <w:p w14:paraId="5515C760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  <w:p w14:paraId="17C112CE" w14:textId="18C83E96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  <w:tc>
          <w:tcPr>
            <w:tcW w:w="1080" w:type="dxa"/>
          </w:tcPr>
          <w:p w14:paraId="422EE8BD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6207C20F" w14:textId="3FD0A3F6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3%)</w:t>
            </w:r>
          </w:p>
        </w:tc>
        <w:tc>
          <w:tcPr>
            <w:tcW w:w="1080" w:type="dxa"/>
            <w:noWrap/>
          </w:tcPr>
          <w:p w14:paraId="7FBEB107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2E0C60EB" w14:textId="2C1D6BD6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</w:tr>
      <w:tr w:rsidR="0077585B" w:rsidRPr="009940F8" w14:paraId="41E7A71B" w14:textId="77777777" w:rsidTr="0077585B">
        <w:trPr>
          <w:trHeight w:val="300"/>
        </w:trPr>
        <w:tc>
          <w:tcPr>
            <w:tcW w:w="1892" w:type="dxa"/>
            <w:vMerge/>
          </w:tcPr>
          <w:p w14:paraId="16AFB61A" w14:textId="77777777" w:rsidR="005C61F3" w:rsidRPr="009940F8" w:rsidRDefault="005C61F3" w:rsidP="005C61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6" w:type="dxa"/>
            <w:noWrap/>
          </w:tcPr>
          <w:p w14:paraId="6DE9C0BC" w14:textId="727B7896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on’t know</w:t>
            </w:r>
          </w:p>
        </w:tc>
        <w:tc>
          <w:tcPr>
            <w:tcW w:w="1119" w:type="dxa"/>
            <w:noWrap/>
          </w:tcPr>
          <w:p w14:paraId="5DC12E67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73</w:t>
            </w:r>
          </w:p>
          <w:p w14:paraId="3B93DC77" w14:textId="7356A33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2%)</w:t>
            </w:r>
          </w:p>
        </w:tc>
        <w:tc>
          <w:tcPr>
            <w:tcW w:w="1080" w:type="dxa"/>
            <w:noWrap/>
          </w:tcPr>
          <w:p w14:paraId="4365DB6E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</w:t>
            </w:r>
          </w:p>
          <w:p w14:paraId="327D97EC" w14:textId="17661CA6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2%)</w:t>
            </w:r>
          </w:p>
        </w:tc>
        <w:tc>
          <w:tcPr>
            <w:tcW w:w="1080" w:type="dxa"/>
          </w:tcPr>
          <w:p w14:paraId="4165C824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37CE06EC" w14:textId="57D5D553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.7%)</w:t>
            </w:r>
          </w:p>
        </w:tc>
        <w:tc>
          <w:tcPr>
            <w:tcW w:w="1080" w:type="dxa"/>
            <w:noWrap/>
          </w:tcPr>
          <w:p w14:paraId="2D4E1C59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173A18A5" w14:textId="650FE196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  <w:tc>
          <w:tcPr>
            <w:tcW w:w="1080" w:type="dxa"/>
            <w:noWrap/>
          </w:tcPr>
          <w:p w14:paraId="2AD0389A" w14:textId="45234EE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90 (11.8%)</w:t>
            </w:r>
          </w:p>
        </w:tc>
        <w:tc>
          <w:tcPr>
            <w:tcW w:w="990" w:type="dxa"/>
            <w:noWrap/>
          </w:tcPr>
          <w:p w14:paraId="21855369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11182A70" w14:textId="601F081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2%)</w:t>
            </w:r>
          </w:p>
        </w:tc>
        <w:tc>
          <w:tcPr>
            <w:tcW w:w="1080" w:type="dxa"/>
          </w:tcPr>
          <w:p w14:paraId="20492E89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57971338" w14:textId="0D7D7048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3.6%)</w:t>
            </w:r>
          </w:p>
        </w:tc>
        <w:tc>
          <w:tcPr>
            <w:tcW w:w="1080" w:type="dxa"/>
            <w:noWrap/>
          </w:tcPr>
          <w:p w14:paraId="7238D661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6720D0E5" w14:textId="7F5B7232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3.0%)</w:t>
            </w:r>
          </w:p>
        </w:tc>
        <w:tc>
          <w:tcPr>
            <w:tcW w:w="1170" w:type="dxa"/>
            <w:noWrap/>
          </w:tcPr>
          <w:p w14:paraId="0BD0A6FA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85</w:t>
            </w:r>
          </w:p>
          <w:p w14:paraId="70FAC298" w14:textId="4B0B4E8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6.5%)</w:t>
            </w:r>
          </w:p>
        </w:tc>
        <w:tc>
          <w:tcPr>
            <w:tcW w:w="1080" w:type="dxa"/>
            <w:noWrap/>
          </w:tcPr>
          <w:p w14:paraId="619F3523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5F084684" w14:textId="6A1924A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4%)</w:t>
            </w:r>
          </w:p>
        </w:tc>
        <w:tc>
          <w:tcPr>
            <w:tcW w:w="1080" w:type="dxa"/>
          </w:tcPr>
          <w:p w14:paraId="0FE6966B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204490E8" w14:textId="6D206C45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3%)</w:t>
            </w:r>
          </w:p>
        </w:tc>
        <w:tc>
          <w:tcPr>
            <w:tcW w:w="1080" w:type="dxa"/>
            <w:noWrap/>
          </w:tcPr>
          <w:p w14:paraId="7DA2F2BA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5B861530" w14:textId="5F66965A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</w:tr>
      <w:tr w:rsidR="0077585B" w:rsidRPr="009940F8" w14:paraId="167718A8" w14:textId="77777777" w:rsidTr="0077585B">
        <w:trPr>
          <w:trHeight w:val="300"/>
        </w:trPr>
        <w:tc>
          <w:tcPr>
            <w:tcW w:w="1892" w:type="dxa"/>
            <w:vMerge/>
            <w:hideMark/>
          </w:tcPr>
          <w:p w14:paraId="0786235B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14:paraId="40070751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  <w:hideMark/>
          </w:tcPr>
          <w:p w14:paraId="68B07D2C" w14:textId="63F7B1F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,273 (87.4%)</w:t>
            </w:r>
          </w:p>
        </w:tc>
        <w:tc>
          <w:tcPr>
            <w:tcW w:w="1080" w:type="dxa"/>
            <w:noWrap/>
            <w:hideMark/>
          </w:tcPr>
          <w:p w14:paraId="55BEFD84" w14:textId="30747E9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0 (84.0%)</w:t>
            </w:r>
          </w:p>
        </w:tc>
        <w:tc>
          <w:tcPr>
            <w:tcW w:w="1080" w:type="dxa"/>
          </w:tcPr>
          <w:p w14:paraId="07D69787" w14:textId="2EA70D4B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7 (87.0%)</w:t>
            </w:r>
          </w:p>
        </w:tc>
        <w:tc>
          <w:tcPr>
            <w:tcW w:w="1080" w:type="dxa"/>
            <w:noWrap/>
          </w:tcPr>
          <w:p w14:paraId="6402A6EB" w14:textId="18026E6B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7 (88.1%)</w:t>
            </w:r>
          </w:p>
        </w:tc>
        <w:tc>
          <w:tcPr>
            <w:tcW w:w="1080" w:type="dxa"/>
            <w:noWrap/>
            <w:hideMark/>
          </w:tcPr>
          <w:p w14:paraId="54CA679A" w14:textId="3BA701B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786 (84.2%)</w:t>
            </w:r>
          </w:p>
        </w:tc>
        <w:tc>
          <w:tcPr>
            <w:tcW w:w="990" w:type="dxa"/>
            <w:noWrap/>
            <w:hideMark/>
          </w:tcPr>
          <w:p w14:paraId="73F55DCD" w14:textId="26CAD89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2 (81.6%)</w:t>
            </w:r>
          </w:p>
        </w:tc>
        <w:tc>
          <w:tcPr>
            <w:tcW w:w="1080" w:type="dxa"/>
          </w:tcPr>
          <w:p w14:paraId="13C6F7B5" w14:textId="42CE1C96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 (86.4%)</w:t>
            </w:r>
          </w:p>
        </w:tc>
        <w:tc>
          <w:tcPr>
            <w:tcW w:w="1080" w:type="dxa"/>
            <w:noWrap/>
          </w:tcPr>
          <w:p w14:paraId="0B685E71" w14:textId="6BFEAB68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 (87.0%)</w:t>
            </w:r>
          </w:p>
        </w:tc>
        <w:tc>
          <w:tcPr>
            <w:tcW w:w="1170" w:type="dxa"/>
            <w:noWrap/>
            <w:hideMark/>
          </w:tcPr>
          <w:p w14:paraId="3DFBDCFB" w14:textId="335F82C4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274 (89.1%)</w:t>
            </w:r>
          </w:p>
        </w:tc>
        <w:tc>
          <w:tcPr>
            <w:tcW w:w="1080" w:type="dxa"/>
            <w:noWrap/>
            <w:hideMark/>
          </w:tcPr>
          <w:p w14:paraId="0259716A" w14:textId="7228786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6 (90.5%)</w:t>
            </w:r>
          </w:p>
        </w:tc>
        <w:tc>
          <w:tcPr>
            <w:tcW w:w="1080" w:type="dxa"/>
          </w:tcPr>
          <w:p w14:paraId="6E422C19" w14:textId="33E3AE64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 (83.3%)</w:t>
            </w:r>
          </w:p>
        </w:tc>
        <w:tc>
          <w:tcPr>
            <w:tcW w:w="1080" w:type="dxa"/>
            <w:noWrap/>
          </w:tcPr>
          <w:p w14:paraId="60682598" w14:textId="4671A6A4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 (85.7%)</w:t>
            </w:r>
          </w:p>
        </w:tc>
      </w:tr>
      <w:tr w:rsidR="0077585B" w:rsidRPr="009940F8" w14:paraId="2EBFFD82" w14:textId="77777777" w:rsidTr="0077585B">
        <w:trPr>
          <w:trHeight w:val="300"/>
        </w:trPr>
        <w:tc>
          <w:tcPr>
            <w:tcW w:w="1892" w:type="dxa"/>
            <w:vMerge w:val="restart"/>
            <w:hideMark/>
          </w:tcPr>
          <w:p w14:paraId="71F98FBD" w14:textId="6242C7F3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cstheme="minorHAnsi"/>
                <w:sz w:val="20"/>
                <w:szCs w:val="20"/>
              </w:rPr>
              <w:t>Breech position of the baby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§§</w:t>
            </w:r>
          </w:p>
        </w:tc>
        <w:tc>
          <w:tcPr>
            <w:tcW w:w="976" w:type="dxa"/>
            <w:noWrap/>
            <w:hideMark/>
          </w:tcPr>
          <w:p w14:paraId="0E0C3408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  <w:hideMark/>
          </w:tcPr>
          <w:p w14:paraId="40E34503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4</w:t>
            </w:r>
          </w:p>
          <w:p w14:paraId="0534DFD1" w14:textId="4A768BF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.1%)</w:t>
            </w:r>
          </w:p>
        </w:tc>
        <w:tc>
          <w:tcPr>
            <w:tcW w:w="1080" w:type="dxa"/>
            <w:noWrap/>
            <w:hideMark/>
          </w:tcPr>
          <w:p w14:paraId="587AFE49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 (11.8%)</w:t>
            </w:r>
          </w:p>
        </w:tc>
        <w:tc>
          <w:tcPr>
            <w:tcW w:w="1080" w:type="dxa"/>
          </w:tcPr>
          <w:p w14:paraId="6D1FCA2B" w14:textId="77777777" w:rsidR="006D6F59" w:rsidRPr="009940F8" w:rsidRDefault="006D6F59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18543A21" w14:textId="161635EF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4%)</w:t>
            </w:r>
          </w:p>
        </w:tc>
        <w:tc>
          <w:tcPr>
            <w:tcW w:w="1080" w:type="dxa"/>
            <w:noWrap/>
          </w:tcPr>
          <w:p w14:paraId="1B13EE54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44595981" w14:textId="45BA6726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  <w:tc>
          <w:tcPr>
            <w:tcW w:w="1080" w:type="dxa"/>
            <w:noWrap/>
            <w:hideMark/>
          </w:tcPr>
          <w:p w14:paraId="32CB923E" w14:textId="029A398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8 (4.7%)</w:t>
            </w:r>
          </w:p>
        </w:tc>
        <w:tc>
          <w:tcPr>
            <w:tcW w:w="990" w:type="dxa"/>
            <w:noWrap/>
            <w:hideMark/>
          </w:tcPr>
          <w:p w14:paraId="033FAC73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46B61470" w14:textId="0E2A2E5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1.1%)</w:t>
            </w:r>
          </w:p>
        </w:tc>
        <w:tc>
          <w:tcPr>
            <w:tcW w:w="1080" w:type="dxa"/>
          </w:tcPr>
          <w:p w14:paraId="7B3BEEEE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17F08DE8" w14:textId="6F64707A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6%)</w:t>
            </w:r>
          </w:p>
        </w:tc>
        <w:tc>
          <w:tcPr>
            <w:tcW w:w="1080" w:type="dxa"/>
            <w:noWrap/>
          </w:tcPr>
          <w:p w14:paraId="622F28F5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29776543" w14:textId="7F14F605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4%)</w:t>
            </w:r>
          </w:p>
        </w:tc>
        <w:tc>
          <w:tcPr>
            <w:tcW w:w="1170" w:type="dxa"/>
            <w:noWrap/>
            <w:hideMark/>
          </w:tcPr>
          <w:p w14:paraId="4406F7DB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0</w:t>
            </w:r>
          </w:p>
          <w:p w14:paraId="64747DF3" w14:textId="5A77E131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7%)</w:t>
            </w:r>
          </w:p>
        </w:tc>
        <w:tc>
          <w:tcPr>
            <w:tcW w:w="1080" w:type="dxa"/>
            <w:noWrap/>
            <w:hideMark/>
          </w:tcPr>
          <w:p w14:paraId="29C898FA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718E69E2" w14:textId="0B968DB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8%)</w:t>
            </w:r>
          </w:p>
        </w:tc>
        <w:tc>
          <w:tcPr>
            <w:tcW w:w="1080" w:type="dxa"/>
          </w:tcPr>
          <w:p w14:paraId="2C42A4E1" w14:textId="38AE7267" w:rsidR="005C61F3" w:rsidRPr="009940F8" w:rsidRDefault="00D7102B" w:rsidP="00D7102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080" w:type="dxa"/>
            <w:noWrap/>
          </w:tcPr>
          <w:p w14:paraId="7DD9793A" w14:textId="77777777" w:rsidR="00D7102B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624C9369" w14:textId="1767A2B3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.7%)</w:t>
            </w:r>
          </w:p>
        </w:tc>
      </w:tr>
      <w:tr w:rsidR="0077585B" w:rsidRPr="009940F8" w14:paraId="6E132FBB" w14:textId="77777777" w:rsidTr="0077585B">
        <w:trPr>
          <w:trHeight w:val="300"/>
        </w:trPr>
        <w:tc>
          <w:tcPr>
            <w:tcW w:w="1892" w:type="dxa"/>
            <w:vMerge/>
            <w:hideMark/>
          </w:tcPr>
          <w:p w14:paraId="166D4051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14:paraId="78491FF7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  <w:hideMark/>
          </w:tcPr>
          <w:p w14:paraId="285C3DF1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168 (96.9%)</w:t>
            </w:r>
          </w:p>
        </w:tc>
        <w:tc>
          <w:tcPr>
            <w:tcW w:w="1080" w:type="dxa"/>
            <w:noWrap/>
            <w:hideMark/>
          </w:tcPr>
          <w:p w14:paraId="75C12016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5 (88.2%)</w:t>
            </w:r>
          </w:p>
        </w:tc>
        <w:tc>
          <w:tcPr>
            <w:tcW w:w="1080" w:type="dxa"/>
          </w:tcPr>
          <w:p w14:paraId="1DC5643C" w14:textId="5292004A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8 (90.6%)</w:t>
            </w:r>
          </w:p>
        </w:tc>
        <w:tc>
          <w:tcPr>
            <w:tcW w:w="1080" w:type="dxa"/>
            <w:noWrap/>
          </w:tcPr>
          <w:p w14:paraId="44E327FA" w14:textId="4772FAC8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9 (92.9%)</w:t>
            </w:r>
          </w:p>
        </w:tc>
        <w:tc>
          <w:tcPr>
            <w:tcW w:w="1080" w:type="dxa"/>
            <w:noWrap/>
            <w:hideMark/>
          </w:tcPr>
          <w:p w14:paraId="59817C7B" w14:textId="24F0461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986 (95.3%)</w:t>
            </w:r>
          </w:p>
        </w:tc>
        <w:tc>
          <w:tcPr>
            <w:tcW w:w="990" w:type="dxa"/>
            <w:noWrap/>
            <w:hideMark/>
          </w:tcPr>
          <w:p w14:paraId="579172A5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4 (88.9%)</w:t>
            </w:r>
          </w:p>
        </w:tc>
        <w:tc>
          <w:tcPr>
            <w:tcW w:w="1080" w:type="dxa"/>
          </w:tcPr>
          <w:p w14:paraId="2211C5B9" w14:textId="630B2C5B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 (95.5%)</w:t>
            </w:r>
          </w:p>
        </w:tc>
        <w:tc>
          <w:tcPr>
            <w:tcW w:w="1080" w:type="dxa"/>
            <w:noWrap/>
          </w:tcPr>
          <w:p w14:paraId="3AE32022" w14:textId="6950EAC5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 (95.7%)</w:t>
            </w:r>
          </w:p>
        </w:tc>
        <w:tc>
          <w:tcPr>
            <w:tcW w:w="1170" w:type="dxa"/>
            <w:noWrap/>
            <w:hideMark/>
          </w:tcPr>
          <w:p w14:paraId="365483BC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717 (97.3%)</w:t>
            </w:r>
          </w:p>
        </w:tc>
        <w:tc>
          <w:tcPr>
            <w:tcW w:w="1080" w:type="dxa"/>
            <w:noWrap/>
            <w:hideMark/>
          </w:tcPr>
          <w:p w14:paraId="634E836F" w14:textId="7777777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4 (90.2%)</w:t>
            </w:r>
          </w:p>
        </w:tc>
        <w:tc>
          <w:tcPr>
            <w:tcW w:w="1080" w:type="dxa"/>
          </w:tcPr>
          <w:p w14:paraId="5B883980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</w:t>
            </w:r>
          </w:p>
          <w:p w14:paraId="326DC249" w14:textId="2C3DD7B0" w:rsidR="005C61F3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0</w:t>
            </w:r>
            <w:r w:rsidR="004E2DA7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noWrap/>
          </w:tcPr>
          <w:p w14:paraId="0455E3DC" w14:textId="309160A2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 (89.3%)</w:t>
            </w:r>
          </w:p>
        </w:tc>
      </w:tr>
      <w:tr w:rsidR="0077585B" w:rsidRPr="009940F8" w14:paraId="7B5CF252" w14:textId="77777777" w:rsidTr="0077585B">
        <w:trPr>
          <w:trHeight w:val="300"/>
        </w:trPr>
        <w:tc>
          <w:tcPr>
            <w:tcW w:w="1892" w:type="dxa"/>
            <w:vMerge w:val="restart"/>
            <w:hideMark/>
          </w:tcPr>
          <w:p w14:paraId="3BC8C297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ntiseptic cord care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976" w:type="dxa"/>
            <w:noWrap/>
            <w:hideMark/>
          </w:tcPr>
          <w:p w14:paraId="1FDDF838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9" w:type="dxa"/>
            <w:noWrap/>
            <w:hideMark/>
          </w:tcPr>
          <w:p w14:paraId="21883C43" w14:textId="6488C7C9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672 (25.2%)</w:t>
            </w:r>
          </w:p>
        </w:tc>
        <w:tc>
          <w:tcPr>
            <w:tcW w:w="1080" w:type="dxa"/>
            <w:noWrap/>
            <w:hideMark/>
          </w:tcPr>
          <w:p w14:paraId="027C877F" w14:textId="6E65612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 (10.0%)</w:t>
            </w:r>
          </w:p>
        </w:tc>
        <w:tc>
          <w:tcPr>
            <w:tcW w:w="1080" w:type="dxa"/>
          </w:tcPr>
          <w:p w14:paraId="609B2546" w14:textId="30D59078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 (25.9%)</w:t>
            </w:r>
          </w:p>
        </w:tc>
        <w:tc>
          <w:tcPr>
            <w:tcW w:w="1080" w:type="dxa"/>
            <w:noWrap/>
          </w:tcPr>
          <w:p w14:paraId="48C43C5D" w14:textId="1FACF2B1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 (23.8%)</w:t>
            </w:r>
          </w:p>
        </w:tc>
        <w:tc>
          <w:tcPr>
            <w:tcW w:w="1080" w:type="dxa"/>
            <w:noWrap/>
            <w:hideMark/>
          </w:tcPr>
          <w:p w14:paraId="2B4C957A" w14:textId="7A26DBA0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26 (27.9%)</w:t>
            </w:r>
          </w:p>
        </w:tc>
        <w:tc>
          <w:tcPr>
            <w:tcW w:w="990" w:type="dxa"/>
            <w:noWrap/>
            <w:hideMark/>
          </w:tcPr>
          <w:p w14:paraId="6C6B5BD9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340F2D0E" w14:textId="259551AF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9.2%)</w:t>
            </w:r>
          </w:p>
        </w:tc>
        <w:tc>
          <w:tcPr>
            <w:tcW w:w="1080" w:type="dxa"/>
          </w:tcPr>
          <w:p w14:paraId="50F7F2E5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54B2CF2F" w14:textId="76846A89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3.6%)</w:t>
            </w:r>
          </w:p>
        </w:tc>
        <w:tc>
          <w:tcPr>
            <w:tcW w:w="1080" w:type="dxa"/>
            <w:noWrap/>
          </w:tcPr>
          <w:p w14:paraId="2440D489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4FD88752" w14:textId="0D80E0E8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3.0%)</w:t>
            </w:r>
          </w:p>
        </w:tc>
        <w:tc>
          <w:tcPr>
            <w:tcW w:w="1170" w:type="dxa"/>
            <w:noWrap/>
            <w:hideMark/>
          </w:tcPr>
          <w:p w14:paraId="40CC2796" w14:textId="01F5D84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326 (23.0%)</w:t>
            </w:r>
          </w:p>
        </w:tc>
        <w:tc>
          <w:tcPr>
            <w:tcW w:w="1080" w:type="dxa"/>
            <w:noWrap/>
            <w:hideMark/>
          </w:tcPr>
          <w:p w14:paraId="73177450" w14:textId="4F77BC7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 (14.3%)</w:t>
            </w:r>
          </w:p>
        </w:tc>
        <w:tc>
          <w:tcPr>
            <w:tcW w:w="1080" w:type="dxa"/>
          </w:tcPr>
          <w:p w14:paraId="3C4F5537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  <w:p w14:paraId="580E5B82" w14:textId="131589AC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5.0%)</w:t>
            </w:r>
          </w:p>
        </w:tc>
        <w:tc>
          <w:tcPr>
            <w:tcW w:w="1080" w:type="dxa"/>
            <w:noWrap/>
          </w:tcPr>
          <w:p w14:paraId="59B58C20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634579C2" w14:textId="2D34B2A1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5.0%)</w:t>
            </w:r>
          </w:p>
        </w:tc>
      </w:tr>
      <w:tr w:rsidR="0077585B" w:rsidRPr="009940F8" w14:paraId="6A867F4D" w14:textId="77777777" w:rsidTr="0077585B">
        <w:trPr>
          <w:trHeight w:val="300"/>
        </w:trPr>
        <w:tc>
          <w:tcPr>
            <w:tcW w:w="1892" w:type="dxa"/>
            <w:vMerge/>
            <w:hideMark/>
          </w:tcPr>
          <w:p w14:paraId="37C934BE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14:paraId="3CF927BA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9" w:type="dxa"/>
            <w:noWrap/>
            <w:hideMark/>
          </w:tcPr>
          <w:p w14:paraId="3D75E815" w14:textId="396FE3E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,158 (58.0%)</w:t>
            </w:r>
          </w:p>
        </w:tc>
        <w:tc>
          <w:tcPr>
            <w:tcW w:w="1080" w:type="dxa"/>
            <w:noWrap/>
            <w:hideMark/>
          </w:tcPr>
          <w:p w14:paraId="6F553B7A" w14:textId="14868A3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6 (63.3%)</w:t>
            </w:r>
          </w:p>
        </w:tc>
        <w:tc>
          <w:tcPr>
            <w:tcW w:w="1080" w:type="dxa"/>
          </w:tcPr>
          <w:p w14:paraId="6A407DDB" w14:textId="7FFD4F77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 (57.4%)</w:t>
            </w:r>
          </w:p>
        </w:tc>
        <w:tc>
          <w:tcPr>
            <w:tcW w:w="1080" w:type="dxa"/>
            <w:noWrap/>
          </w:tcPr>
          <w:p w14:paraId="741313BC" w14:textId="4D8A5EAC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 (69.1%)</w:t>
            </w:r>
          </w:p>
        </w:tc>
        <w:tc>
          <w:tcPr>
            <w:tcW w:w="1080" w:type="dxa"/>
            <w:noWrap/>
            <w:hideMark/>
          </w:tcPr>
          <w:p w14:paraId="1AE9003F" w14:textId="70DDF86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644 (49.6%)</w:t>
            </w:r>
          </w:p>
        </w:tc>
        <w:tc>
          <w:tcPr>
            <w:tcW w:w="990" w:type="dxa"/>
            <w:noWrap/>
            <w:hideMark/>
          </w:tcPr>
          <w:p w14:paraId="77BB288E" w14:textId="3F31054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5 (59.2%)</w:t>
            </w:r>
          </w:p>
        </w:tc>
        <w:tc>
          <w:tcPr>
            <w:tcW w:w="1080" w:type="dxa"/>
          </w:tcPr>
          <w:p w14:paraId="5C02E073" w14:textId="614E5B86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 (54.6%)</w:t>
            </w:r>
          </w:p>
        </w:tc>
        <w:tc>
          <w:tcPr>
            <w:tcW w:w="1080" w:type="dxa"/>
            <w:noWrap/>
          </w:tcPr>
          <w:p w14:paraId="1366ECEC" w14:textId="176EB9FA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 (60.9%)</w:t>
            </w:r>
          </w:p>
        </w:tc>
        <w:tc>
          <w:tcPr>
            <w:tcW w:w="1170" w:type="dxa"/>
            <w:noWrap/>
            <w:hideMark/>
          </w:tcPr>
          <w:p w14:paraId="6E9BE483" w14:textId="7766BA29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089 (69.1%)</w:t>
            </w:r>
          </w:p>
        </w:tc>
        <w:tc>
          <w:tcPr>
            <w:tcW w:w="1080" w:type="dxa"/>
            <w:noWrap/>
            <w:hideMark/>
          </w:tcPr>
          <w:p w14:paraId="6D9A5A11" w14:textId="3B00A9E9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2 (73.8%)</w:t>
            </w:r>
          </w:p>
        </w:tc>
        <w:tc>
          <w:tcPr>
            <w:tcW w:w="1080" w:type="dxa"/>
          </w:tcPr>
          <w:p w14:paraId="659B5DEE" w14:textId="35420A1E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75.0%)</w:t>
            </w:r>
          </w:p>
        </w:tc>
        <w:tc>
          <w:tcPr>
            <w:tcW w:w="1080" w:type="dxa"/>
            <w:noWrap/>
          </w:tcPr>
          <w:p w14:paraId="64C4BCA9" w14:textId="3AF35B24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 (67.9%)</w:t>
            </w:r>
          </w:p>
        </w:tc>
      </w:tr>
      <w:tr w:rsidR="0077585B" w:rsidRPr="009940F8" w14:paraId="4D98765F" w14:textId="77777777" w:rsidTr="0077585B">
        <w:trPr>
          <w:trHeight w:val="300"/>
        </w:trPr>
        <w:tc>
          <w:tcPr>
            <w:tcW w:w="1892" w:type="dxa"/>
            <w:vMerge/>
          </w:tcPr>
          <w:p w14:paraId="0A6E1C1C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3D39129F" w14:textId="5CE2791F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on’t know</w:t>
            </w:r>
          </w:p>
        </w:tc>
        <w:tc>
          <w:tcPr>
            <w:tcW w:w="1119" w:type="dxa"/>
            <w:noWrap/>
          </w:tcPr>
          <w:p w14:paraId="518C3D4B" w14:textId="4473A3B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793 (16.9%)</w:t>
            </w:r>
          </w:p>
        </w:tc>
        <w:tc>
          <w:tcPr>
            <w:tcW w:w="1080" w:type="dxa"/>
            <w:noWrap/>
          </w:tcPr>
          <w:p w14:paraId="0C1856CB" w14:textId="7BC5F6D7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 (26.7%)</w:t>
            </w:r>
          </w:p>
        </w:tc>
        <w:tc>
          <w:tcPr>
            <w:tcW w:w="1080" w:type="dxa"/>
          </w:tcPr>
          <w:p w14:paraId="2A4D872B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</w:p>
          <w:p w14:paraId="0FC0CA8E" w14:textId="370DDFC0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6.7%)</w:t>
            </w:r>
          </w:p>
        </w:tc>
        <w:tc>
          <w:tcPr>
            <w:tcW w:w="1080" w:type="dxa"/>
            <w:noWrap/>
          </w:tcPr>
          <w:p w14:paraId="328FC3DF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1CC6567B" w14:textId="3011B66A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  <w:tc>
          <w:tcPr>
            <w:tcW w:w="1080" w:type="dxa"/>
            <w:noWrap/>
          </w:tcPr>
          <w:p w14:paraId="7FF07104" w14:textId="132D02B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44 (22.5%)</w:t>
            </w:r>
          </w:p>
        </w:tc>
        <w:tc>
          <w:tcPr>
            <w:tcW w:w="990" w:type="dxa"/>
            <w:noWrap/>
          </w:tcPr>
          <w:p w14:paraId="462C9978" w14:textId="50ADCEB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 (31.6%)</w:t>
            </w:r>
          </w:p>
        </w:tc>
        <w:tc>
          <w:tcPr>
            <w:tcW w:w="1080" w:type="dxa"/>
          </w:tcPr>
          <w:p w14:paraId="53C2FDA9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6DE850FE" w14:textId="7B7F0A81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1.8%)</w:t>
            </w:r>
          </w:p>
        </w:tc>
        <w:tc>
          <w:tcPr>
            <w:tcW w:w="1080" w:type="dxa"/>
            <w:noWrap/>
          </w:tcPr>
          <w:p w14:paraId="4123F2FE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  <w:p w14:paraId="3808638A" w14:textId="498652D1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6.1%)</w:t>
            </w:r>
          </w:p>
        </w:tc>
        <w:tc>
          <w:tcPr>
            <w:tcW w:w="1170" w:type="dxa"/>
            <w:noWrap/>
          </w:tcPr>
          <w:p w14:paraId="4BD2AF0F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71</w:t>
            </w:r>
          </w:p>
          <w:p w14:paraId="34DF81E5" w14:textId="7A6690EC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0%)</w:t>
            </w:r>
          </w:p>
        </w:tc>
        <w:tc>
          <w:tcPr>
            <w:tcW w:w="1080" w:type="dxa"/>
            <w:noWrap/>
          </w:tcPr>
          <w:p w14:paraId="7D870315" w14:textId="2D20ABC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 (11.9%)</w:t>
            </w:r>
          </w:p>
        </w:tc>
        <w:tc>
          <w:tcPr>
            <w:tcW w:w="1080" w:type="dxa"/>
          </w:tcPr>
          <w:p w14:paraId="0F84B729" w14:textId="6B6068E0" w:rsidR="005C61F3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  <w:noWrap/>
          </w:tcPr>
          <w:p w14:paraId="140080A4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3F8E351D" w14:textId="365FCB21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1%)</w:t>
            </w:r>
          </w:p>
        </w:tc>
      </w:tr>
      <w:tr w:rsidR="0077585B" w:rsidRPr="009940F8" w14:paraId="120D954C" w14:textId="77777777" w:rsidTr="0077585B">
        <w:trPr>
          <w:trHeight w:val="300"/>
        </w:trPr>
        <w:tc>
          <w:tcPr>
            <w:tcW w:w="1892" w:type="dxa"/>
            <w:vMerge w:val="restart"/>
          </w:tcPr>
          <w:p w14:paraId="1D83B235" w14:textId="55392AED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cstheme="minorHAnsi"/>
                <w:sz w:val="20"/>
                <w:szCs w:val="20"/>
              </w:rPr>
              <w:t>Birthweight of the baby (kilograms)</w:t>
            </w:r>
            <w:r w:rsidRPr="009940F8">
              <w:rPr>
                <w:sz w:val="20"/>
                <w:szCs w:val="20"/>
                <w:vertAlign w:val="superscript"/>
                <w:lang w:val="en-GB"/>
              </w:rPr>
              <w:t xml:space="preserve">*** </w:t>
            </w:r>
          </w:p>
        </w:tc>
        <w:tc>
          <w:tcPr>
            <w:tcW w:w="976" w:type="dxa"/>
            <w:noWrap/>
          </w:tcPr>
          <w:p w14:paraId="60586249" w14:textId="586A05DC" w:rsidR="005C61F3" w:rsidRPr="009940F8" w:rsidRDefault="005C61F3" w:rsidP="00D375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cstheme="minorHAnsi"/>
                <w:sz w:val="20"/>
                <w:szCs w:val="20"/>
              </w:rPr>
              <w:t>≥2.</w:t>
            </w:r>
            <w:r w:rsidR="00D37538" w:rsidRPr="009940F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F6BDA" w14:textId="6CC1CB77" w:rsidR="005C61F3" w:rsidRPr="009940F8" w:rsidRDefault="00D37538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,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89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5.8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996228" w14:textId="12828914" w:rsidR="005C61F3" w:rsidRPr="009940F8" w:rsidRDefault="00D37538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3.7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3139" w14:textId="2FD5B001" w:rsidR="005C61F3" w:rsidRPr="009940F8" w:rsidRDefault="00D37538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</w:t>
            </w:r>
            <w:r w:rsidR="0034486A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6.3</w:t>
            </w:r>
            <w:r w:rsidR="0034486A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57A22D" w14:textId="2828BFFA" w:rsidR="005C61F3" w:rsidRPr="009940F8" w:rsidRDefault="00D37538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</w:t>
            </w:r>
            <w:r w:rsidR="00461134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5.8</w:t>
            </w:r>
            <w:r w:rsidR="00461134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F565BF" w14:textId="0C278B53" w:rsidR="005C61F3" w:rsidRPr="009940F8" w:rsidRDefault="005C61F3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6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.9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D4294" w14:textId="5697138E" w:rsidR="005C61F3" w:rsidRPr="009940F8" w:rsidRDefault="00D3544C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8.8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C150" w14:textId="67423B40" w:rsidR="005C61F3" w:rsidRPr="009940F8" w:rsidRDefault="004E2DA7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8.8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38A775" w14:textId="77777777" w:rsidR="00D3544C" w:rsidRPr="009940F8" w:rsidRDefault="00D3544C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  <w:r w:rsidR="004C1774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14:paraId="29FFFAB7" w14:textId="32DF2FC7" w:rsidR="005C61F3" w:rsidRPr="009940F8" w:rsidRDefault="004C1774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4.8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1F4E1" w14:textId="73362E04" w:rsidR="005C61F3" w:rsidRPr="009940F8" w:rsidRDefault="005C61F3" w:rsidP="005539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</w:t>
            </w:r>
            <w:r w:rsidR="005539DB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88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5539DB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.5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146C4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695C30A1" w14:textId="5374D87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2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6776" w14:textId="089ABC35" w:rsidR="00D7102B" w:rsidRPr="009940F8" w:rsidRDefault="005539D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732C5455" w14:textId="34F76250" w:rsidR="005C61F3" w:rsidRPr="009940F8" w:rsidRDefault="00461134" w:rsidP="005539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5539DB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.4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4AE1E5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10C288FA" w14:textId="2D1FF6C6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4.3%)</w:t>
            </w:r>
          </w:p>
        </w:tc>
      </w:tr>
      <w:tr w:rsidR="0077585B" w:rsidRPr="009940F8" w14:paraId="7CE274A1" w14:textId="77777777" w:rsidTr="0077585B">
        <w:trPr>
          <w:trHeight w:val="300"/>
        </w:trPr>
        <w:tc>
          <w:tcPr>
            <w:tcW w:w="1892" w:type="dxa"/>
            <w:vMerge/>
          </w:tcPr>
          <w:p w14:paraId="7574A7D6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1757B8C0" w14:textId="5967E1C5" w:rsidR="005C61F3" w:rsidRPr="009940F8" w:rsidRDefault="005C61F3" w:rsidP="00D375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&lt;2.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03267" w14:textId="28B35D15" w:rsidR="00D7102B" w:rsidRPr="009940F8" w:rsidRDefault="00D3753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429</w:t>
            </w:r>
          </w:p>
          <w:p w14:paraId="1B5768E8" w14:textId="0DAC3038" w:rsidR="005C61F3" w:rsidRPr="009940F8" w:rsidRDefault="005C61F3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.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00147C" w14:textId="4329AD2C" w:rsidR="00D7102B" w:rsidRPr="009940F8" w:rsidRDefault="00D3753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</w:t>
            </w:r>
          </w:p>
          <w:p w14:paraId="036046E1" w14:textId="16611A89" w:rsidR="005C61F3" w:rsidRPr="009940F8" w:rsidRDefault="005C61F3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.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2493" w14:textId="0823C2EC" w:rsidR="00D7102B" w:rsidRPr="009940F8" w:rsidRDefault="00D3753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</w:t>
            </w:r>
          </w:p>
          <w:p w14:paraId="4B0384EA" w14:textId="449C53C0" w:rsidR="005C61F3" w:rsidRPr="009940F8" w:rsidRDefault="0034486A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.0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96698" w14:textId="0ADBDA68" w:rsidR="00D7102B" w:rsidRPr="009940F8" w:rsidRDefault="00D3753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</w:t>
            </w:r>
          </w:p>
          <w:p w14:paraId="1F8BDADD" w14:textId="0EEC63AB" w:rsidR="005C61F3" w:rsidRPr="009940F8" w:rsidRDefault="00461134" w:rsidP="00D3753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7538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.0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821CE" w14:textId="2F41F98B" w:rsidR="005C61F3" w:rsidRPr="009940F8" w:rsidRDefault="00D3544C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42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.5</w:t>
            </w:r>
            <w:r w:rsidR="005C61F3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3E91C" w14:textId="0856E2D1" w:rsidR="00D7102B" w:rsidRPr="009940F8" w:rsidRDefault="00D3544C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7715CDA6" w14:textId="6B955556" w:rsidR="005C61F3" w:rsidRPr="009940F8" w:rsidRDefault="005C61F3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9.5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F1DF" w14:textId="083B5B83" w:rsidR="00D7102B" w:rsidRPr="009940F8" w:rsidRDefault="00D3544C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78080C84" w14:textId="1D58FE3F" w:rsidR="005C61F3" w:rsidRPr="009940F8" w:rsidRDefault="004E2DA7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.5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7F5623" w14:textId="04F96764" w:rsidR="005C61F3" w:rsidRPr="009940F8" w:rsidRDefault="004C1774" w:rsidP="00D354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D3544C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0.9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77D4E" w14:textId="31FF3FF8" w:rsidR="00D7102B" w:rsidRPr="009940F8" w:rsidRDefault="005539D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4</w:t>
            </w:r>
          </w:p>
          <w:p w14:paraId="221847DF" w14:textId="7D81A985" w:rsidR="005C61F3" w:rsidRPr="009940F8" w:rsidRDefault="005C61F3" w:rsidP="005539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5539DB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.8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CCA5F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1889F09C" w14:textId="2D56C47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0645F" w14:textId="60DBAACE" w:rsidR="00D7102B" w:rsidRPr="009940F8" w:rsidRDefault="005539D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1794A809" w14:textId="5B5F47D6" w:rsidR="005C61F3" w:rsidRPr="009940F8" w:rsidRDefault="00461134" w:rsidP="005539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</w:t>
            </w:r>
            <w:r w:rsidR="005539DB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.0</w:t>
            </w: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E66094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7EE045CB" w14:textId="3DDE9427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7.9%)</w:t>
            </w:r>
          </w:p>
        </w:tc>
      </w:tr>
      <w:tr w:rsidR="0077585B" w:rsidRPr="009940F8" w14:paraId="31ADBA6D" w14:textId="77777777" w:rsidTr="0077585B">
        <w:trPr>
          <w:trHeight w:val="300"/>
        </w:trPr>
        <w:tc>
          <w:tcPr>
            <w:tcW w:w="1892" w:type="dxa"/>
            <w:vMerge/>
          </w:tcPr>
          <w:p w14:paraId="729F4160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629BECE5" w14:textId="7D055C8C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ever weighted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74CCF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2</w:t>
            </w:r>
          </w:p>
          <w:p w14:paraId="12DBF21F" w14:textId="06DD767D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1827C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1AE45C71" w14:textId="2FC2A71B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1.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2508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126E1DAC" w14:textId="1CF19A8F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B11F9" w14:textId="508F6EA9" w:rsidR="005C61F3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D5CC4" w14:textId="28C1779B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79 (8.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AF4BF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  <w:p w14:paraId="79CCA6D6" w14:textId="7EF11B22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9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D28E" w14:textId="390EF045" w:rsidR="005C61F3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96591" w14:textId="5D75F180" w:rsidR="005C61F3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A2F09" w14:textId="2491FC03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100 (69.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B516B" w14:textId="0F7DBFD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7 (86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B415" w14:textId="0500E1DF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78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F7E52" w14:textId="307CC45B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 (64.3%)</w:t>
            </w:r>
          </w:p>
        </w:tc>
      </w:tr>
      <w:tr w:rsidR="0077585B" w:rsidRPr="009940F8" w14:paraId="03104133" w14:textId="77777777" w:rsidTr="0077585B">
        <w:trPr>
          <w:trHeight w:val="300"/>
        </w:trPr>
        <w:tc>
          <w:tcPr>
            <w:tcW w:w="1892" w:type="dxa"/>
            <w:vMerge/>
          </w:tcPr>
          <w:p w14:paraId="5A037A50" w14:textId="77777777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6" w:type="dxa"/>
            <w:noWrap/>
          </w:tcPr>
          <w:p w14:paraId="52783DBB" w14:textId="51BC6DE1" w:rsidR="005C61F3" w:rsidRPr="009940F8" w:rsidRDefault="005C61F3" w:rsidP="005C6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on’t know if weighted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CEFB8C" w14:textId="77777777" w:rsidR="00D7102B" w:rsidRPr="009940F8" w:rsidRDefault="00D7102B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97</w:t>
            </w:r>
          </w:p>
          <w:p w14:paraId="69E513A3" w14:textId="6782A3B3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7.6%</w:t>
            </w:r>
            <w:r w:rsidR="00D7102B"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5F2F7B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  <w:p w14:paraId="142F32DA" w14:textId="60818885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0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234B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  <w:p w14:paraId="14BD4C04" w14:textId="4E114440" w:rsidR="005C61F3" w:rsidRPr="009940F8" w:rsidRDefault="0034486A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5EA69F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71BE987A" w14:textId="0F396830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5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C84DF" w14:textId="6DAB3036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1 (7.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B3504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  <w:p w14:paraId="07B21EEE" w14:textId="1D325608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2.2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B34A0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  <w:p w14:paraId="20776A07" w14:textId="67150E87" w:rsidR="005C61F3" w:rsidRPr="009940F8" w:rsidRDefault="004E2DA7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17.7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709D2E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5759419D" w14:textId="11FC5C61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E1E46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15</w:t>
            </w:r>
          </w:p>
          <w:p w14:paraId="163703DF" w14:textId="001C3FF4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8.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B75A8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  <w:p w14:paraId="579C41B3" w14:textId="39785E6E" w:rsidR="005C61F3" w:rsidRPr="009940F8" w:rsidRDefault="005C61F3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7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1BFAD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25CEBF0A" w14:textId="27641E0E" w:rsidR="005C61F3" w:rsidRPr="009940F8" w:rsidRDefault="0046113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4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23FD5" w14:textId="77777777" w:rsidR="004D4CC8" w:rsidRPr="009940F8" w:rsidRDefault="004D4CC8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  <w:p w14:paraId="20915901" w14:textId="39F10BE6" w:rsidR="005C61F3" w:rsidRPr="009940F8" w:rsidRDefault="004C1774" w:rsidP="007758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9940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3.6%)</w:t>
            </w:r>
          </w:p>
        </w:tc>
      </w:tr>
    </w:tbl>
    <w:p w14:paraId="69C66139" w14:textId="77777777" w:rsidR="00D43F4A" w:rsidRPr="009940F8" w:rsidRDefault="00D43F4A" w:rsidP="00D43F4A"/>
    <w:p w14:paraId="62A5A115" w14:textId="700441F7" w:rsidR="005A0B32" w:rsidRPr="009940F8" w:rsidRDefault="005A0B32" w:rsidP="00492377">
      <w:pPr>
        <w:rPr>
          <w:sz w:val="20"/>
          <w:szCs w:val="20"/>
        </w:rPr>
      </w:pPr>
      <w:r w:rsidRPr="009940F8">
        <w:rPr>
          <w:rFonts w:cstheme="minorHAnsi"/>
          <w:sz w:val="20"/>
          <w:szCs w:val="20"/>
        </w:rPr>
        <w:t>*</w:t>
      </w:r>
      <w:r w:rsidRPr="009940F8">
        <w:rPr>
          <w:sz w:val="20"/>
          <w:szCs w:val="20"/>
        </w:rPr>
        <w:t xml:space="preserve">Chi-square test for significance: p&lt;0.001 for </w:t>
      </w:r>
      <w:r w:rsidR="00F64CF7" w:rsidRPr="009940F8">
        <w:rPr>
          <w:sz w:val="20"/>
          <w:szCs w:val="20"/>
        </w:rPr>
        <w:t xml:space="preserve">all </w:t>
      </w:r>
      <w:r w:rsidR="007F3E12" w:rsidRPr="009940F8">
        <w:rPr>
          <w:sz w:val="20"/>
          <w:szCs w:val="20"/>
        </w:rPr>
        <w:t>in 0-2 day and 8-27</w:t>
      </w:r>
      <w:r w:rsidRPr="009940F8">
        <w:rPr>
          <w:sz w:val="20"/>
          <w:szCs w:val="20"/>
        </w:rPr>
        <w:t xml:space="preserve"> days</w:t>
      </w:r>
      <w:r w:rsidR="00F64CF7" w:rsidRPr="009940F8">
        <w:rPr>
          <w:sz w:val="20"/>
          <w:szCs w:val="20"/>
        </w:rPr>
        <w:t>;</w:t>
      </w:r>
      <w:r w:rsidR="007F3E12" w:rsidRPr="009940F8">
        <w:rPr>
          <w:sz w:val="20"/>
          <w:szCs w:val="20"/>
        </w:rPr>
        <w:t xml:space="preserve"> p&lt;0.001 for public facility and home delivery and p=0.004 for private facility in 3-7 days</w:t>
      </w:r>
    </w:p>
    <w:p w14:paraId="2C82A0CB" w14:textId="46E1A074" w:rsidR="005A0B32" w:rsidRPr="009940F8" w:rsidRDefault="005A0B32" w:rsidP="00065B67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</w:rPr>
        <w:t>†</w:t>
      </w:r>
      <w:r w:rsidRPr="009940F8">
        <w:rPr>
          <w:sz w:val="20"/>
          <w:szCs w:val="20"/>
        </w:rPr>
        <w:t xml:space="preserve">Data not available for 101, 41 and 60 births for 0-2 day in public, private </w:t>
      </w:r>
      <w:r w:rsidR="00F64CF7" w:rsidRPr="009940F8">
        <w:rPr>
          <w:sz w:val="20"/>
          <w:szCs w:val="20"/>
        </w:rPr>
        <w:t>and home delivery, respectively,</w:t>
      </w:r>
      <w:r w:rsidRPr="009940F8">
        <w:rPr>
          <w:sz w:val="20"/>
          <w:szCs w:val="20"/>
        </w:rPr>
        <w:t xml:space="preserve"> Chi-square test for significance: p=0.797 for public facility, 0.732 for private facility</w:t>
      </w:r>
      <w:r w:rsidR="00065B67" w:rsidRPr="009940F8">
        <w:rPr>
          <w:sz w:val="20"/>
          <w:szCs w:val="20"/>
        </w:rPr>
        <w:t xml:space="preserve"> and 0.562 for home delivery</w:t>
      </w:r>
      <w:r w:rsidR="00F64CF7" w:rsidRPr="009940F8">
        <w:rPr>
          <w:sz w:val="20"/>
          <w:szCs w:val="20"/>
        </w:rPr>
        <w:t>;</w:t>
      </w:r>
      <w:r w:rsidRPr="009940F8">
        <w:rPr>
          <w:sz w:val="20"/>
          <w:szCs w:val="20"/>
        </w:rPr>
        <w:t xml:space="preserve"> data not available </w:t>
      </w:r>
      <w:r w:rsidR="00065B67" w:rsidRPr="009940F8">
        <w:rPr>
          <w:sz w:val="20"/>
          <w:szCs w:val="20"/>
        </w:rPr>
        <w:t>for 101, 41 and 60 births for 3-7</w:t>
      </w:r>
      <w:r w:rsidRPr="009940F8">
        <w:rPr>
          <w:sz w:val="20"/>
          <w:szCs w:val="20"/>
        </w:rPr>
        <w:t xml:space="preserve"> days in public facility, private facility and home delivery, respectively</w:t>
      </w:r>
      <w:r w:rsidR="00F64CF7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e test for significance: p=</w:t>
      </w:r>
      <w:r w:rsidR="00065B67" w:rsidRPr="009940F8">
        <w:rPr>
          <w:sz w:val="20"/>
          <w:szCs w:val="20"/>
        </w:rPr>
        <w:t xml:space="preserve"> 0.248 </w:t>
      </w:r>
      <w:r w:rsidRPr="009940F8">
        <w:rPr>
          <w:sz w:val="20"/>
          <w:szCs w:val="20"/>
        </w:rPr>
        <w:t xml:space="preserve">for public facility, </w:t>
      </w:r>
      <w:r w:rsidR="00065B67" w:rsidRPr="009940F8">
        <w:rPr>
          <w:sz w:val="20"/>
          <w:szCs w:val="20"/>
        </w:rPr>
        <w:t>0.383</w:t>
      </w:r>
      <w:r w:rsidRPr="009940F8">
        <w:rPr>
          <w:sz w:val="20"/>
          <w:szCs w:val="20"/>
        </w:rPr>
        <w:t xml:space="preserve"> for private facility and </w:t>
      </w:r>
      <w:r w:rsidR="00065B67" w:rsidRPr="009940F8">
        <w:rPr>
          <w:sz w:val="20"/>
          <w:szCs w:val="20"/>
        </w:rPr>
        <w:t xml:space="preserve">0.003 </w:t>
      </w:r>
      <w:r w:rsidRPr="009940F8">
        <w:rPr>
          <w:sz w:val="20"/>
          <w:szCs w:val="20"/>
        </w:rPr>
        <w:t>for home delivery</w:t>
      </w:r>
      <w:r w:rsidR="00F64CF7" w:rsidRPr="009940F8">
        <w:rPr>
          <w:sz w:val="20"/>
          <w:szCs w:val="20"/>
        </w:rPr>
        <w:t xml:space="preserve">; data not available for </w:t>
      </w:r>
      <w:r w:rsidR="00065B67" w:rsidRPr="009940F8">
        <w:rPr>
          <w:sz w:val="20"/>
          <w:szCs w:val="20"/>
        </w:rPr>
        <w:t xml:space="preserve">99, 40 and 60 births for 8-28 days in </w:t>
      </w:r>
      <w:r w:rsidR="00065B67" w:rsidRPr="009940F8">
        <w:rPr>
          <w:sz w:val="20"/>
          <w:szCs w:val="20"/>
        </w:rPr>
        <w:lastRenderedPageBreak/>
        <w:t>public facility, private facility and home delivery, respectively</w:t>
      </w:r>
      <w:r w:rsidR="00F64CF7" w:rsidRPr="009940F8">
        <w:rPr>
          <w:sz w:val="20"/>
          <w:szCs w:val="20"/>
        </w:rPr>
        <w:t>,</w:t>
      </w:r>
      <w:r w:rsidR="00065B67" w:rsidRPr="009940F8">
        <w:rPr>
          <w:sz w:val="20"/>
          <w:szCs w:val="20"/>
        </w:rPr>
        <w:t xml:space="preserve"> Chi-square test for significance: p=0.612 for public facility, 0.024 for private facility and &lt;0.001 for home delivery</w:t>
      </w:r>
    </w:p>
    <w:p w14:paraId="76D55D2B" w14:textId="0C76DE0E" w:rsidR="005A0B32" w:rsidRPr="009940F8" w:rsidRDefault="005A0B32" w:rsidP="005A0B32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‡</w:t>
      </w:r>
      <w:r w:rsidRPr="009940F8">
        <w:rPr>
          <w:sz w:val="20"/>
          <w:szCs w:val="20"/>
        </w:rPr>
        <w:t>Data not available for 29, 66 and 25 births for 0-2 day in public facility, private facility and home delivery, respectively</w:t>
      </w:r>
      <w:r w:rsidR="00F64CF7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e test for significance: p=0.103 for public facility, 0.459 for private facility </w:t>
      </w:r>
      <w:r w:rsidR="00065B67" w:rsidRPr="009940F8">
        <w:rPr>
          <w:sz w:val="20"/>
          <w:szCs w:val="20"/>
        </w:rPr>
        <w:t>and 0</w:t>
      </w:r>
      <w:r w:rsidR="00F64CF7" w:rsidRPr="009940F8">
        <w:rPr>
          <w:sz w:val="20"/>
          <w:szCs w:val="20"/>
        </w:rPr>
        <w:t>.519 for home delivery;</w:t>
      </w:r>
      <w:r w:rsidR="00065B67" w:rsidRPr="009940F8">
        <w:rPr>
          <w:sz w:val="20"/>
          <w:szCs w:val="20"/>
        </w:rPr>
        <w:t xml:space="preserve"> </w:t>
      </w:r>
      <w:r w:rsidR="00D31FA3" w:rsidRPr="009940F8">
        <w:rPr>
          <w:sz w:val="20"/>
          <w:szCs w:val="20"/>
        </w:rPr>
        <w:t>data not available for 26, 63 and 25 births for 3-7</w:t>
      </w:r>
      <w:r w:rsidRPr="009940F8">
        <w:rPr>
          <w:sz w:val="20"/>
          <w:szCs w:val="20"/>
        </w:rPr>
        <w:t xml:space="preserve"> days in public facility, private facility and home delivery, respectively</w:t>
      </w:r>
      <w:r w:rsidR="00F64CF7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e test for significance: p=</w:t>
      </w:r>
      <w:r w:rsidR="00D31FA3" w:rsidRPr="009940F8">
        <w:rPr>
          <w:sz w:val="20"/>
          <w:szCs w:val="20"/>
        </w:rPr>
        <w:t xml:space="preserve">0.254 </w:t>
      </w:r>
      <w:r w:rsidRPr="009940F8">
        <w:rPr>
          <w:sz w:val="20"/>
          <w:szCs w:val="20"/>
        </w:rPr>
        <w:t xml:space="preserve">for public facility, </w:t>
      </w:r>
      <w:r w:rsidR="00D31FA3" w:rsidRPr="009940F8">
        <w:rPr>
          <w:sz w:val="20"/>
          <w:szCs w:val="20"/>
        </w:rPr>
        <w:t xml:space="preserve">0.147 </w:t>
      </w:r>
      <w:r w:rsidRPr="009940F8">
        <w:rPr>
          <w:sz w:val="20"/>
          <w:szCs w:val="20"/>
        </w:rPr>
        <w:t xml:space="preserve">for private facility and </w:t>
      </w:r>
      <w:r w:rsidR="00D31FA3" w:rsidRPr="009940F8">
        <w:rPr>
          <w:sz w:val="20"/>
          <w:szCs w:val="20"/>
        </w:rPr>
        <w:t xml:space="preserve">0.449 </w:t>
      </w:r>
      <w:r w:rsidRPr="009940F8">
        <w:rPr>
          <w:sz w:val="20"/>
          <w:szCs w:val="20"/>
        </w:rPr>
        <w:t>for home delivery</w:t>
      </w:r>
      <w:r w:rsidR="00F64CF7" w:rsidRPr="009940F8">
        <w:rPr>
          <w:sz w:val="20"/>
          <w:szCs w:val="20"/>
        </w:rPr>
        <w:t>;</w:t>
      </w:r>
      <w:r w:rsidR="00D31FA3" w:rsidRPr="009940F8">
        <w:rPr>
          <w:sz w:val="20"/>
          <w:szCs w:val="20"/>
        </w:rPr>
        <w:t xml:space="preserve"> data not available for 26, 64 and 24 births for 8</w:t>
      </w:r>
      <w:r w:rsidR="00065B67" w:rsidRPr="009940F8">
        <w:rPr>
          <w:sz w:val="20"/>
          <w:szCs w:val="20"/>
        </w:rPr>
        <w:t xml:space="preserve">-28 days in public facility, private facility </w:t>
      </w:r>
      <w:r w:rsidR="00F64CF7" w:rsidRPr="009940F8">
        <w:rPr>
          <w:sz w:val="20"/>
          <w:szCs w:val="20"/>
        </w:rPr>
        <w:t>and home delivery, respectively,</w:t>
      </w:r>
      <w:r w:rsidR="00065B67" w:rsidRPr="009940F8">
        <w:rPr>
          <w:sz w:val="20"/>
          <w:szCs w:val="20"/>
        </w:rPr>
        <w:t xml:space="preserve"> Chi-square test for significance: p=</w:t>
      </w:r>
      <w:r w:rsidR="00D31FA3" w:rsidRPr="009940F8">
        <w:rPr>
          <w:sz w:val="20"/>
          <w:szCs w:val="20"/>
        </w:rPr>
        <w:t xml:space="preserve">0.878 </w:t>
      </w:r>
      <w:r w:rsidR="00065B67" w:rsidRPr="009940F8">
        <w:rPr>
          <w:sz w:val="20"/>
          <w:szCs w:val="20"/>
        </w:rPr>
        <w:t xml:space="preserve">for public facility, </w:t>
      </w:r>
      <w:r w:rsidR="00D31FA3" w:rsidRPr="009940F8">
        <w:rPr>
          <w:sz w:val="20"/>
          <w:szCs w:val="20"/>
        </w:rPr>
        <w:t xml:space="preserve">0.423 </w:t>
      </w:r>
      <w:r w:rsidR="00065B67" w:rsidRPr="009940F8">
        <w:rPr>
          <w:sz w:val="20"/>
          <w:szCs w:val="20"/>
        </w:rPr>
        <w:t xml:space="preserve">for private facility and </w:t>
      </w:r>
      <w:r w:rsidR="00D31FA3" w:rsidRPr="009940F8">
        <w:rPr>
          <w:sz w:val="20"/>
          <w:szCs w:val="20"/>
        </w:rPr>
        <w:t xml:space="preserve">0.521 </w:t>
      </w:r>
      <w:r w:rsidR="00065B67" w:rsidRPr="009940F8">
        <w:rPr>
          <w:sz w:val="20"/>
          <w:szCs w:val="20"/>
        </w:rPr>
        <w:t>for home delivery</w:t>
      </w:r>
    </w:p>
    <w:p w14:paraId="7A8CAECE" w14:textId="62E8BAF5" w:rsidR="00D43F4A" w:rsidRPr="009940F8" w:rsidRDefault="005A0B32" w:rsidP="00D31FA3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§</w:t>
      </w:r>
      <w:r w:rsidR="00D11542" w:rsidRPr="009940F8">
        <w:rPr>
          <w:sz w:val="20"/>
          <w:szCs w:val="20"/>
        </w:rPr>
        <w:t xml:space="preserve">Data not available </w:t>
      </w:r>
      <w:r w:rsidR="00492377" w:rsidRPr="009940F8">
        <w:rPr>
          <w:sz w:val="20"/>
          <w:szCs w:val="20"/>
        </w:rPr>
        <w:t>for 69, 28 and 36 births</w:t>
      </w:r>
      <w:r w:rsidR="00D11542" w:rsidRPr="009940F8">
        <w:rPr>
          <w:sz w:val="20"/>
          <w:szCs w:val="20"/>
        </w:rPr>
        <w:t xml:space="preserve"> </w:t>
      </w:r>
      <w:r w:rsidR="00492377" w:rsidRPr="009940F8">
        <w:rPr>
          <w:sz w:val="20"/>
          <w:szCs w:val="20"/>
        </w:rPr>
        <w:t xml:space="preserve">for 0-2 day </w:t>
      </w:r>
      <w:r w:rsidR="00D11542" w:rsidRPr="009940F8">
        <w:rPr>
          <w:sz w:val="20"/>
          <w:szCs w:val="20"/>
        </w:rPr>
        <w:t>in public facility, private facility and home delivery, respectively</w:t>
      </w:r>
      <w:r w:rsidR="002B7690" w:rsidRPr="009940F8">
        <w:rPr>
          <w:sz w:val="20"/>
          <w:szCs w:val="20"/>
        </w:rPr>
        <w:t>,</w:t>
      </w:r>
      <w:r w:rsidR="00D11542" w:rsidRPr="009940F8">
        <w:rPr>
          <w:sz w:val="20"/>
          <w:szCs w:val="20"/>
        </w:rPr>
        <w:t xml:space="preserve"> Chi-square test for significance: p=0.</w:t>
      </w:r>
      <w:r w:rsidR="00492377" w:rsidRPr="009940F8">
        <w:rPr>
          <w:sz w:val="20"/>
          <w:szCs w:val="20"/>
        </w:rPr>
        <w:t>381 for</w:t>
      </w:r>
      <w:r w:rsidR="00D11542" w:rsidRPr="009940F8">
        <w:rPr>
          <w:sz w:val="20"/>
          <w:szCs w:val="20"/>
        </w:rPr>
        <w:t xml:space="preserve"> public facility</w:t>
      </w:r>
      <w:r w:rsidR="00CF2974" w:rsidRPr="009940F8">
        <w:rPr>
          <w:sz w:val="20"/>
          <w:szCs w:val="20"/>
        </w:rPr>
        <w:t xml:space="preserve">, </w:t>
      </w:r>
      <w:r w:rsidR="00092A37" w:rsidRPr="009940F8">
        <w:rPr>
          <w:sz w:val="20"/>
          <w:szCs w:val="20"/>
        </w:rPr>
        <w:t>0.042 for private facility</w:t>
      </w:r>
      <w:r w:rsidR="00CF2974" w:rsidRPr="009940F8">
        <w:rPr>
          <w:sz w:val="20"/>
          <w:szCs w:val="20"/>
        </w:rPr>
        <w:t xml:space="preserve"> and </w:t>
      </w:r>
      <w:r w:rsidR="00092A37" w:rsidRPr="009940F8">
        <w:rPr>
          <w:sz w:val="20"/>
          <w:szCs w:val="20"/>
        </w:rPr>
        <w:t>0.951 for home</w:t>
      </w:r>
      <w:r w:rsidR="002B7690" w:rsidRPr="009940F8">
        <w:rPr>
          <w:sz w:val="20"/>
          <w:szCs w:val="20"/>
        </w:rPr>
        <w:t xml:space="preserve"> delivery;</w:t>
      </w:r>
      <w:r w:rsidR="00492377" w:rsidRPr="009940F8">
        <w:rPr>
          <w:sz w:val="20"/>
          <w:szCs w:val="20"/>
        </w:rPr>
        <w:t xml:space="preserve"> data not available</w:t>
      </w:r>
      <w:r w:rsidR="00D31FA3" w:rsidRPr="009940F8">
        <w:rPr>
          <w:sz w:val="20"/>
          <w:szCs w:val="20"/>
        </w:rPr>
        <w:t xml:space="preserve"> for 68, 27 and 36 births for 3-7</w:t>
      </w:r>
      <w:r w:rsidR="00492377" w:rsidRPr="009940F8">
        <w:rPr>
          <w:sz w:val="20"/>
          <w:szCs w:val="20"/>
        </w:rPr>
        <w:t xml:space="preserve"> day</w:t>
      </w:r>
      <w:r w:rsidR="00D9632A" w:rsidRPr="009940F8">
        <w:rPr>
          <w:sz w:val="20"/>
          <w:szCs w:val="20"/>
        </w:rPr>
        <w:t>s</w:t>
      </w:r>
      <w:r w:rsidR="00492377" w:rsidRPr="009940F8">
        <w:rPr>
          <w:sz w:val="20"/>
          <w:szCs w:val="20"/>
        </w:rPr>
        <w:t xml:space="preserve"> in public facility, private facility and home delivery, respectively</w:t>
      </w:r>
      <w:r w:rsidR="002B7690" w:rsidRPr="009940F8">
        <w:rPr>
          <w:sz w:val="20"/>
          <w:szCs w:val="20"/>
        </w:rPr>
        <w:t>,</w:t>
      </w:r>
      <w:r w:rsidR="00492377" w:rsidRPr="009940F8">
        <w:rPr>
          <w:sz w:val="20"/>
          <w:szCs w:val="20"/>
        </w:rPr>
        <w:t xml:space="preserve"> Chi-square test for significance: p=</w:t>
      </w:r>
      <w:r w:rsidR="00D31FA3" w:rsidRPr="009940F8">
        <w:t xml:space="preserve"> </w:t>
      </w:r>
      <w:r w:rsidR="007149C0" w:rsidRPr="009940F8">
        <w:rPr>
          <w:sz w:val="20"/>
          <w:szCs w:val="20"/>
        </w:rPr>
        <w:t>0.303</w:t>
      </w:r>
      <w:r w:rsidR="00D31FA3" w:rsidRPr="009940F8">
        <w:rPr>
          <w:sz w:val="20"/>
          <w:szCs w:val="20"/>
        </w:rPr>
        <w:t xml:space="preserve"> </w:t>
      </w:r>
      <w:r w:rsidR="00CF2974" w:rsidRPr="009940F8">
        <w:rPr>
          <w:sz w:val="20"/>
          <w:szCs w:val="20"/>
        </w:rPr>
        <w:t>for</w:t>
      </w:r>
      <w:r w:rsidR="00492377" w:rsidRPr="009940F8">
        <w:rPr>
          <w:sz w:val="20"/>
          <w:szCs w:val="20"/>
        </w:rPr>
        <w:t xml:space="preserve"> public facility</w:t>
      </w:r>
      <w:r w:rsidR="00D31FA3" w:rsidRPr="009940F8">
        <w:rPr>
          <w:sz w:val="20"/>
          <w:szCs w:val="20"/>
        </w:rPr>
        <w:t>,</w:t>
      </w:r>
      <w:r w:rsidR="007149C0" w:rsidRPr="009940F8">
        <w:rPr>
          <w:sz w:val="20"/>
          <w:szCs w:val="20"/>
        </w:rPr>
        <w:t xml:space="preserve"> 0.743</w:t>
      </w:r>
      <w:r w:rsidR="00D31FA3" w:rsidRPr="009940F8">
        <w:rPr>
          <w:sz w:val="20"/>
          <w:szCs w:val="20"/>
        </w:rPr>
        <w:t xml:space="preserve"> </w:t>
      </w:r>
      <w:r w:rsidR="00492377" w:rsidRPr="009940F8">
        <w:rPr>
          <w:sz w:val="20"/>
          <w:szCs w:val="20"/>
        </w:rPr>
        <w:t>for private facility</w:t>
      </w:r>
      <w:r w:rsidR="00CF2974" w:rsidRPr="009940F8">
        <w:rPr>
          <w:sz w:val="20"/>
          <w:szCs w:val="20"/>
        </w:rPr>
        <w:t xml:space="preserve"> and </w:t>
      </w:r>
      <w:r w:rsidR="007149C0" w:rsidRPr="009940F8">
        <w:rPr>
          <w:sz w:val="20"/>
          <w:szCs w:val="20"/>
        </w:rPr>
        <w:t>0.604</w:t>
      </w:r>
      <w:r w:rsidR="00D31FA3" w:rsidRPr="009940F8">
        <w:rPr>
          <w:sz w:val="20"/>
          <w:szCs w:val="20"/>
        </w:rPr>
        <w:t xml:space="preserve"> </w:t>
      </w:r>
      <w:r w:rsidR="00492377" w:rsidRPr="009940F8">
        <w:rPr>
          <w:sz w:val="20"/>
          <w:szCs w:val="20"/>
        </w:rPr>
        <w:t>for home delivery</w:t>
      </w:r>
      <w:r w:rsidR="002B7690" w:rsidRPr="009940F8">
        <w:rPr>
          <w:sz w:val="20"/>
          <w:szCs w:val="20"/>
        </w:rPr>
        <w:t xml:space="preserve">; </w:t>
      </w:r>
      <w:r w:rsidR="00D31FA3" w:rsidRPr="009940F8">
        <w:rPr>
          <w:sz w:val="20"/>
          <w:szCs w:val="20"/>
        </w:rPr>
        <w:t>data not available for 68, 27 and 35 births for 8-27 days in public facility, private facility and home delivery, respectively</w:t>
      </w:r>
      <w:r w:rsidR="002B7690" w:rsidRPr="009940F8">
        <w:rPr>
          <w:sz w:val="20"/>
          <w:szCs w:val="20"/>
        </w:rPr>
        <w:t>,</w:t>
      </w:r>
      <w:r w:rsidR="00D31FA3" w:rsidRPr="009940F8">
        <w:rPr>
          <w:sz w:val="20"/>
          <w:szCs w:val="20"/>
        </w:rPr>
        <w:t xml:space="preserve"> Chi-square test for significance: p= 0.154 for public facility, 0.884 for private facility and 0.527 for home delivery</w:t>
      </w:r>
    </w:p>
    <w:p w14:paraId="021B12A5" w14:textId="0E619D09" w:rsidR="00CF2974" w:rsidRPr="009940F8" w:rsidRDefault="005A0B32" w:rsidP="00CF2974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#</w:t>
      </w:r>
      <w:r w:rsidR="00CF2974" w:rsidRPr="009940F8">
        <w:rPr>
          <w:sz w:val="20"/>
          <w:szCs w:val="20"/>
        </w:rPr>
        <w:t>Data not available for 65, 17 and 35 births for 0-2 day in public facility, private facility and home delivery, respectively</w:t>
      </w:r>
      <w:r w:rsidR="002B7690" w:rsidRPr="009940F8">
        <w:rPr>
          <w:sz w:val="20"/>
          <w:szCs w:val="20"/>
        </w:rPr>
        <w:t>,</w:t>
      </w:r>
      <w:r w:rsidR="00CF2974" w:rsidRPr="009940F8">
        <w:rPr>
          <w:sz w:val="20"/>
          <w:szCs w:val="20"/>
        </w:rPr>
        <w:t xml:space="preserve"> Chi-square test for significance: p=0.695 for public facility, 0.401 for private facility and 0.</w:t>
      </w:r>
      <w:r w:rsidR="004C403A" w:rsidRPr="009940F8">
        <w:rPr>
          <w:sz w:val="20"/>
          <w:szCs w:val="20"/>
        </w:rPr>
        <w:t>556 for home delivery</w:t>
      </w:r>
      <w:r w:rsidR="002B7690" w:rsidRPr="009940F8">
        <w:rPr>
          <w:sz w:val="20"/>
          <w:szCs w:val="20"/>
        </w:rPr>
        <w:t xml:space="preserve">; </w:t>
      </w:r>
      <w:r w:rsidR="00CF2974" w:rsidRPr="009940F8">
        <w:rPr>
          <w:sz w:val="20"/>
          <w:szCs w:val="20"/>
        </w:rPr>
        <w:t>data not available</w:t>
      </w:r>
      <w:r w:rsidR="007149C0" w:rsidRPr="009940F8">
        <w:rPr>
          <w:sz w:val="20"/>
          <w:szCs w:val="20"/>
        </w:rPr>
        <w:t xml:space="preserve"> for 63, 17 and 34 births for 3-7</w:t>
      </w:r>
      <w:r w:rsidR="00CF2974" w:rsidRPr="009940F8">
        <w:rPr>
          <w:sz w:val="20"/>
          <w:szCs w:val="20"/>
        </w:rPr>
        <w:t xml:space="preserve"> day</w:t>
      </w:r>
      <w:r w:rsidR="00D9632A" w:rsidRPr="009940F8">
        <w:rPr>
          <w:sz w:val="20"/>
          <w:szCs w:val="20"/>
        </w:rPr>
        <w:t>s</w:t>
      </w:r>
      <w:r w:rsidR="00CF2974" w:rsidRPr="009940F8">
        <w:rPr>
          <w:sz w:val="20"/>
          <w:szCs w:val="20"/>
        </w:rPr>
        <w:t xml:space="preserve"> in public facility, private facility and home delivery, respectively</w:t>
      </w:r>
      <w:r w:rsidR="002B7690" w:rsidRPr="009940F8">
        <w:rPr>
          <w:sz w:val="20"/>
          <w:szCs w:val="20"/>
        </w:rPr>
        <w:t>,</w:t>
      </w:r>
      <w:r w:rsidR="00CF2974" w:rsidRPr="009940F8">
        <w:rPr>
          <w:sz w:val="20"/>
          <w:szCs w:val="20"/>
        </w:rPr>
        <w:t xml:space="preserve"> Chi-square test for significance: p=0.048 for public facility, 0.842 for private facility and 0.965 for home delivery</w:t>
      </w:r>
      <w:r w:rsidR="002B7690" w:rsidRPr="009940F8">
        <w:rPr>
          <w:sz w:val="20"/>
          <w:szCs w:val="20"/>
        </w:rPr>
        <w:t>;</w:t>
      </w:r>
      <w:r w:rsidR="004C403A" w:rsidRPr="009940F8">
        <w:rPr>
          <w:sz w:val="20"/>
          <w:szCs w:val="20"/>
        </w:rPr>
        <w:t xml:space="preserve"> data not available</w:t>
      </w:r>
      <w:r w:rsidR="007149C0" w:rsidRPr="009940F8">
        <w:rPr>
          <w:sz w:val="20"/>
          <w:szCs w:val="20"/>
        </w:rPr>
        <w:t xml:space="preserve"> for 62, 17 and 34 births for 8</w:t>
      </w:r>
      <w:r w:rsidR="004C403A" w:rsidRPr="009940F8">
        <w:rPr>
          <w:sz w:val="20"/>
          <w:szCs w:val="20"/>
        </w:rPr>
        <w:t>-2</w:t>
      </w:r>
      <w:r w:rsidR="007149C0" w:rsidRPr="009940F8">
        <w:rPr>
          <w:sz w:val="20"/>
          <w:szCs w:val="20"/>
        </w:rPr>
        <w:t>7</w:t>
      </w:r>
      <w:r w:rsidR="004C403A" w:rsidRPr="009940F8">
        <w:rPr>
          <w:sz w:val="20"/>
          <w:szCs w:val="20"/>
        </w:rPr>
        <w:t xml:space="preserve"> days in public facility, private facility </w:t>
      </w:r>
      <w:r w:rsidR="002B7690" w:rsidRPr="009940F8">
        <w:rPr>
          <w:sz w:val="20"/>
          <w:szCs w:val="20"/>
        </w:rPr>
        <w:t>and home delivery, respectively,</w:t>
      </w:r>
      <w:r w:rsidR="004C403A" w:rsidRPr="009940F8">
        <w:rPr>
          <w:sz w:val="20"/>
          <w:szCs w:val="20"/>
        </w:rPr>
        <w:t xml:space="preserve"> Chi-squar</w:t>
      </w:r>
      <w:r w:rsidR="007149C0" w:rsidRPr="009940F8">
        <w:rPr>
          <w:sz w:val="20"/>
          <w:szCs w:val="20"/>
        </w:rPr>
        <w:t>e test for significance: p=0.916 for public facility, 0.551</w:t>
      </w:r>
      <w:r w:rsidR="004C403A" w:rsidRPr="009940F8">
        <w:rPr>
          <w:sz w:val="20"/>
          <w:szCs w:val="20"/>
        </w:rPr>
        <w:t xml:space="preserve"> for private facilit</w:t>
      </w:r>
      <w:r w:rsidR="007149C0" w:rsidRPr="009940F8">
        <w:rPr>
          <w:sz w:val="20"/>
          <w:szCs w:val="20"/>
        </w:rPr>
        <w:t>y and 0.676</w:t>
      </w:r>
      <w:r w:rsidR="004C403A" w:rsidRPr="009940F8">
        <w:rPr>
          <w:sz w:val="20"/>
          <w:szCs w:val="20"/>
        </w:rPr>
        <w:t xml:space="preserve"> for home delivery</w:t>
      </w:r>
    </w:p>
    <w:p w14:paraId="5D1EEF33" w14:textId="52EF1B92" w:rsidR="00F0352C" w:rsidRPr="009940F8" w:rsidRDefault="005A0B32" w:rsidP="00F0352C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**</w:t>
      </w:r>
      <w:r w:rsidR="00F0352C" w:rsidRPr="009940F8">
        <w:rPr>
          <w:sz w:val="20"/>
          <w:szCs w:val="20"/>
        </w:rPr>
        <w:t>Data not available for 6, 4 and 9 births for 0-2 day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="00F0352C" w:rsidRPr="009940F8">
        <w:rPr>
          <w:sz w:val="20"/>
          <w:szCs w:val="20"/>
        </w:rPr>
        <w:t xml:space="preserve"> Chi-square test for significance: p=0.065 for public facility</w:t>
      </w:r>
      <w:r w:rsidR="00CD6231" w:rsidRPr="009940F8">
        <w:rPr>
          <w:sz w:val="20"/>
          <w:szCs w:val="20"/>
        </w:rPr>
        <w:t xml:space="preserve"> and</w:t>
      </w:r>
      <w:r w:rsidR="00F0352C" w:rsidRPr="009940F8">
        <w:rPr>
          <w:sz w:val="20"/>
          <w:szCs w:val="20"/>
        </w:rPr>
        <w:t xml:space="preserve"> 0.081 for private facility</w:t>
      </w:r>
      <w:r w:rsidR="007F20FE" w:rsidRPr="009940F8">
        <w:rPr>
          <w:sz w:val="20"/>
          <w:szCs w:val="20"/>
        </w:rPr>
        <w:t>;</w:t>
      </w:r>
      <w:r w:rsidR="00382C17" w:rsidRPr="009940F8">
        <w:rPr>
          <w:sz w:val="20"/>
          <w:szCs w:val="20"/>
        </w:rPr>
        <w:t xml:space="preserve"> data not availa</w:t>
      </w:r>
      <w:r w:rsidR="008A19BF" w:rsidRPr="009940F8">
        <w:rPr>
          <w:sz w:val="20"/>
          <w:szCs w:val="20"/>
        </w:rPr>
        <w:t>ble for 5, 4 and 9</w:t>
      </w:r>
      <w:r w:rsidR="00382C17" w:rsidRPr="009940F8">
        <w:rPr>
          <w:sz w:val="20"/>
          <w:szCs w:val="20"/>
        </w:rPr>
        <w:t xml:space="preserve"> births for 3-7 days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="00382C17" w:rsidRPr="009940F8">
        <w:rPr>
          <w:sz w:val="20"/>
          <w:szCs w:val="20"/>
        </w:rPr>
        <w:t xml:space="preserve"> Chi-squar</w:t>
      </w:r>
      <w:r w:rsidR="008A19BF" w:rsidRPr="009940F8">
        <w:rPr>
          <w:sz w:val="20"/>
          <w:szCs w:val="20"/>
        </w:rPr>
        <w:t>e test for significance: p=0.511</w:t>
      </w:r>
      <w:r w:rsidR="00382C17" w:rsidRPr="009940F8">
        <w:rPr>
          <w:sz w:val="20"/>
          <w:szCs w:val="20"/>
        </w:rPr>
        <w:t xml:space="preserve"> for public facility and </w:t>
      </w:r>
      <w:r w:rsidR="008A19BF" w:rsidRPr="009940F8">
        <w:rPr>
          <w:sz w:val="20"/>
          <w:szCs w:val="20"/>
        </w:rPr>
        <w:t xml:space="preserve">0.049 </w:t>
      </w:r>
      <w:r w:rsidR="00382C17" w:rsidRPr="009940F8">
        <w:rPr>
          <w:sz w:val="20"/>
          <w:szCs w:val="20"/>
        </w:rPr>
        <w:t>for private facility</w:t>
      </w:r>
      <w:r w:rsidR="007F20FE" w:rsidRPr="009940F8">
        <w:rPr>
          <w:sz w:val="20"/>
          <w:szCs w:val="20"/>
        </w:rPr>
        <w:t>;</w:t>
      </w:r>
      <w:r w:rsidR="00382C17" w:rsidRPr="009940F8">
        <w:rPr>
          <w:sz w:val="20"/>
          <w:szCs w:val="20"/>
        </w:rPr>
        <w:t xml:space="preserve"> </w:t>
      </w:r>
      <w:r w:rsidR="00F0352C" w:rsidRPr="009940F8">
        <w:rPr>
          <w:sz w:val="20"/>
          <w:szCs w:val="20"/>
        </w:rPr>
        <w:t>data not availa</w:t>
      </w:r>
      <w:r w:rsidR="008A19BF" w:rsidRPr="009940F8">
        <w:rPr>
          <w:sz w:val="20"/>
          <w:szCs w:val="20"/>
        </w:rPr>
        <w:t>ble for 5, 4 and 9</w:t>
      </w:r>
      <w:r w:rsidR="00382C17" w:rsidRPr="009940F8">
        <w:rPr>
          <w:sz w:val="20"/>
          <w:szCs w:val="20"/>
        </w:rPr>
        <w:t xml:space="preserve"> births for 8</w:t>
      </w:r>
      <w:r w:rsidR="004B7BA6" w:rsidRPr="009940F8">
        <w:rPr>
          <w:sz w:val="20"/>
          <w:szCs w:val="20"/>
        </w:rPr>
        <w:t>-2</w:t>
      </w:r>
      <w:r w:rsidR="00382C17" w:rsidRPr="009940F8">
        <w:rPr>
          <w:sz w:val="20"/>
          <w:szCs w:val="20"/>
        </w:rPr>
        <w:t>7</w:t>
      </w:r>
      <w:r w:rsidR="00F0352C" w:rsidRPr="009940F8">
        <w:rPr>
          <w:sz w:val="20"/>
          <w:szCs w:val="20"/>
        </w:rPr>
        <w:t xml:space="preserve"> day</w:t>
      </w:r>
      <w:r w:rsidR="00D9632A" w:rsidRPr="009940F8">
        <w:rPr>
          <w:sz w:val="20"/>
          <w:szCs w:val="20"/>
        </w:rPr>
        <w:t>s</w:t>
      </w:r>
      <w:r w:rsidR="00F0352C" w:rsidRPr="009940F8">
        <w:rPr>
          <w:sz w:val="20"/>
          <w:szCs w:val="20"/>
        </w:rPr>
        <w:t xml:space="preserve">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="00F0352C" w:rsidRPr="009940F8">
        <w:rPr>
          <w:sz w:val="20"/>
          <w:szCs w:val="20"/>
        </w:rPr>
        <w:t xml:space="preserve"> Chi-square test for significance: p=</w:t>
      </w:r>
      <w:r w:rsidR="008A19BF" w:rsidRPr="009940F8">
        <w:rPr>
          <w:sz w:val="20"/>
          <w:szCs w:val="20"/>
        </w:rPr>
        <w:t xml:space="preserve"> 0.582 </w:t>
      </w:r>
      <w:r w:rsidR="00F0352C" w:rsidRPr="009940F8">
        <w:rPr>
          <w:sz w:val="20"/>
          <w:szCs w:val="20"/>
        </w:rPr>
        <w:t xml:space="preserve">for public facility and </w:t>
      </w:r>
      <w:r w:rsidR="008A19BF" w:rsidRPr="009940F8">
        <w:rPr>
          <w:sz w:val="20"/>
          <w:szCs w:val="20"/>
        </w:rPr>
        <w:t xml:space="preserve">0.297 </w:t>
      </w:r>
      <w:r w:rsidR="00F0352C" w:rsidRPr="009940F8">
        <w:rPr>
          <w:sz w:val="20"/>
          <w:szCs w:val="20"/>
        </w:rPr>
        <w:t xml:space="preserve">for private facility </w:t>
      </w:r>
    </w:p>
    <w:p w14:paraId="3A72CD41" w14:textId="66499B94" w:rsidR="005A0B32" w:rsidRPr="009940F8" w:rsidRDefault="005A0B32" w:rsidP="005A0B32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</w:rPr>
        <w:t>††</w:t>
      </w:r>
      <w:r w:rsidRPr="009940F8">
        <w:rPr>
          <w:sz w:val="20"/>
          <w:szCs w:val="20"/>
        </w:rPr>
        <w:t>Data not available for 162, 180 and 36 births for 0-2 day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e test for significance: p&lt;0.001 for public facility, 0.076 for private facility and 0.016 for home delivery</w:t>
      </w:r>
      <w:r w:rsidR="007F20FE" w:rsidRPr="009940F8">
        <w:rPr>
          <w:sz w:val="20"/>
          <w:szCs w:val="20"/>
        </w:rPr>
        <w:t>;</w:t>
      </w:r>
      <w:r w:rsidR="008A19BF" w:rsidRPr="009940F8">
        <w:rPr>
          <w:sz w:val="20"/>
          <w:szCs w:val="20"/>
        </w:rPr>
        <w:t xml:space="preserve"> data not available for 161, 176 and 35 births for 3-7 days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="008A19BF" w:rsidRPr="009940F8">
        <w:rPr>
          <w:sz w:val="20"/>
          <w:szCs w:val="20"/>
        </w:rPr>
        <w:t xml:space="preserve"> Chi-square test for significance: p&lt;0.001 for public facility, 0.412 for private facility and 0.035 for home delivery</w:t>
      </w:r>
      <w:r w:rsidR="007F20FE" w:rsidRPr="009940F8">
        <w:rPr>
          <w:sz w:val="20"/>
          <w:szCs w:val="20"/>
        </w:rPr>
        <w:t>;</w:t>
      </w:r>
      <w:r w:rsidR="008A19BF" w:rsidRPr="009940F8">
        <w:rPr>
          <w:sz w:val="20"/>
          <w:szCs w:val="20"/>
        </w:rPr>
        <w:t xml:space="preserve"> data not available for 161, 175</w:t>
      </w:r>
      <w:r w:rsidRPr="009940F8">
        <w:rPr>
          <w:sz w:val="20"/>
          <w:szCs w:val="20"/>
        </w:rPr>
        <w:t xml:space="preserve"> and 35 birth</w:t>
      </w:r>
      <w:r w:rsidR="008A19BF" w:rsidRPr="009940F8">
        <w:rPr>
          <w:sz w:val="20"/>
          <w:szCs w:val="20"/>
        </w:rPr>
        <w:t>s for 8-27</w:t>
      </w:r>
      <w:r w:rsidRPr="009940F8">
        <w:rPr>
          <w:sz w:val="20"/>
          <w:szCs w:val="20"/>
        </w:rPr>
        <w:t xml:space="preserve"> days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</w:t>
      </w:r>
      <w:r w:rsidR="008A19BF" w:rsidRPr="009940F8">
        <w:rPr>
          <w:sz w:val="20"/>
          <w:szCs w:val="20"/>
        </w:rPr>
        <w:t>e test for significance: p=0.457 for public facility, 0.998 for private facility and 0.590</w:t>
      </w:r>
      <w:r w:rsidRPr="009940F8">
        <w:rPr>
          <w:sz w:val="20"/>
          <w:szCs w:val="20"/>
        </w:rPr>
        <w:t xml:space="preserve"> for home delivery</w:t>
      </w:r>
    </w:p>
    <w:p w14:paraId="642B34DC" w14:textId="50BDA8CF" w:rsidR="002F6698" w:rsidRPr="009940F8" w:rsidRDefault="002F6698" w:rsidP="002F6698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‡‡</w:t>
      </w:r>
      <w:r w:rsidRPr="009940F8">
        <w:rPr>
          <w:sz w:val="20"/>
          <w:szCs w:val="20"/>
        </w:rPr>
        <w:t>Data not available for 10, 4 and 3 births for 0-2 day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e test for significance: p=0.145 for public facility, 0.060 for private facility and 0.156 for home delivery</w:t>
      </w:r>
      <w:r w:rsidR="007F20FE" w:rsidRPr="009940F8">
        <w:rPr>
          <w:sz w:val="20"/>
          <w:szCs w:val="20"/>
        </w:rPr>
        <w:t xml:space="preserve">; </w:t>
      </w:r>
      <w:r w:rsidR="004562E8" w:rsidRPr="009940F8">
        <w:rPr>
          <w:sz w:val="20"/>
          <w:szCs w:val="20"/>
        </w:rPr>
        <w:t xml:space="preserve">data not available for 9, 4 and 3 births for 3-7 days in public facility, private facility </w:t>
      </w:r>
      <w:r w:rsidR="007F20FE" w:rsidRPr="009940F8">
        <w:rPr>
          <w:sz w:val="20"/>
          <w:szCs w:val="20"/>
        </w:rPr>
        <w:t>and home delivery, respectively,</w:t>
      </w:r>
      <w:r w:rsidR="004562E8" w:rsidRPr="009940F8">
        <w:rPr>
          <w:sz w:val="20"/>
          <w:szCs w:val="20"/>
        </w:rPr>
        <w:t xml:space="preserve"> Chi-square test for significance: p=0.026 for public facility, 0.624 for private facility and 0.582 for home delivery</w:t>
      </w:r>
      <w:r w:rsidR="007F20FE" w:rsidRPr="009940F8">
        <w:rPr>
          <w:sz w:val="20"/>
          <w:szCs w:val="20"/>
        </w:rPr>
        <w:t>;</w:t>
      </w:r>
      <w:r w:rsidRPr="009940F8">
        <w:rPr>
          <w:sz w:val="20"/>
          <w:szCs w:val="20"/>
        </w:rPr>
        <w:t xml:space="preserve"> data not available for 9, 4</w:t>
      </w:r>
      <w:r w:rsidR="00576A75" w:rsidRPr="009940F8">
        <w:rPr>
          <w:sz w:val="20"/>
          <w:szCs w:val="20"/>
        </w:rPr>
        <w:t xml:space="preserve"> </w:t>
      </w:r>
      <w:r w:rsidR="004562E8" w:rsidRPr="009940F8">
        <w:rPr>
          <w:sz w:val="20"/>
          <w:szCs w:val="20"/>
        </w:rPr>
        <w:t>and 3 births for 8-</w:t>
      </w:r>
      <w:r w:rsidR="004562E8" w:rsidRPr="009940F8">
        <w:rPr>
          <w:sz w:val="20"/>
          <w:szCs w:val="20"/>
        </w:rPr>
        <w:lastRenderedPageBreak/>
        <w:t>27</w:t>
      </w:r>
      <w:r w:rsidRPr="009940F8">
        <w:rPr>
          <w:sz w:val="20"/>
          <w:szCs w:val="20"/>
        </w:rPr>
        <w:t xml:space="preserve"> days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</w:t>
      </w:r>
      <w:r w:rsidR="004562E8" w:rsidRPr="009940F8">
        <w:rPr>
          <w:sz w:val="20"/>
          <w:szCs w:val="20"/>
        </w:rPr>
        <w:t>e test for significance: p=0.807 for public facility, 0.617 for private facility and 0.755</w:t>
      </w:r>
      <w:r w:rsidRPr="009940F8">
        <w:rPr>
          <w:sz w:val="20"/>
          <w:szCs w:val="20"/>
        </w:rPr>
        <w:t xml:space="preserve"> for home delivery</w:t>
      </w:r>
    </w:p>
    <w:p w14:paraId="7B3EFCBD" w14:textId="2D987AE7" w:rsidR="005A0B32" w:rsidRPr="009940F8" w:rsidRDefault="002F6698" w:rsidP="00F0352C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§§</w:t>
      </w:r>
      <w:r w:rsidRPr="009940F8">
        <w:rPr>
          <w:sz w:val="20"/>
          <w:szCs w:val="20"/>
        </w:rPr>
        <w:t>Data not available for 131, 180 and 45 births for 0-2 day in public facility, private facility and home delivery, respectively</w:t>
      </w:r>
      <w:r w:rsidR="007F20FE" w:rsidRPr="009940F8">
        <w:rPr>
          <w:sz w:val="20"/>
          <w:szCs w:val="20"/>
        </w:rPr>
        <w:t xml:space="preserve">, </w:t>
      </w:r>
      <w:r w:rsidRPr="009940F8">
        <w:rPr>
          <w:sz w:val="20"/>
          <w:szCs w:val="20"/>
        </w:rPr>
        <w:t>Chi-square test for significance: p&lt;0.001 for public facility</w:t>
      </w:r>
      <w:r w:rsidR="007F20FE" w:rsidRPr="009940F8">
        <w:rPr>
          <w:sz w:val="20"/>
          <w:szCs w:val="20"/>
        </w:rPr>
        <w:t xml:space="preserve"> and home delivery</w:t>
      </w:r>
      <w:r w:rsidRPr="009940F8">
        <w:rPr>
          <w:sz w:val="20"/>
          <w:szCs w:val="20"/>
        </w:rPr>
        <w:t>, 0.01 for private facility</w:t>
      </w:r>
      <w:r w:rsidR="007F20FE" w:rsidRPr="009940F8">
        <w:rPr>
          <w:sz w:val="20"/>
          <w:szCs w:val="20"/>
        </w:rPr>
        <w:t xml:space="preserve">; </w:t>
      </w:r>
      <w:r w:rsidR="004562E8" w:rsidRPr="009940F8">
        <w:rPr>
          <w:sz w:val="20"/>
          <w:szCs w:val="20"/>
        </w:rPr>
        <w:t>data not available for 130, 176 and 43 births for 3-7 days in public facility, private facility and home delivery, respectively</w:t>
      </w:r>
      <w:r w:rsidR="007F20FE" w:rsidRPr="009940F8">
        <w:rPr>
          <w:sz w:val="20"/>
          <w:szCs w:val="20"/>
        </w:rPr>
        <w:t>,</w:t>
      </w:r>
      <w:r w:rsidR="004562E8" w:rsidRPr="009940F8">
        <w:rPr>
          <w:sz w:val="20"/>
          <w:szCs w:val="20"/>
        </w:rPr>
        <w:t xml:space="preserve"> Chi-squar</w:t>
      </w:r>
      <w:r w:rsidR="00C52FF2" w:rsidRPr="009940F8">
        <w:rPr>
          <w:sz w:val="20"/>
          <w:szCs w:val="20"/>
        </w:rPr>
        <w:t>e test for significance: p=0.006 for public facility, 0.995 for private facility and 0.420</w:t>
      </w:r>
      <w:r w:rsidR="004562E8" w:rsidRPr="009940F8">
        <w:rPr>
          <w:sz w:val="20"/>
          <w:szCs w:val="20"/>
        </w:rPr>
        <w:t xml:space="preserve"> for home delivery</w:t>
      </w:r>
      <w:r w:rsidR="007F20FE" w:rsidRPr="009940F8">
        <w:rPr>
          <w:sz w:val="20"/>
          <w:szCs w:val="20"/>
        </w:rPr>
        <w:t>;</w:t>
      </w:r>
      <w:r w:rsidR="004562E8" w:rsidRPr="009940F8">
        <w:rPr>
          <w:sz w:val="20"/>
          <w:szCs w:val="20"/>
        </w:rPr>
        <w:t xml:space="preserve"> data not available for 129, 176 and 43 births for 8-27</w:t>
      </w:r>
      <w:r w:rsidRPr="009940F8">
        <w:rPr>
          <w:sz w:val="20"/>
          <w:szCs w:val="20"/>
        </w:rPr>
        <w:t xml:space="preserve"> days in public facility, private facility and home delivery, respectivel</w:t>
      </w:r>
      <w:r w:rsidR="0079171B" w:rsidRPr="009940F8">
        <w:rPr>
          <w:sz w:val="20"/>
          <w:szCs w:val="20"/>
        </w:rPr>
        <w:t>y</w:t>
      </w:r>
      <w:r w:rsidR="007F20FE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squar</w:t>
      </w:r>
      <w:r w:rsidR="00C52FF2" w:rsidRPr="009940F8">
        <w:rPr>
          <w:sz w:val="20"/>
          <w:szCs w:val="20"/>
        </w:rPr>
        <w:t>e test for significance: p=0.108 for public facility, 0.959 for private facility and 0.007</w:t>
      </w:r>
      <w:r w:rsidRPr="009940F8">
        <w:rPr>
          <w:sz w:val="20"/>
          <w:szCs w:val="20"/>
        </w:rPr>
        <w:t xml:space="preserve"> for home delivery</w:t>
      </w:r>
    </w:p>
    <w:p w14:paraId="33629F62" w14:textId="0A55DE5C" w:rsidR="00CD6231" w:rsidRPr="009940F8" w:rsidRDefault="00DF6355" w:rsidP="00F0352C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>##</w:t>
      </w:r>
      <w:r w:rsidR="005F7CEC" w:rsidRPr="009940F8">
        <w:rPr>
          <w:sz w:val="20"/>
          <w:szCs w:val="20"/>
        </w:rPr>
        <w:t xml:space="preserve"> Chi-square test for significance: </w:t>
      </w:r>
      <w:r w:rsidR="006C31F8" w:rsidRPr="009940F8">
        <w:rPr>
          <w:sz w:val="20"/>
          <w:szCs w:val="20"/>
        </w:rPr>
        <w:t xml:space="preserve">p&lt;0.001 </w:t>
      </w:r>
      <w:r w:rsidR="00C52FF2" w:rsidRPr="009940F8">
        <w:rPr>
          <w:sz w:val="20"/>
          <w:szCs w:val="20"/>
        </w:rPr>
        <w:t xml:space="preserve">for public facility, </w:t>
      </w:r>
      <w:r w:rsidR="005F7CEC" w:rsidRPr="009940F8">
        <w:rPr>
          <w:sz w:val="20"/>
          <w:szCs w:val="20"/>
        </w:rPr>
        <w:t>0.001</w:t>
      </w:r>
      <w:r w:rsidR="00C52FF2" w:rsidRPr="009940F8">
        <w:rPr>
          <w:sz w:val="20"/>
          <w:szCs w:val="20"/>
        </w:rPr>
        <w:t xml:space="preserve"> for </w:t>
      </w:r>
      <w:r w:rsidR="005F7CEC" w:rsidRPr="009940F8">
        <w:rPr>
          <w:sz w:val="20"/>
          <w:szCs w:val="20"/>
        </w:rPr>
        <w:t>private fac</w:t>
      </w:r>
      <w:r w:rsidR="00C52FF2" w:rsidRPr="009940F8">
        <w:rPr>
          <w:sz w:val="20"/>
          <w:szCs w:val="20"/>
        </w:rPr>
        <w:t xml:space="preserve">ility </w:t>
      </w:r>
      <w:r w:rsidR="005F7CEC" w:rsidRPr="009940F8">
        <w:rPr>
          <w:sz w:val="20"/>
          <w:szCs w:val="20"/>
        </w:rPr>
        <w:t>and 0.0</w:t>
      </w:r>
      <w:r w:rsidR="006C31F8" w:rsidRPr="009940F8">
        <w:rPr>
          <w:sz w:val="20"/>
          <w:szCs w:val="20"/>
        </w:rPr>
        <w:t>92</w:t>
      </w:r>
      <w:r w:rsidR="005F7CEC" w:rsidRPr="009940F8">
        <w:rPr>
          <w:sz w:val="20"/>
          <w:szCs w:val="20"/>
        </w:rPr>
        <w:t xml:space="preserve"> for home delivery</w:t>
      </w:r>
      <w:r w:rsidR="00C52FF2" w:rsidRPr="009940F8">
        <w:rPr>
          <w:sz w:val="20"/>
          <w:szCs w:val="20"/>
        </w:rPr>
        <w:t xml:space="preserve"> in 0-2 day</w:t>
      </w:r>
      <w:r w:rsidR="007262D6" w:rsidRPr="009940F8">
        <w:rPr>
          <w:sz w:val="20"/>
          <w:szCs w:val="20"/>
        </w:rPr>
        <w:t>;</w:t>
      </w:r>
      <w:r w:rsidR="00C52FF2" w:rsidRPr="009940F8">
        <w:rPr>
          <w:sz w:val="20"/>
          <w:szCs w:val="20"/>
        </w:rPr>
        <w:t xml:space="preserve"> </w:t>
      </w:r>
      <w:r w:rsidR="005F7CEC" w:rsidRPr="009940F8">
        <w:rPr>
          <w:sz w:val="20"/>
          <w:szCs w:val="20"/>
        </w:rPr>
        <w:t>Chi-square test for significance: p=</w:t>
      </w:r>
      <w:r w:rsidR="001C5CA3" w:rsidRPr="009940F8">
        <w:rPr>
          <w:sz w:val="20"/>
          <w:szCs w:val="20"/>
        </w:rPr>
        <w:t>0.</w:t>
      </w:r>
      <w:r w:rsidR="00C52FF2" w:rsidRPr="009940F8">
        <w:rPr>
          <w:sz w:val="20"/>
          <w:szCs w:val="20"/>
        </w:rPr>
        <w:t xml:space="preserve">995 </w:t>
      </w:r>
      <w:r w:rsidR="005F7CEC" w:rsidRPr="009940F8">
        <w:rPr>
          <w:sz w:val="20"/>
          <w:szCs w:val="20"/>
        </w:rPr>
        <w:t>for public facility</w:t>
      </w:r>
      <w:r w:rsidR="00C52FF2" w:rsidRPr="009940F8">
        <w:rPr>
          <w:sz w:val="20"/>
          <w:szCs w:val="20"/>
        </w:rPr>
        <w:t>, 0.255</w:t>
      </w:r>
      <w:r w:rsidR="005F7CEC" w:rsidRPr="009940F8">
        <w:rPr>
          <w:sz w:val="20"/>
          <w:szCs w:val="20"/>
        </w:rPr>
        <w:t xml:space="preserve"> for private facility and 0.</w:t>
      </w:r>
      <w:r w:rsidR="00C52FF2" w:rsidRPr="009940F8">
        <w:rPr>
          <w:sz w:val="20"/>
          <w:szCs w:val="20"/>
        </w:rPr>
        <w:t>356</w:t>
      </w:r>
      <w:r w:rsidR="005F7CEC" w:rsidRPr="009940F8">
        <w:rPr>
          <w:sz w:val="20"/>
          <w:szCs w:val="20"/>
        </w:rPr>
        <w:t xml:space="preserve"> for home delivery</w:t>
      </w:r>
      <w:r w:rsidR="00C52FF2" w:rsidRPr="009940F8">
        <w:rPr>
          <w:sz w:val="20"/>
          <w:szCs w:val="20"/>
        </w:rPr>
        <w:t xml:space="preserve"> in 3-7 day</w:t>
      </w:r>
      <w:r w:rsidR="007262D6" w:rsidRPr="009940F8">
        <w:rPr>
          <w:sz w:val="20"/>
          <w:szCs w:val="20"/>
        </w:rPr>
        <w:t>;</w:t>
      </w:r>
      <w:r w:rsidR="00C52FF2" w:rsidRPr="009940F8">
        <w:rPr>
          <w:sz w:val="20"/>
          <w:szCs w:val="20"/>
        </w:rPr>
        <w:t xml:space="preserve"> Chi-square test for significance: p=0.</w:t>
      </w:r>
      <w:r w:rsidR="00713F5C" w:rsidRPr="009940F8">
        <w:rPr>
          <w:sz w:val="20"/>
          <w:szCs w:val="20"/>
        </w:rPr>
        <w:t>1</w:t>
      </w:r>
      <w:r w:rsidR="00C52FF2" w:rsidRPr="009940F8">
        <w:rPr>
          <w:sz w:val="20"/>
          <w:szCs w:val="20"/>
        </w:rPr>
        <w:t>95 for public facility, 0.25</w:t>
      </w:r>
      <w:r w:rsidR="00713F5C" w:rsidRPr="009940F8">
        <w:rPr>
          <w:sz w:val="20"/>
          <w:szCs w:val="20"/>
        </w:rPr>
        <w:t>6</w:t>
      </w:r>
      <w:r w:rsidR="00C52FF2" w:rsidRPr="009940F8">
        <w:rPr>
          <w:sz w:val="20"/>
          <w:szCs w:val="20"/>
        </w:rPr>
        <w:t xml:space="preserve"> for private facility and 0.</w:t>
      </w:r>
      <w:r w:rsidR="00713F5C" w:rsidRPr="009940F8">
        <w:rPr>
          <w:sz w:val="20"/>
          <w:szCs w:val="20"/>
        </w:rPr>
        <w:t>966</w:t>
      </w:r>
      <w:r w:rsidR="00C52FF2" w:rsidRPr="009940F8">
        <w:rPr>
          <w:sz w:val="20"/>
          <w:szCs w:val="20"/>
        </w:rPr>
        <w:t xml:space="preserve"> for home delivery in 8-27 day</w:t>
      </w:r>
    </w:p>
    <w:p w14:paraId="5FDCBAA8" w14:textId="51F17A2D" w:rsidR="005A0B32" w:rsidRPr="00D725BB" w:rsidRDefault="00070F42" w:rsidP="005A0B32">
      <w:pPr>
        <w:rPr>
          <w:sz w:val="20"/>
          <w:szCs w:val="20"/>
        </w:rPr>
      </w:pPr>
      <w:r w:rsidRPr="009940F8">
        <w:rPr>
          <w:sz w:val="20"/>
          <w:szCs w:val="20"/>
          <w:vertAlign w:val="superscript"/>
          <w:lang w:val="en-GB"/>
        </w:rPr>
        <w:t xml:space="preserve">*** </w:t>
      </w:r>
      <w:r w:rsidR="005A0B32" w:rsidRPr="009940F8">
        <w:rPr>
          <w:sz w:val="20"/>
          <w:szCs w:val="20"/>
        </w:rPr>
        <w:t xml:space="preserve"> Data not available for 86, 46 and 55 births for 0-2 day in public facility, private facility a</w:t>
      </w:r>
      <w:r w:rsidR="007262D6" w:rsidRPr="009940F8">
        <w:rPr>
          <w:sz w:val="20"/>
          <w:szCs w:val="20"/>
        </w:rPr>
        <w:t xml:space="preserve">nd home delivery, respectively, </w:t>
      </w:r>
      <w:r w:rsidR="005A0B32" w:rsidRPr="009940F8">
        <w:rPr>
          <w:sz w:val="20"/>
          <w:szCs w:val="20"/>
        </w:rPr>
        <w:t>Chi-square test for significance: p&lt;0.001 for public facility and home delivery, 0.002 for private facility</w:t>
      </w:r>
      <w:r w:rsidR="007262D6" w:rsidRPr="009940F8">
        <w:rPr>
          <w:sz w:val="20"/>
          <w:szCs w:val="20"/>
        </w:rPr>
        <w:t>;</w:t>
      </w:r>
      <w:r w:rsidRPr="009940F8">
        <w:rPr>
          <w:sz w:val="20"/>
          <w:szCs w:val="20"/>
        </w:rPr>
        <w:t xml:space="preserve"> data not available</w:t>
      </w:r>
      <w:r w:rsidR="008041FF" w:rsidRPr="009940F8">
        <w:rPr>
          <w:sz w:val="20"/>
          <w:szCs w:val="20"/>
        </w:rPr>
        <w:t xml:space="preserve"> for 33, 11 and 14 births for 3-7</w:t>
      </w:r>
      <w:r w:rsidRPr="009940F8">
        <w:rPr>
          <w:sz w:val="20"/>
          <w:szCs w:val="20"/>
        </w:rPr>
        <w:t xml:space="preserve"> days in public facility, private facility and home delivery, respectively</w:t>
      </w:r>
      <w:r w:rsidR="001C32F4" w:rsidRPr="009940F8">
        <w:rPr>
          <w:sz w:val="20"/>
          <w:szCs w:val="20"/>
        </w:rPr>
        <w:t>,</w:t>
      </w:r>
      <w:r w:rsidRPr="009940F8">
        <w:rPr>
          <w:sz w:val="20"/>
          <w:szCs w:val="20"/>
        </w:rPr>
        <w:t xml:space="preserve"> Chi-</w:t>
      </w:r>
      <w:r w:rsidR="00F50184" w:rsidRPr="009940F8">
        <w:rPr>
          <w:sz w:val="20"/>
          <w:szCs w:val="20"/>
        </w:rPr>
        <w:t>square test for significance: p=</w:t>
      </w:r>
      <w:r w:rsidRPr="009940F8">
        <w:rPr>
          <w:sz w:val="20"/>
          <w:szCs w:val="20"/>
        </w:rPr>
        <w:t xml:space="preserve">0.001 for public facility, </w:t>
      </w:r>
      <w:r w:rsidR="00F50184" w:rsidRPr="009940F8">
        <w:rPr>
          <w:sz w:val="20"/>
          <w:szCs w:val="20"/>
        </w:rPr>
        <w:t xml:space="preserve">0.013 for </w:t>
      </w:r>
      <w:r w:rsidRPr="009940F8">
        <w:rPr>
          <w:sz w:val="20"/>
          <w:szCs w:val="20"/>
        </w:rPr>
        <w:t xml:space="preserve">private facility and </w:t>
      </w:r>
      <w:r w:rsidR="00F50184" w:rsidRPr="009940F8">
        <w:rPr>
          <w:sz w:val="20"/>
          <w:szCs w:val="20"/>
        </w:rPr>
        <w:t xml:space="preserve">0.231 for </w:t>
      </w:r>
      <w:r w:rsidRPr="009940F8">
        <w:rPr>
          <w:sz w:val="20"/>
          <w:szCs w:val="20"/>
        </w:rPr>
        <w:t>home delivery</w:t>
      </w:r>
      <w:r w:rsidR="001C32F4" w:rsidRPr="009940F8">
        <w:rPr>
          <w:sz w:val="20"/>
          <w:szCs w:val="20"/>
        </w:rPr>
        <w:t>;</w:t>
      </w:r>
      <w:r w:rsidR="008041FF" w:rsidRPr="009940F8">
        <w:rPr>
          <w:sz w:val="20"/>
          <w:szCs w:val="20"/>
        </w:rPr>
        <w:t xml:space="preserve"> data not available for 27, 6 and 13 births for 8-27</w:t>
      </w:r>
      <w:r w:rsidR="005A0B32" w:rsidRPr="009940F8">
        <w:rPr>
          <w:sz w:val="20"/>
          <w:szCs w:val="20"/>
        </w:rPr>
        <w:t xml:space="preserve"> days in public facility, private facility and home delivery, respectively</w:t>
      </w:r>
      <w:r w:rsidR="001C32F4" w:rsidRPr="009940F8">
        <w:rPr>
          <w:sz w:val="20"/>
          <w:szCs w:val="20"/>
        </w:rPr>
        <w:t>,</w:t>
      </w:r>
      <w:r w:rsidR="005A0B32" w:rsidRPr="009940F8">
        <w:rPr>
          <w:sz w:val="20"/>
          <w:szCs w:val="20"/>
        </w:rPr>
        <w:t xml:space="preserve"> Chi-square test for significance: p&lt;0.001 for </w:t>
      </w:r>
      <w:r w:rsidR="001C32F4" w:rsidRPr="009940F8">
        <w:rPr>
          <w:sz w:val="20"/>
          <w:szCs w:val="20"/>
        </w:rPr>
        <w:t>all</w:t>
      </w:r>
      <w:bookmarkStart w:id="0" w:name="_GoBack"/>
      <w:bookmarkEnd w:id="0"/>
      <w:r w:rsidR="00747CC3">
        <w:rPr>
          <w:sz w:val="20"/>
          <w:szCs w:val="20"/>
        </w:rPr>
        <w:t xml:space="preserve"> </w:t>
      </w:r>
    </w:p>
    <w:p w14:paraId="2C1C3CF6" w14:textId="77777777" w:rsidR="006B3ABD" w:rsidRDefault="006B3ABD" w:rsidP="00D11542">
      <w:pPr>
        <w:rPr>
          <w:sz w:val="20"/>
          <w:szCs w:val="20"/>
        </w:rPr>
      </w:pPr>
    </w:p>
    <w:p w14:paraId="525B7352" w14:textId="77777777" w:rsidR="006B3ABD" w:rsidRDefault="006B3ABD" w:rsidP="00D11542">
      <w:pPr>
        <w:rPr>
          <w:sz w:val="20"/>
          <w:szCs w:val="20"/>
        </w:rPr>
      </w:pPr>
    </w:p>
    <w:p w14:paraId="1963F558" w14:textId="4F4FEDB3" w:rsidR="006B3ABD" w:rsidRDefault="006B3ABD" w:rsidP="00D11542">
      <w:pPr>
        <w:rPr>
          <w:sz w:val="20"/>
          <w:szCs w:val="20"/>
        </w:rPr>
      </w:pPr>
    </w:p>
    <w:p w14:paraId="485ED274" w14:textId="78BC9197" w:rsidR="00713F5C" w:rsidRDefault="00713F5C" w:rsidP="00D11542">
      <w:pPr>
        <w:rPr>
          <w:sz w:val="20"/>
          <w:szCs w:val="20"/>
        </w:rPr>
      </w:pPr>
    </w:p>
    <w:p w14:paraId="752A4BCF" w14:textId="72AB2B13" w:rsidR="00713F5C" w:rsidRDefault="00713F5C" w:rsidP="00D11542">
      <w:pPr>
        <w:rPr>
          <w:sz w:val="20"/>
          <w:szCs w:val="20"/>
        </w:rPr>
      </w:pPr>
    </w:p>
    <w:p w14:paraId="2BA060E1" w14:textId="42B15DA6" w:rsidR="00713F5C" w:rsidRDefault="00713F5C" w:rsidP="00D11542">
      <w:pPr>
        <w:rPr>
          <w:sz w:val="20"/>
          <w:szCs w:val="20"/>
        </w:rPr>
      </w:pPr>
    </w:p>
    <w:p w14:paraId="29626ED7" w14:textId="4042F729" w:rsidR="00713F5C" w:rsidRDefault="00713F5C" w:rsidP="00D11542">
      <w:pPr>
        <w:rPr>
          <w:sz w:val="20"/>
          <w:szCs w:val="20"/>
        </w:rPr>
      </w:pPr>
    </w:p>
    <w:p w14:paraId="6410BD8E" w14:textId="7144CC5F" w:rsidR="00713F5C" w:rsidRDefault="00713F5C" w:rsidP="00D11542">
      <w:pPr>
        <w:rPr>
          <w:sz w:val="20"/>
          <w:szCs w:val="20"/>
        </w:rPr>
      </w:pPr>
    </w:p>
    <w:p w14:paraId="776145E7" w14:textId="69C3B69C" w:rsidR="00713F5C" w:rsidRDefault="00713F5C" w:rsidP="00D11542">
      <w:pPr>
        <w:rPr>
          <w:sz w:val="20"/>
          <w:szCs w:val="20"/>
        </w:rPr>
      </w:pPr>
    </w:p>
    <w:p w14:paraId="14417D14" w14:textId="2F682C27" w:rsidR="00713F5C" w:rsidRDefault="00713F5C" w:rsidP="00D11542">
      <w:pPr>
        <w:rPr>
          <w:sz w:val="20"/>
          <w:szCs w:val="20"/>
        </w:rPr>
      </w:pPr>
    </w:p>
    <w:p w14:paraId="4A729D5F" w14:textId="77777777" w:rsidR="00713F5C" w:rsidRDefault="00713F5C" w:rsidP="00D11542">
      <w:pPr>
        <w:rPr>
          <w:sz w:val="20"/>
          <w:szCs w:val="20"/>
        </w:rPr>
      </w:pPr>
    </w:p>
    <w:sectPr w:rsidR="00713F5C" w:rsidSect="005D4A9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2573A" w14:textId="77777777" w:rsidR="00253C2B" w:rsidRDefault="00253C2B" w:rsidP="006A3436">
      <w:pPr>
        <w:spacing w:after="0" w:line="240" w:lineRule="auto"/>
      </w:pPr>
      <w:r>
        <w:separator/>
      </w:r>
    </w:p>
  </w:endnote>
  <w:endnote w:type="continuationSeparator" w:id="0">
    <w:p w14:paraId="3663E6BD" w14:textId="77777777" w:rsidR="00253C2B" w:rsidRDefault="00253C2B" w:rsidP="006A3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8991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ACB6C" w14:textId="2926D5B5" w:rsidR="00D37538" w:rsidRDefault="00D375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40F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11AA530" w14:textId="77777777" w:rsidR="00D37538" w:rsidRDefault="00D375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BB89E" w14:textId="77777777" w:rsidR="00253C2B" w:rsidRDefault="00253C2B" w:rsidP="006A3436">
      <w:pPr>
        <w:spacing w:after="0" w:line="240" w:lineRule="auto"/>
      </w:pPr>
      <w:r>
        <w:separator/>
      </w:r>
    </w:p>
  </w:footnote>
  <w:footnote w:type="continuationSeparator" w:id="0">
    <w:p w14:paraId="08F9CF24" w14:textId="77777777" w:rsidR="00253C2B" w:rsidRDefault="00253C2B" w:rsidP="006A3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94"/>
    <w:rsid w:val="000133D6"/>
    <w:rsid w:val="00016E4C"/>
    <w:rsid w:val="000306A2"/>
    <w:rsid w:val="000320BD"/>
    <w:rsid w:val="00037784"/>
    <w:rsid w:val="00047616"/>
    <w:rsid w:val="000554AC"/>
    <w:rsid w:val="00061E59"/>
    <w:rsid w:val="00065B67"/>
    <w:rsid w:val="00066776"/>
    <w:rsid w:val="00067B01"/>
    <w:rsid w:val="00070F42"/>
    <w:rsid w:val="00071B12"/>
    <w:rsid w:val="000768B0"/>
    <w:rsid w:val="00092A37"/>
    <w:rsid w:val="00092BC8"/>
    <w:rsid w:val="00092C24"/>
    <w:rsid w:val="000A3490"/>
    <w:rsid w:val="000A65C8"/>
    <w:rsid w:val="000B00EA"/>
    <w:rsid w:val="000B2CC7"/>
    <w:rsid w:val="000B573D"/>
    <w:rsid w:val="000C1AE3"/>
    <w:rsid w:val="000D3AB6"/>
    <w:rsid w:val="000D51E2"/>
    <w:rsid w:val="000D6C67"/>
    <w:rsid w:val="000D782C"/>
    <w:rsid w:val="000D7987"/>
    <w:rsid w:val="000E2CE0"/>
    <w:rsid w:val="000E566F"/>
    <w:rsid w:val="000E5BBE"/>
    <w:rsid w:val="001037A8"/>
    <w:rsid w:val="00103AD8"/>
    <w:rsid w:val="00105D3D"/>
    <w:rsid w:val="0013233B"/>
    <w:rsid w:val="001330BE"/>
    <w:rsid w:val="00133EF1"/>
    <w:rsid w:val="00134D66"/>
    <w:rsid w:val="00135D58"/>
    <w:rsid w:val="00145422"/>
    <w:rsid w:val="0014723F"/>
    <w:rsid w:val="00154440"/>
    <w:rsid w:val="00164488"/>
    <w:rsid w:val="00166095"/>
    <w:rsid w:val="0017381A"/>
    <w:rsid w:val="00174951"/>
    <w:rsid w:val="0019339F"/>
    <w:rsid w:val="00195019"/>
    <w:rsid w:val="001A08BF"/>
    <w:rsid w:val="001A16DD"/>
    <w:rsid w:val="001A1A0E"/>
    <w:rsid w:val="001A2026"/>
    <w:rsid w:val="001B5F8E"/>
    <w:rsid w:val="001B7B30"/>
    <w:rsid w:val="001C32F4"/>
    <w:rsid w:val="001C463F"/>
    <w:rsid w:val="001C52A1"/>
    <w:rsid w:val="001C5CA3"/>
    <w:rsid w:val="001D2339"/>
    <w:rsid w:val="001D2ADD"/>
    <w:rsid w:val="001D65F5"/>
    <w:rsid w:val="001E1498"/>
    <w:rsid w:val="001F0FBC"/>
    <w:rsid w:val="001F26FC"/>
    <w:rsid w:val="00213436"/>
    <w:rsid w:val="00213E2D"/>
    <w:rsid w:val="002157AC"/>
    <w:rsid w:val="002252D9"/>
    <w:rsid w:val="00227397"/>
    <w:rsid w:val="00232195"/>
    <w:rsid w:val="00235054"/>
    <w:rsid w:val="002364E9"/>
    <w:rsid w:val="0023705D"/>
    <w:rsid w:val="002418E8"/>
    <w:rsid w:val="0024374D"/>
    <w:rsid w:val="002534DB"/>
    <w:rsid w:val="00253C2B"/>
    <w:rsid w:val="002563FE"/>
    <w:rsid w:val="0025728B"/>
    <w:rsid w:val="00267887"/>
    <w:rsid w:val="00273342"/>
    <w:rsid w:val="00281872"/>
    <w:rsid w:val="00284795"/>
    <w:rsid w:val="00285240"/>
    <w:rsid w:val="0029425A"/>
    <w:rsid w:val="002A282D"/>
    <w:rsid w:val="002A350D"/>
    <w:rsid w:val="002A4634"/>
    <w:rsid w:val="002A67E8"/>
    <w:rsid w:val="002B0747"/>
    <w:rsid w:val="002B1791"/>
    <w:rsid w:val="002B7690"/>
    <w:rsid w:val="002C0F08"/>
    <w:rsid w:val="002C5C67"/>
    <w:rsid w:val="002D128F"/>
    <w:rsid w:val="002D1C47"/>
    <w:rsid w:val="002F0047"/>
    <w:rsid w:val="002F4B12"/>
    <w:rsid w:val="002F6698"/>
    <w:rsid w:val="0030054E"/>
    <w:rsid w:val="003037DD"/>
    <w:rsid w:val="00304B62"/>
    <w:rsid w:val="003100B3"/>
    <w:rsid w:val="00315045"/>
    <w:rsid w:val="003250CE"/>
    <w:rsid w:val="00335CE4"/>
    <w:rsid w:val="003365BC"/>
    <w:rsid w:val="00341139"/>
    <w:rsid w:val="00341293"/>
    <w:rsid w:val="003435D1"/>
    <w:rsid w:val="0034486A"/>
    <w:rsid w:val="00362AEC"/>
    <w:rsid w:val="00372D0E"/>
    <w:rsid w:val="00374365"/>
    <w:rsid w:val="00374A58"/>
    <w:rsid w:val="00382C17"/>
    <w:rsid w:val="00390859"/>
    <w:rsid w:val="003A13E5"/>
    <w:rsid w:val="003A75FB"/>
    <w:rsid w:val="003B17E7"/>
    <w:rsid w:val="003B29F7"/>
    <w:rsid w:val="003C1AA3"/>
    <w:rsid w:val="003D31D6"/>
    <w:rsid w:val="003E426E"/>
    <w:rsid w:val="003E7316"/>
    <w:rsid w:val="003F72D3"/>
    <w:rsid w:val="003F74F1"/>
    <w:rsid w:val="00403E06"/>
    <w:rsid w:val="004115D7"/>
    <w:rsid w:val="0041385A"/>
    <w:rsid w:val="004172D2"/>
    <w:rsid w:val="00417B77"/>
    <w:rsid w:val="00421C2C"/>
    <w:rsid w:val="0042636F"/>
    <w:rsid w:val="00426EE4"/>
    <w:rsid w:val="0043088F"/>
    <w:rsid w:val="004515CC"/>
    <w:rsid w:val="004562E8"/>
    <w:rsid w:val="00461134"/>
    <w:rsid w:val="00466B9D"/>
    <w:rsid w:val="00471F44"/>
    <w:rsid w:val="004723B8"/>
    <w:rsid w:val="00477202"/>
    <w:rsid w:val="00490282"/>
    <w:rsid w:val="00491B92"/>
    <w:rsid w:val="00492377"/>
    <w:rsid w:val="0049433E"/>
    <w:rsid w:val="004B7BA6"/>
    <w:rsid w:val="004C0CEB"/>
    <w:rsid w:val="004C1774"/>
    <w:rsid w:val="004C219F"/>
    <w:rsid w:val="004C403A"/>
    <w:rsid w:val="004C72A8"/>
    <w:rsid w:val="004C7F9C"/>
    <w:rsid w:val="004D2653"/>
    <w:rsid w:val="004D3F92"/>
    <w:rsid w:val="004D4CC8"/>
    <w:rsid w:val="004D548F"/>
    <w:rsid w:val="004E1499"/>
    <w:rsid w:val="004E1E20"/>
    <w:rsid w:val="004E2007"/>
    <w:rsid w:val="004E2DA7"/>
    <w:rsid w:val="004F45B6"/>
    <w:rsid w:val="004F58AE"/>
    <w:rsid w:val="004F6B64"/>
    <w:rsid w:val="004F74DB"/>
    <w:rsid w:val="004F7ED0"/>
    <w:rsid w:val="00500D59"/>
    <w:rsid w:val="00500D8A"/>
    <w:rsid w:val="0050605C"/>
    <w:rsid w:val="00510EDF"/>
    <w:rsid w:val="00515976"/>
    <w:rsid w:val="005167B0"/>
    <w:rsid w:val="0052081D"/>
    <w:rsid w:val="00523F26"/>
    <w:rsid w:val="005341F0"/>
    <w:rsid w:val="0053675C"/>
    <w:rsid w:val="005521BD"/>
    <w:rsid w:val="005539DB"/>
    <w:rsid w:val="00561821"/>
    <w:rsid w:val="00567D15"/>
    <w:rsid w:val="005752F9"/>
    <w:rsid w:val="00576A75"/>
    <w:rsid w:val="005808F3"/>
    <w:rsid w:val="00584671"/>
    <w:rsid w:val="0058654A"/>
    <w:rsid w:val="00592134"/>
    <w:rsid w:val="005A0B32"/>
    <w:rsid w:val="005A1C3B"/>
    <w:rsid w:val="005B414C"/>
    <w:rsid w:val="005B498C"/>
    <w:rsid w:val="005B7E15"/>
    <w:rsid w:val="005C534E"/>
    <w:rsid w:val="005C61F3"/>
    <w:rsid w:val="005D15ED"/>
    <w:rsid w:val="005D2A23"/>
    <w:rsid w:val="005D4A94"/>
    <w:rsid w:val="005E1AAA"/>
    <w:rsid w:val="005E3819"/>
    <w:rsid w:val="005E6A5D"/>
    <w:rsid w:val="005E6F48"/>
    <w:rsid w:val="005F75A2"/>
    <w:rsid w:val="005F7CEC"/>
    <w:rsid w:val="006022F5"/>
    <w:rsid w:val="006025C6"/>
    <w:rsid w:val="0061254B"/>
    <w:rsid w:val="00615DCF"/>
    <w:rsid w:val="00620082"/>
    <w:rsid w:val="0062082D"/>
    <w:rsid w:val="00620BA4"/>
    <w:rsid w:val="006229C4"/>
    <w:rsid w:val="006241D8"/>
    <w:rsid w:val="00635A76"/>
    <w:rsid w:val="00636E76"/>
    <w:rsid w:val="00636F78"/>
    <w:rsid w:val="00637A93"/>
    <w:rsid w:val="0064033D"/>
    <w:rsid w:val="00642BE2"/>
    <w:rsid w:val="00647A4C"/>
    <w:rsid w:val="00657269"/>
    <w:rsid w:val="00661BA0"/>
    <w:rsid w:val="00664ED3"/>
    <w:rsid w:val="006748CD"/>
    <w:rsid w:val="00675A16"/>
    <w:rsid w:val="006854B1"/>
    <w:rsid w:val="00693205"/>
    <w:rsid w:val="00694DBA"/>
    <w:rsid w:val="00696630"/>
    <w:rsid w:val="006A3436"/>
    <w:rsid w:val="006B0130"/>
    <w:rsid w:val="006B3ABD"/>
    <w:rsid w:val="006C0209"/>
    <w:rsid w:val="006C1563"/>
    <w:rsid w:val="006C31F8"/>
    <w:rsid w:val="006C5648"/>
    <w:rsid w:val="006D6F59"/>
    <w:rsid w:val="006E060A"/>
    <w:rsid w:val="007119D7"/>
    <w:rsid w:val="00713961"/>
    <w:rsid w:val="00713F5C"/>
    <w:rsid w:val="007149C0"/>
    <w:rsid w:val="00715651"/>
    <w:rsid w:val="007262D6"/>
    <w:rsid w:val="00730FDD"/>
    <w:rsid w:val="00733A50"/>
    <w:rsid w:val="00735B08"/>
    <w:rsid w:val="0074262F"/>
    <w:rsid w:val="00745AC7"/>
    <w:rsid w:val="00746642"/>
    <w:rsid w:val="00747CC3"/>
    <w:rsid w:val="0075329B"/>
    <w:rsid w:val="00761149"/>
    <w:rsid w:val="00764373"/>
    <w:rsid w:val="0077585B"/>
    <w:rsid w:val="007770A9"/>
    <w:rsid w:val="00777F98"/>
    <w:rsid w:val="00782834"/>
    <w:rsid w:val="00784EC1"/>
    <w:rsid w:val="00787D32"/>
    <w:rsid w:val="0079171B"/>
    <w:rsid w:val="007969C6"/>
    <w:rsid w:val="007B5F4F"/>
    <w:rsid w:val="007C45A9"/>
    <w:rsid w:val="007C4959"/>
    <w:rsid w:val="007D610B"/>
    <w:rsid w:val="007D6EF8"/>
    <w:rsid w:val="007D7257"/>
    <w:rsid w:val="007E3983"/>
    <w:rsid w:val="007E4EFC"/>
    <w:rsid w:val="007F20FE"/>
    <w:rsid w:val="007F3E12"/>
    <w:rsid w:val="0080019D"/>
    <w:rsid w:val="0080240B"/>
    <w:rsid w:val="008040C4"/>
    <w:rsid w:val="008041FF"/>
    <w:rsid w:val="008049AB"/>
    <w:rsid w:val="00810CC9"/>
    <w:rsid w:val="00817BF2"/>
    <w:rsid w:val="00823E45"/>
    <w:rsid w:val="00823EA2"/>
    <w:rsid w:val="00836BF3"/>
    <w:rsid w:val="00841716"/>
    <w:rsid w:val="0084449B"/>
    <w:rsid w:val="00844904"/>
    <w:rsid w:val="008565C8"/>
    <w:rsid w:val="00856B33"/>
    <w:rsid w:val="00863F7B"/>
    <w:rsid w:val="00864151"/>
    <w:rsid w:val="008643C1"/>
    <w:rsid w:val="008648FA"/>
    <w:rsid w:val="008742D5"/>
    <w:rsid w:val="0088139F"/>
    <w:rsid w:val="00881448"/>
    <w:rsid w:val="00881B2D"/>
    <w:rsid w:val="00883226"/>
    <w:rsid w:val="008860F1"/>
    <w:rsid w:val="008A19BF"/>
    <w:rsid w:val="008A3070"/>
    <w:rsid w:val="008B0743"/>
    <w:rsid w:val="008B2F65"/>
    <w:rsid w:val="008B668B"/>
    <w:rsid w:val="008C222B"/>
    <w:rsid w:val="008C2E77"/>
    <w:rsid w:val="008C67FD"/>
    <w:rsid w:val="008C7548"/>
    <w:rsid w:val="008E008A"/>
    <w:rsid w:val="008E6DC4"/>
    <w:rsid w:val="008F0F2C"/>
    <w:rsid w:val="008F0F40"/>
    <w:rsid w:val="008F3779"/>
    <w:rsid w:val="0090054D"/>
    <w:rsid w:val="0090435C"/>
    <w:rsid w:val="00904535"/>
    <w:rsid w:val="00915A99"/>
    <w:rsid w:val="00915F78"/>
    <w:rsid w:val="0091786E"/>
    <w:rsid w:val="00923343"/>
    <w:rsid w:val="009239FB"/>
    <w:rsid w:val="009313E7"/>
    <w:rsid w:val="00932173"/>
    <w:rsid w:val="0093244E"/>
    <w:rsid w:val="00933AC4"/>
    <w:rsid w:val="00936CCA"/>
    <w:rsid w:val="00940E8C"/>
    <w:rsid w:val="009411C7"/>
    <w:rsid w:val="00944BA5"/>
    <w:rsid w:val="00946D7E"/>
    <w:rsid w:val="009538BE"/>
    <w:rsid w:val="009567B8"/>
    <w:rsid w:val="0096040F"/>
    <w:rsid w:val="00960CDA"/>
    <w:rsid w:val="0096197D"/>
    <w:rsid w:val="009628FF"/>
    <w:rsid w:val="00964BCF"/>
    <w:rsid w:val="00972869"/>
    <w:rsid w:val="00973D71"/>
    <w:rsid w:val="009757FF"/>
    <w:rsid w:val="00981970"/>
    <w:rsid w:val="00984D0D"/>
    <w:rsid w:val="00985662"/>
    <w:rsid w:val="009940F8"/>
    <w:rsid w:val="00994CFB"/>
    <w:rsid w:val="00996CCC"/>
    <w:rsid w:val="009A2FE8"/>
    <w:rsid w:val="009A46F3"/>
    <w:rsid w:val="009A4993"/>
    <w:rsid w:val="009A4F2A"/>
    <w:rsid w:val="009A7EA5"/>
    <w:rsid w:val="009B0A0B"/>
    <w:rsid w:val="009B5072"/>
    <w:rsid w:val="009C1BC4"/>
    <w:rsid w:val="009C2B9C"/>
    <w:rsid w:val="009C41D1"/>
    <w:rsid w:val="009C71C2"/>
    <w:rsid w:val="009D4490"/>
    <w:rsid w:val="009E7104"/>
    <w:rsid w:val="009E7B1F"/>
    <w:rsid w:val="009E7D66"/>
    <w:rsid w:val="009F09F2"/>
    <w:rsid w:val="009F60A0"/>
    <w:rsid w:val="00A11BA5"/>
    <w:rsid w:val="00A121E4"/>
    <w:rsid w:val="00A207CD"/>
    <w:rsid w:val="00A22CE7"/>
    <w:rsid w:val="00A47C56"/>
    <w:rsid w:val="00A525F3"/>
    <w:rsid w:val="00A53824"/>
    <w:rsid w:val="00A57EDE"/>
    <w:rsid w:val="00A663F6"/>
    <w:rsid w:val="00A66791"/>
    <w:rsid w:val="00A67D8A"/>
    <w:rsid w:val="00A715AA"/>
    <w:rsid w:val="00A80B32"/>
    <w:rsid w:val="00A831D0"/>
    <w:rsid w:val="00A924D5"/>
    <w:rsid w:val="00A93A07"/>
    <w:rsid w:val="00AA3149"/>
    <w:rsid w:val="00AB2800"/>
    <w:rsid w:val="00AB391C"/>
    <w:rsid w:val="00AB4C1D"/>
    <w:rsid w:val="00AB4FD0"/>
    <w:rsid w:val="00AD73B4"/>
    <w:rsid w:val="00AE3061"/>
    <w:rsid w:val="00AE4449"/>
    <w:rsid w:val="00AF0285"/>
    <w:rsid w:val="00AF1F5E"/>
    <w:rsid w:val="00AF6E0B"/>
    <w:rsid w:val="00B0161C"/>
    <w:rsid w:val="00B0295F"/>
    <w:rsid w:val="00B04706"/>
    <w:rsid w:val="00B05C59"/>
    <w:rsid w:val="00B05EC1"/>
    <w:rsid w:val="00B065CF"/>
    <w:rsid w:val="00B1406A"/>
    <w:rsid w:val="00B14358"/>
    <w:rsid w:val="00B17BDF"/>
    <w:rsid w:val="00B21C84"/>
    <w:rsid w:val="00B22AFD"/>
    <w:rsid w:val="00B23427"/>
    <w:rsid w:val="00B269EB"/>
    <w:rsid w:val="00B31B61"/>
    <w:rsid w:val="00B342DA"/>
    <w:rsid w:val="00B34B75"/>
    <w:rsid w:val="00B3661C"/>
    <w:rsid w:val="00B408F6"/>
    <w:rsid w:val="00B41EB7"/>
    <w:rsid w:val="00B4482C"/>
    <w:rsid w:val="00B50D5D"/>
    <w:rsid w:val="00B510B7"/>
    <w:rsid w:val="00B514EA"/>
    <w:rsid w:val="00B519DF"/>
    <w:rsid w:val="00B526BF"/>
    <w:rsid w:val="00B542B2"/>
    <w:rsid w:val="00B61190"/>
    <w:rsid w:val="00B63380"/>
    <w:rsid w:val="00B762B7"/>
    <w:rsid w:val="00B837C1"/>
    <w:rsid w:val="00BA0C4B"/>
    <w:rsid w:val="00BB38CD"/>
    <w:rsid w:val="00BB3BAA"/>
    <w:rsid w:val="00BB4BFC"/>
    <w:rsid w:val="00BB4FC2"/>
    <w:rsid w:val="00BB5C1A"/>
    <w:rsid w:val="00BD38D1"/>
    <w:rsid w:val="00BD6727"/>
    <w:rsid w:val="00BD7918"/>
    <w:rsid w:val="00BF4EE1"/>
    <w:rsid w:val="00BF624A"/>
    <w:rsid w:val="00C110A7"/>
    <w:rsid w:val="00C11373"/>
    <w:rsid w:val="00C175A3"/>
    <w:rsid w:val="00C31685"/>
    <w:rsid w:val="00C33FA0"/>
    <w:rsid w:val="00C340C9"/>
    <w:rsid w:val="00C36A40"/>
    <w:rsid w:val="00C50117"/>
    <w:rsid w:val="00C52511"/>
    <w:rsid w:val="00C52FF2"/>
    <w:rsid w:val="00C65C2E"/>
    <w:rsid w:val="00C71576"/>
    <w:rsid w:val="00C76BD4"/>
    <w:rsid w:val="00C83624"/>
    <w:rsid w:val="00C8559C"/>
    <w:rsid w:val="00C92425"/>
    <w:rsid w:val="00C975CC"/>
    <w:rsid w:val="00CB1D3B"/>
    <w:rsid w:val="00CB71AF"/>
    <w:rsid w:val="00CC005A"/>
    <w:rsid w:val="00CC0CF6"/>
    <w:rsid w:val="00CC4AAD"/>
    <w:rsid w:val="00CC4E96"/>
    <w:rsid w:val="00CD36A6"/>
    <w:rsid w:val="00CD3AE9"/>
    <w:rsid w:val="00CD6231"/>
    <w:rsid w:val="00CE1C5A"/>
    <w:rsid w:val="00CE57DC"/>
    <w:rsid w:val="00CF2974"/>
    <w:rsid w:val="00CF6A95"/>
    <w:rsid w:val="00D01995"/>
    <w:rsid w:val="00D01D8B"/>
    <w:rsid w:val="00D0375D"/>
    <w:rsid w:val="00D11542"/>
    <w:rsid w:val="00D14621"/>
    <w:rsid w:val="00D1567D"/>
    <w:rsid w:val="00D218D0"/>
    <w:rsid w:val="00D232B0"/>
    <w:rsid w:val="00D2452D"/>
    <w:rsid w:val="00D27209"/>
    <w:rsid w:val="00D31FA3"/>
    <w:rsid w:val="00D3544C"/>
    <w:rsid w:val="00D37538"/>
    <w:rsid w:val="00D4019D"/>
    <w:rsid w:val="00D43F4A"/>
    <w:rsid w:val="00D4498E"/>
    <w:rsid w:val="00D46085"/>
    <w:rsid w:val="00D46A58"/>
    <w:rsid w:val="00D46F4F"/>
    <w:rsid w:val="00D4773F"/>
    <w:rsid w:val="00D47D16"/>
    <w:rsid w:val="00D507EA"/>
    <w:rsid w:val="00D5473A"/>
    <w:rsid w:val="00D70230"/>
    <w:rsid w:val="00D7102B"/>
    <w:rsid w:val="00D725BB"/>
    <w:rsid w:val="00D73FD5"/>
    <w:rsid w:val="00D74C48"/>
    <w:rsid w:val="00D80A59"/>
    <w:rsid w:val="00D833B6"/>
    <w:rsid w:val="00D85C84"/>
    <w:rsid w:val="00D86538"/>
    <w:rsid w:val="00D9632A"/>
    <w:rsid w:val="00DA3CBA"/>
    <w:rsid w:val="00DB011C"/>
    <w:rsid w:val="00DB2D8F"/>
    <w:rsid w:val="00DB6356"/>
    <w:rsid w:val="00DB7AE5"/>
    <w:rsid w:val="00DC1956"/>
    <w:rsid w:val="00DD2D79"/>
    <w:rsid w:val="00DD4168"/>
    <w:rsid w:val="00DD48F7"/>
    <w:rsid w:val="00DF2613"/>
    <w:rsid w:val="00DF6355"/>
    <w:rsid w:val="00E06F51"/>
    <w:rsid w:val="00E12639"/>
    <w:rsid w:val="00E14E94"/>
    <w:rsid w:val="00E20AFD"/>
    <w:rsid w:val="00E25C27"/>
    <w:rsid w:val="00E27B47"/>
    <w:rsid w:val="00E27F9D"/>
    <w:rsid w:val="00E31608"/>
    <w:rsid w:val="00E33D83"/>
    <w:rsid w:val="00E369A3"/>
    <w:rsid w:val="00E36C78"/>
    <w:rsid w:val="00E431EA"/>
    <w:rsid w:val="00E435FA"/>
    <w:rsid w:val="00E54D36"/>
    <w:rsid w:val="00E556D8"/>
    <w:rsid w:val="00E60D02"/>
    <w:rsid w:val="00E6121C"/>
    <w:rsid w:val="00E63A6C"/>
    <w:rsid w:val="00E72452"/>
    <w:rsid w:val="00E76A50"/>
    <w:rsid w:val="00E87172"/>
    <w:rsid w:val="00E87BC6"/>
    <w:rsid w:val="00EA3CA7"/>
    <w:rsid w:val="00EA6E9D"/>
    <w:rsid w:val="00EE32B9"/>
    <w:rsid w:val="00EE3C52"/>
    <w:rsid w:val="00EE6541"/>
    <w:rsid w:val="00EE7C7B"/>
    <w:rsid w:val="00EF7A29"/>
    <w:rsid w:val="00F00C5A"/>
    <w:rsid w:val="00F0184E"/>
    <w:rsid w:val="00F0352C"/>
    <w:rsid w:val="00F04EBD"/>
    <w:rsid w:val="00F05476"/>
    <w:rsid w:val="00F14E10"/>
    <w:rsid w:val="00F17F40"/>
    <w:rsid w:val="00F2130B"/>
    <w:rsid w:val="00F21F26"/>
    <w:rsid w:val="00F30A85"/>
    <w:rsid w:val="00F34950"/>
    <w:rsid w:val="00F34963"/>
    <w:rsid w:val="00F379FD"/>
    <w:rsid w:val="00F41CDA"/>
    <w:rsid w:val="00F42746"/>
    <w:rsid w:val="00F50184"/>
    <w:rsid w:val="00F52813"/>
    <w:rsid w:val="00F64CF7"/>
    <w:rsid w:val="00F729B6"/>
    <w:rsid w:val="00F748D0"/>
    <w:rsid w:val="00F769F1"/>
    <w:rsid w:val="00F802A0"/>
    <w:rsid w:val="00F80F24"/>
    <w:rsid w:val="00F82B08"/>
    <w:rsid w:val="00FA2596"/>
    <w:rsid w:val="00FA42F0"/>
    <w:rsid w:val="00FA59B7"/>
    <w:rsid w:val="00FB02D9"/>
    <w:rsid w:val="00FB0FBE"/>
    <w:rsid w:val="00FB4F8E"/>
    <w:rsid w:val="00FB5B5B"/>
    <w:rsid w:val="00FB7B9A"/>
    <w:rsid w:val="00FC2FB3"/>
    <w:rsid w:val="00FC6B59"/>
    <w:rsid w:val="00FC7BD3"/>
    <w:rsid w:val="00FD0DA6"/>
    <w:rsid w:val="00FD4782"/>
    <w:rsid w:val="00FD5FE0"/>
    <w:rsid w:val="00FE14A5"/>
    <w:rsid w:val="00FF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2A6D"/>
  <w15:chartTrackingRefBased/>
  <w15:docId w15:val="{6459AEA7-B72F-485C-A5AA-1C81744B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436"/>
  </w:style>
  <w:style w:type="paragraph" w:styleId="Footer">
    <w:name w:val="footer"/>
    <w:basedOn w:val="Normal"/>
    <w:link w:val="Foot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436"/>
  </w:style>
  <w:style w:type="paragraph" w:styleId="BalloonText">
    <w:name w:val="Balloon Text"/>
    <w:basedOn w:val="Normal"/>
    <w:link w:val="BalloonTextChar"/>
    <w:uiPriority w:val="99"/>
    <w:semiHidden/>
    <w:unhideWhenUsed/>
    <w:rsid w:val="00622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2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D5350-8355-42A0-8B06-374672427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32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1</dc:creator>
  <cp:keywords/>
  <dc:description/>
  <cp:lastModifiedBy>Rakhi Dandona</cp:lastModifiedBy>
  <cp:revision>2</cp:revision>
  <dcterms:created xsi:type="dcterms:W3CDTF">2019-05-27T12:48:00Z</dcterms:created>
  <dcterms:modified xsi:type="dcterms:W3CDTF">2019-05-27T12:48:00Z</dcterms:modified>
</cp:coreProperties>
</file>